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4E7C9" w14:textId="59CE417A" w:rsidR="00E27600" w:rsidRDefault="00062350">
      <w:pPr>
        <w:rPr>
          <w:b/>
          <w:sz w:val="28"/>
          <w:szCs w:val="28"/>
        </w:rPr>
      </w:pPr>
      <w:r>
        <w:rPr>
          <w:b/>
          <w:sz w:val="28"/>
          <w:szCs w:val="28"/>
        </w:rPr>
        <w:t xml:space="preserve">Supplementary material </w:t>
      </w:r>
      <w:r w:rsidR="00032428">
        <w:rPr>
          <w:b/>
          <w:sz w:val="28"/>
          <w:szCs w:val="28"/>
        </w:rPr>
        <w:t xml:space="preserve">1.  </w:t>
      </w:r>
      <w:r w:rsidR="00E27600" w:rsidRPr="00C32AEB">
        <w:rPr>
          <w:b/>
          <w:sz w:val="28"/>
          <w:szCs w:val="28"/>
        </w:rPr>
        <w:t xml:space="preserve">Health Economics Analysis Plan (HEAP) </w:t>
      </w:r>
      <w:r w:rsidR="00C32AEB" w:rsidRPr="00C32AEB">
        <w:rPr>
          <w:b/>
          <w:sz w:val="28"/>
          <w:szCs w:val="28"/>
        </w:rPr>
        <w:t>template</w:t>
      </w:r>
      <w:r w:rsidR="00BE6362">
        <w:rPr>
          <w:b/>
          <w:sz w:val="28"/>
          <w:szCs w:val="28"/>
        </w:rPr>
        <w:t xml:space="preserve"> v1.0</w:t>
      </w:r>
    </w:p>
    <w:p w14:paraId="66F6C798" w14:textId="723FF43F" w:rsidR="00032428" w:rsidRDefault="00032428">
      <w:pPr>
        <w:rPr>
          <w:b/>
          <w:sz w:val="28"/>
          <w:szCs w:val="28"/>
        </w:rPr>
      </w:pPr>
      <w:r>
        <w:rPr>
          <w:bCs/>
        </w:rPr>
        <w:t>The full list of essential and optional items is given below, with expanded item descriptions and practical examples of how the item might appear in a HEAP.  Please note that the examples are drawn from a number of different studies.</w:t>
      </w:r>
      <w:r w:rsidR="008D21A4">
        <w:rPr>
          <w:rFonts w:cstheme="minorHAnsi"/>
          <w:bCs/>
          <w:vertAlign w:val="superscript"/>
        </w:rPr>
        <w:t>†</w:t>
      </w:r>
    </w:p>
    <w:p w14:paraId="648817D2" w14:textId="6DE20BCC" w:rsidR="00304357" w:rsidRPr="00C32AEB" w:rsidRDefault="00304357">
      <w:pPr>
        <w:rPr>
          <w:b/>
          <w:sz w:val="28"/>
          <w:szCs w:val="28"/>
        </w:rPr>
      </w:pPr>
      <w:r w:rsidRPr="00C32AEB">
        <w:rPr>
          <w:b/>
          <w:sz w:val="28"/>
          <w:szCs w:val="28"/>
        </w:rPr>
        <w:t xml:space="preserve">Essential items </w:t>
      </w:r>
    </w:p>
    <w:tbl>
      <w:tblPr>
        <w:tblStyle w:val="TableGrid"/>
        <w:tblW w:w="0" w:type="auto"/>
        <w:tblLook w:val="04A0" w:firstRow="1" w:lastRow="0" w:firstColumn="1" w:lastColumn="0" w:noHBand="0" w:noVBand="1"/>
      </w:tblPr>
      <w:tblGrid>
        <w:gridCol w:w="762"/>
        <w:gridCol w:w="2956"/>
        <w:gridCol w:w="5180"/>
        <w:gridCol w:w="4989"/>
      </w:tblGrid>
      <w:tr w:rsidR="00BB17A4" w:rsidRPr="00304357" w14:paraId="5B781F7B" w14:textId="66839484" w:rsidTr="00BB17A4">
        <w:trPr>
          <w:cantSplit/>
        </w:trPr>
        <w:tc>
          <w:tcPr>
            <w:tcW w:w="762" w:type="dxa"/>
          </w:tcPr>
          <w:p w14:paraId="62854B35" w14:textId="77777777" w:rsidR="00BB17A4" w:rsidRPr="00304357" w:rsidRDefault="00BB17A4" w:rsidP="00163ADD">
            <w:pPr>
              <w:jc w:val="center"/>
            </w:pPr>
          </w:p>
        </w:tc>
        <w:tc>
          <w:tcPr>
            <w:tcW w:w="2956" w:type="dxa"/>
            <w:noWrap/>
            <w:hideMark/>
          </w:tcPr>
          <w:p w14:paraId="2245F8F8" w14:textId="24E439AC" w:rsidR="00BB17A4" w:rsidRPr="00304357" w:rsidRDefault="00BB17A4"/>
        </w:tc>
        <w:tc>
          <w:tcPr>
            <w:tcW w:w="5180" w:type="dxa"/>
            <w:hideMark/>
          </w:tcPr>
          <w:p w14:paraId="716D029B" w14:textId="712DA663" w:rsidR="00BB17A4" w:rsidRPr="00304357" w:rsidRDefault="00BB17A4">
            <w:pPr>
              <w:rPr>
                <w:b/>
                <w:bCs/>
              </w:rPr>
            </w:pPr>
            <w:r>
              <w:rPr>
                <w:b/>
                <w:bCs/>
              </w:rPr>
              <w:t>Description</w:t>
            </w:r>
          </w:p>
        </w:tc>
        <w:tc>
          <w:tcPr>
            <w:tcW w:w="4989" w:type="dxa"/>
            <w:hideMark/>
          </w:tcPr>
          <w:p w14:paraId="7E09DD34" w14:textId="77777777" w:rsidR="00BB17A4" w:rsidRPr="00304357" w:rsidRDefault="00BB17A4">
            <w:pPr>
              <w:rPr>
                <w:b/>
                <w:bCs/>
              </w:rPr>
            </w:pPr>
            <w:r w:rsidRPr="00304357">
              <w:rPr>
                <w:b/>
                <w:bCs/>
              </w:rPr>
              <w:t>Example</w:t>
            </w:r>
          </w:p>
        </w:tc>
      </w:tr>
      <w:tr w:rsidR="00BB17A4" w:rsidRPr="00304357" w14:paraId="3DABCAF8" w14:textId="604A62A8" w:rsidTr="00BB17A4">
        <w:trPr>
          <w:cantSplit/>
        </w:trPr>
        <w:tc>
          <w:tcPr>
            <w:tcW w:w="13887" w:type="dxa"/>
            <w:gridSpan w:val="4"/>
          </w:tcPr>
          <w:p w14:paraId="2A5C9ACF" w14:textId="2EA31449" w:rsidR="00BB17A4" w:rsidRPr="00304357" w:rsidRDefault="00BB17A4" w:rsidP="00163ADD">
            <w:pPr>
              <w:jc w:val="center"/>
              <w:rPr>
                <w:b/>
                <w:bCs/>
              </w:rPr>
            </w:pPr>
            <w:r w:rsidRPr="00304357">
              <w:rPr>
                <w:b/>
                <w:bCs/>
              </w:rPr>
              <w:t xml:space="preserve">Section 1: Administrative </w:t>
            </w:r>
            <w:r>
              <w:rPr>
                <w:b/>
                <w:bCs/>
              </w:rPr>
              <w:t>i</w:t>
            </w:r>
            <w:r w:rsidRPr="00304357">
              <w:rPr>
                <w:b/>
                <w:bCs/>
              </w:rPr>
              <w:t>nformation</w:t>
            </w:r>
          </w:p>
        </w:tc>
      </w:tr>
      <w:tr w:rsidR="00BB17A4" w:rsidRPr="00304357" w14:paraId="1810EFFB" w14:textId="44DEE06B" w:rsidTr="00BB17A4">
        <w:trPr>
          <w:cantSplit/>
        </w:trPr>
        <w:tc>
          <w:tcPr>
            <w:tcW w:w="762" w:type="dxa"/>
          </w:tcPr>
          <w:p w14:paraId="5191C9A5" w14:textId="25B825F2" w:rsidR="00BB17A4" w:rsidRPr="00304357" w:rsidRDefault="00BB17A4">
            <w:r>
              <w:t>1.1</w:t>
            </w:r>
          </w:p>
        </w:tc>
        <w:tc>
          <w:tcPr>
            <w:tcW w:w="2956" w:type="dxa"/>
            <w:noWrap/>
            <w:hideMark/>
          </w:tcPr>
          <w:p w14:paraId="029668C9" w14:textId="679B72D8" w:rsidR="00BB17A4" w:rsidRPr="00304357" w:rsidRDefault="00BB17A4">
            <w:r w:rsidRPr="00304357">
              <w:t>Title</w:t>
            </w:r>
          </w:p>
        </w:tc>
        <w:tc>
          <w:tcPr>
            <w:tcW w:w="5180" w:type="dxa"/>
            <w:hideMark/>
          </w:tcPr>
          <w:p w14:paraId="5F3E8E95" w14:textId="7EC409AD" w:rsidR="00BB17A4" w:rsidRPr="00304357" w:rsidRDefault="00BB17A4" w:rsidP="007C6953">
            <w:r w:rsidRPr="00032428">
              <w:t>Title</w:t>
            </w:r>
            <w:r w:rsidRPr="00304357">
              <w:t xml:space="preserve"> that matches protocol and which includes the phrase ‘Health Economics Analysis Plan' </w:t>
            </w:r>
          </w:p>
        </w:tc>
        <w:tc>
          <w:tcPr>
            <w:tcW w:w="4989" w:type="dxa"/>
            <w:hideMark/>
          </w:tcPr>
          <w:p w14:paraId="7DF0C05F" w14:textId="5A3C5D8C" w:rsidR="00BB17A4" w:rsidRPr="00304357" w:rsidRDefault="008058F8">
            <w:r>
              <w:t>Using information and communication technologies (ICTs) to solve the repressed demand for primary dental care in the Brazilian Unified Health System due to the COVID-19 pandemic: a randomized controlled study protocol nested with before-and-after study including economic analysis.</w:t>
            </w:r>
          </w:p>
        </w:tc>
      </w:tr>
      <w:tr w:rsidR="00BB17A4" w:rsidRPr="00304357" w14:paraId="52BD8C93" w14:textId="7C289671" w:rsidTr="00BB17A4">
        <w:trPr>
          <w:cantSplit/>
        </w:trPr>
        <w:tc>
          <w:tcPr>
            <w:tcW w:w="762" w:type="dxa"/>
          </w:tcPr>
          <w:p w14:paraId="30597880" w14:textId="27B1B46A" w:rsidR="00BB17A4" w:rsidRPr="00304357" w:rsidRDefault="00BB17A4">
            <w:r>
              <w:t>1.2</w:t>
            </w:r>
          </w:p>
        </w:tc>
        <w:tc>
          <w:tcPr>
            <w:tcW w:w="2956" w:type="dxa"/>
            <w:noWrap/>
            <w:hideMark/>
          </w:tcPr>
          <w:p w14:paraId="5CD32036" w14:textId="60F19E79" w:rsidR="00BB17A4" w:rsidRPr="00304357" w:rsidRDefault="00BB17A4">
            <w:r w:rsidRPr="00304357">
              <w:t>Trial registration number</w:t>
            </w:r>
          </w:p>
        </w:tc>
        <w:tc>
          <w:tcPr>
            <w:tcW w:w="5180" w:type="dxa"/>
            <w:hideMark/>
          </w:tcPr>
          <w:p w14:paraId="2A87A204" w14:textId="6762C411" w:rsidR="00BB17A4" w:rsidRPr="00304357" w:rsidRDefault="00BB17A4">
            <w:r w:rsidRPr="00304357">
              <w:t>Trial registration number and name of registry that uniquely identifies the clinical trial on a publicly</w:t>
            </w:r>
            <w:r>
              <w:t xml:space="preserve"> </w:t>
            </w:r>
            <w:r w:rsidRPr="00304357">
              <w:t xml:space="preserve">accessible registry (and other relevant trial study numbers) </w:t>
            </w:r>
          </w:p>
        </w:tc>
        <w:tc>
          <w:tcPr>
            <w:tcW w:w="4989" w:type="dxa"/>
            <w:hideMark/>
          </w:tcPr>
          <w:p w14:paraId="305F4A99" w14:textId="72ADA39F" w:rsidR="00BB17A4" w:rsidRPr="00304357" w:rsidRDefault="008058F8">
            <w:r>
              <w:t>Registration NCT04798599</w:t>
            </w:r>
          </w:p>
        </w:tc>
      </w:tr>
      <w:tr w:rsidR="00BB17A4" w:rsidRPr="00304357" w14:paraId="07F22EE3" w14:textId="423771EE" w:rsidTr="00BB17A4">
        <w:trPr>
          <w:cantSplit/>
        </w:trPr>
        <w:tc>
          <w:tcPr>
            <w:tcW w:w="762" w:type="dxa"/>
          </w:tcPr>
          <w:p w14:paraId="41C146EB" w14:textId="684643C5" w:rsidR="00BB17A4" w:rsidRPr="00304357" w:rsidRDefault="00BB17A4">
            <w:r>
              <w:t>1.3</w:t>
            </w:r>
          </w:p>
        </w:tc>
        <w:tc>
          <w:tcPr>
            <w:tcW w:w="2956" w:type="dxa"/>
            <w:noWrap/>
            <w:hideMark/>
          </w:tcPr>
          <w:p w14:paraId="4CC6B7B2" w14:textId="73709998" w:rsidR="00BB17A4" w:rsidRPr="00304357" w:rsidRDefault="00BB17A4">
            <w:r w:rsidRPr="00304357">
              <w:t>Source of funding</w:t>
            </w:r>
          </w:p>
        </w:tc>
        <w:tc>
          <w:tcPr>
            <w:tcW w:w="5180" w:type="dxa"/>
            <w:hideMark/>
          </w:tcPr>
          <w:p w14:paraId="7E820EC3" w14:textId="53089E36" w:rsidR="00BB17A4" w:rsidRPr="00304357" w:rsidRDefault="00BB17A4">
            <w:r w:rsidRPr="00304357">
              <w:t>Name of</w:t>
            </w:r>
            <w:r>
              <w:t xml:space="preserve"> funders for</w:t>
            </w:r>
            <w:r w:rsidRPr="00304357">
              <w:t xml:space="preserve"> trial and economic evaluation and funder(s)</w:t>
            </w:r>
            <w:r>
              <w:t>’</w:t>
            </w:r>
            <w:r w:rsidRPr="00304357">
              <w:t xml:space="preserve"> reference number(s)</w:t>
            </w:r>
          </w:p>
        </w:tc>
        <w:tc>
          <w:tcPr>
            <w:tcW w:w="4989" w:type="dxa"/>
            <w:hideMark/>
          </w:tcPr>
          <w:p w14:paraId="5E7D4CA5" w14:textId="033B0EDE" w:rsidR="00BB17A4" w:rsidRPr="008058F8" w:rsidRDefault="008058F8">
            <w:pPr>
              <w:rPr>
                <w:lang w:val="en-US"/>
              </w:rPr>
            </w:pPr>
            <w:r>
              <w:t>FAPESP-2012</w:t>
            </w:r>
            <w:r>
              <w:rPr>
                <w:lang w:val="en-US"/>
              </w:rPr>
              <w:t>/50716-0</w:t>
            </w:r>
            <w:r w:rsidR="005234A6">
              <w:rPr>
                <w:lang w:val="en-US"/>
              </w:rPr>
              <w:t xml:space="preserve"> and Coordination for the Improvement of Higher Education Personnel (CAPES) (2017-2022).</w:t>
            </w:r>
          </w:p>
        </w:tc>
      </w:tr>
      <w:tr w:rsidR="00BB17A4" w:rsidRPr="00304357" w14:paraId="5BBF906C" w14:textId="6AF460C1" w:rsidTr="00BB17A4">
        <w:trPr>
          <w:cantSplit/>
        </w:trPr>
        <w:tc>
          <w:tcPr>
            <w:tcW w:w="762" w:type="dxa"/>
          </w:tcPr>
          <w:p w14:paraId="2785230D" w14:textId="732C9BA4" w:rsidR="00BB17A4" w:rsidRPr="00304357" w:rsidRDefault="00BB17A4">
            <w:r>
              <w:t>1.4</w:t>
            </w:r>
          </w:p>
        </w:tc>
        <w:tc>
          <w:tcPr>
            <w:tcW w:w="2956" w:type="dxa"/>
            <w:noWrap/>
            <w:hideMark/>
          </w:tcPr>
          <w:p w14:paraId="70FD5EE1" w14:textId="2ECA7206" w:rsidR="00BB17A4" w:rsidRPr="00304357" w:rsidRDefault="00BB17A4">
            <w:r w:rsidRPr="00304357">
              <w:t>Purpose of HEAP</w:t>
            </w:r>
            <w:r>
              <w:t xml:space="preserve"> </w:t>
            </w:r>
          </w:p>
        </w:tc>
        <w:tc>
          <w:tcPr>
            <w:tcW w:w="5180" w:type="dxa"/>
            <w:hideMark/>
          </w:tcPr>
          <w:p w14:paraId="432DC238" w14:textId="77777777" w:rsidR="00BB17A4" w:rsidRPr="00304357" w:rsidRDefault="00BB17A4">
            <w:r w:rsidRPr="00304357">
              <w:t>Brief statement of the purpose of the HEAP</w:t>
            </w:r>
          </w:p>
        </w:tc>
        <w:tc>
          <w:tcPr>
            <w:tcW w:w="4989" w:type="dxa"/>
            <w:hideMark/>
          </w:tcPr>
          <w:p w14:paraId="4D80A826" w14:textId="3EF045B5" w:rsidR="00BB17A4" w:rsidRPr="00304357" w:rsidRDefault="005234A6">
            <w:r>
              <w:t>The present trial aims to elucidate the impact of implementing the ICTs in primary dental care for children on resolving the pent-up demand for primary dental care to children in the SUS due to the COVID-19 pandemic.</w:t>
            </w:r>
          </w:p>
        </w:tc>
      </w:tr>
      <w:tr w:rsidR="00BB17A4" w:rsidRPr="00304357" w14:paraId="3E3F0E8A" w14:textId="33DC56A0" w:rsidTr="00BB17A4">
        <w:trPr>
          <w:cantSplit/>
        </w:trPr>
        <w:tc>
          <w:tcPr>
            <w:tcW w:w="762" w:type="dxa"/>
          </w:tcPr>
          <w:p w14:paraId="108EC3F9" w14:textId="08249B12" w:rsidR="00BB17A4" w:rsidRPr="00304357" w:rsidRDefault="00BB17A4">
            <w:r>
              <w:t>1.5</w:t>
            </w:r>
          </w:p>
        </w:tc>
        <w:tc>
          <w:tcPr>
            <w:tcW w:w="2956" w:type="dxa"/>
            <w:noWrap/>
            <w:hideMark/>
          </w:tcPr>
          <w:p w14:paraId="5F14582C" w14:textId="399E7F84" w:rsidR="00BB17A4" w:rsidRPr="00304357" w:rsidRDefault="00BB17A4">
            <w:r w:rsidRPr="00304357">
              <w:t xml:space="preserve">Trial protocol version </w:t>
            </w:r>
          </w:p>
        </w:tc>
        <w:tc>
          <w:tcPr>
            <w:tcW w:w="5180" w:type="dxa"/>
            <w:hideMark/>
          </w:tcPr>
          <w:p w14:paraId="2A878121" w14:textId="77777777" w:rsidR="00BB17A4" w:rsidRPr="00304357" w:rsidRDefault="00BB17A4">
            <w:r w:rsidRPr="00304357">
              <w:t>Trial protocol version number associated with this HEAP</w:t>
            </w:r>
          </w:p>
        </w:tc>
        <w:tc>
          <w:tcPr>
            <w:tcW w:w="4989" w:type="dxa"/>
            <w:hideMark/>
          </w:tcPr>
          <w:p w14:paraId="2B718D1B" w14:textId="2D2D1CCB" w:rsidR="00BB17A4" w:rsidRPr="00304357" w:rsidRDefault="00BB17A4">
            <w:r w:rsidRPr="00304357">
              <w:t xml:space="preserve">This document has been written based on information contained in the trial protocol version </w:t>
            </w:r>
            <w:r w:rsidR="005234A6">
              <w:t>1</w:t>
            </w:r>
            <w:r w:rsidRPr="00304357">
              <w:t>, dated</w:t>
            </w:r>
            <w:r w:rsidR="006A70A4">
              <w:t xml:space="preserve"> 23 February 2022.</w:t>
            </w:r>
          </w:p>
        </w:tc>
      </w:tr>
      <w:tr w:rsidR="00BB17A4" w:rsidRPr="00304357" w14:paraId="7DDC3DE2" w14:textId="78E9CA5C" w:rsidTr="00BB17A4">
        <w:trPr>
          <w:cantSplit/>
        </w:trPr>
        <w:tc>
          <w:tcPr>
            <w:tcW w:w="762" w:type="dxa"/>
          </w:tcPr>
          <w:p w14:paraId="4AA56277" w14:textId="5477848B" w:rsidR="00BB17A4" w:rsidRPr="00304357" w:rsidRDefault="00BB17A4">
            <w:r>
              <w:t>1.6</w:t>
            </w:r>
          </w:p>
        </w:tc>
        <w:tc>
          <w:tcPr>
            <w:tcW w:w="2956" w:type="dxa"/>
            <w:noWrap/>
            <w:hideMark/>
          </w:tcPr>
          <w:p w14:paraId="141D93C9" w14:textId="5000D2D7" w:rsidR="00BB17A4" w:rsidRPr="00304357" w:rsidRDefault="00BB17A4">
            <w:r w:rsidRPr="00304357">
              <w:t>Trial Statistical Analysis Plan (SAP) version</w:t>
            </w:r>
          </w:p>
        </w:tc>
        <w:tc>
          <w:tcPr>
            <w:tcW w:w="5180" w:type="dxa"/>
            <w:hideMark/>
          </w:tcPr>
          <w:p w14:paraId="4DBB3CB7" w14:textId="77777777" w:rsidR="00BB17A4" w:rsidRPr="00304357" w:rsidRDefault="00BB17A4">
            <w:r w:rsidRPr="00304357">
              <w:t>SAP version number associated with this HEAP</w:t>
            </w:r>
          </w:p>
        </w:tc>
        <w:tc>
          <w:tcPr>
            <w:tcW w:w="4989" w:type="dxa"/>
            <w:hideMark/>
          </w:tcPr>
          <w:p w14:paraId="23152940" w14:textId="2585534F" w:rsidR="00BB17A4" w:rsidRPr="00304357" w:rsidRDefault="00BB17A4">
            <w:r w:rsidRPr="00304357">
              <w:t xml:space="preserve">SAP Version: 1.0, Date: </w:t>
            </w:r>
            <w:r w:rsidR="006A70A4">
              <w:t>23 February 2022</w:t>
            </w:r>
          </w:p>
        </w:tc>
      </w:tr>
      <w:tr w:rsidR="00BB17A4" w:rsidRPr="00304357" w14:paraId="0F90862F" w14:textId="2E72BEC5" w:rsidTr="00BB17A4">
        <w:trPr>
          <w:cantSplit/>
        </w:trPr>
        <w:tc>
          <w:tcPr>
            <w:tcW w:w="762" w:type="dxa"/>
          </w:tcPr>
          <w:p w14:paraId="5407645E" w14:textId="129E0D79" w:rsidR="00BB17A4" w:rsidRPr="00304357" w:rsidRDefault="00BB17A4">
            <w:r>
              <w:t>1.7</w:t>
            </w:r>
          </w:p>
        </w:tc>
        <w:tc>
          <w:tcPr>
            <w:tcW w:w="2956" w:type="dxa"/>
            <w:noWrap/>
            <w:hideMark/>
          </w:tcPr>
          <w:p w14:paraId="053F0BCE" w14:textId="45BF3956" w:rsidR="00BB17A4" w:rsidRPr="00304357" w:rsidRDefault="00BB17A4">
            <w:r w:rsidRPr="00304357">
              <w:t>Trial HEAP version</w:t>
            </w:r>
          </w:p>
        </w:tc>
        <w:tc>
          <w:tcPr>
            <w:tcW w:w="5180" w:type="dxa"/>
            <w:hideMark/>
          </w:tcPr>
          <w:p w14:paraId="5EB48552" w14:textId="2F51EE98" w:rsidR="00BB17A4" w:rsidRPr="00304357" w:rsidRDefault="00BB17A4" w:rsidP="001D5818">
            <w:r w:rsidRPr="00304357">
              <w:t xml:space="preserve">Sequential number and date </w:t>
            </w:r>
            <w:r>
              <w:t>of this</w:t>
            </w:r>
            <w:r w:rsidRPr="00304357">
              <w:t xml:space="preserve"> version</w:t>
            </w:r>
          </w:p>
        </w:tc>
        <w:tc>
          <w:tcPr>
            <w:tcW w:w="4989" w:type="dxa"/>
            <w:hideMark/>
          </w:tcPr>
          <w:p w14:paraId="4E6B906D" w14:textId="31B3441E" w:rsidR="00BB17A4" w:rsidRPr="00304357" w:rsidRDefault="00BB17A4" w:rsidP="001D5818">
            <w:r w:rsidRPr="00304357">
              <w:t xml:space="preserve">HEAP Version: 1.0, Date: </w:t>
            </w:r>
            <w:r w:rsidR="006A70A4">
              <w:t>23 February 2022.</w:t>
            </w:r>
          </w:p>
        </w:tc>
      </w:tr>
      <w:tr w:rsidR="00BB17A4" w:rsidRPr="00304357" w14:paraId="731E2058" w14:textId="33F53895" w:rsidTr="00BB17A4">
        <w:trPr>
          <w:cantSplit/>
        </w:trPr>
        <w:tc>
          <w:tcPr>
            <w:tcW w:w="762" w:type="dxa"/>
          </w:tcPr>
          <w:p w14:paraId="013BEE60" w14:textId="6BF0DEBE" w:rsidR="00BB17A4" w:rsidRPr="00304357" w:rsidRDefault="00BB17A4">
            <w:r>
              <w:lastRenderedPageBreak/>
              <w:t>1.8</w:t>
            </w:r>
          </w:p>
        </w:tc>
        <w:tc>
          <w:tcPr>
            <w:tcW w:w="2956" w:type="dxa"/>
            <w:noWrap/>
            <w:hideMark/>
          </w:tcPr>
          <w:p w14:paraId="367871B9" w14:textId="3AA258F8" w:rsidR="00BB17A4" w:rsidRPr="00304357" w:rsidRDefault="00BB17A4">
            <w:r w:rsidRPr="00304357">
              <w:t>HEAP revisions</w:t>
            </w:r>
          </w:p>
        </w:tc>
        <w:tc>
          <w:tcPr>
            <w:tcW w:w="5180" w:type="dxa"/>
            <w:hideMark/>
          </w:tcPr>
          <w:p w14:paraId="45AF85F9" w14:textId="77777777" w:rsidR="00BB17A4" w:rsidRPr="00304357" w:rsidRDefault="00BB17A4">
            <w:r w:rsidRPr="00304357">
              <w:t>Date, justification for revision and summary of changes to the HEAP. Specify the individual making any revisions/changes to the HEAP</w:t>
            </w:r>
            <w:r>
              <w:t>.</w:t>
            </w:r>
          </w:p>
        </w:tc>
        <w:tc>
          <w:tcPr>
            <w:tcW w:w="4989" w:type="dxa"/>
            <w:hideMark/>
          </w:tcPr>
          <w:p w14:paraId="6354C2CE" w14:textId="787F6E86" w:rsidR="00BB17A4" w:rsidRPr="00D6311C" w:rsidRDefault="00BB17A4" w:rsidP="001D5818">
            <w:pPr>
              <w:rPr>
                <w:color w:val="FF0000"/>
              </w:rPr>
            </w:pPr>
            <w:r w:rsidRPr="00D6311C">
              <w:rPr>
                <w:i/>
                <w:color w:val="FF0000"/>
              </w:rPr>
              <w:t>The HEAP revision history can be presented in tabular  format with the following column headings:</w:t>
            </w:r>
            <w:r w:rsidRPr="00D6311C">
              <w:rPr>
                <w:color w:val="FF0000"/>
              </w:rPr>
              <w:t xml:space="preserve"> </w:t>
            </w:r>
          </w:p>
          <w:p w14:paraId="4691E359" w14:textId="357A2235" w:rsidR="00BB17A4" w:rsidRPr="00D6311C" w:rsidRDefault="00BB17A4" w:rsidP="001D5818">
            <w:pPr>
              <w:rPr>
                <w:color w:val="FF0000"/>
              </w:rPr>
            </w:pPr>
            <w:r w:rsidRPr="00D6311C">
              <w:rPr>
                <w:color w:val="FF0000"/>
              </w:rPr>
              <w:t xml:space="preserve">Updated HEAP Version No; Protocol version; Section number changed; Description of, and reason for, change; Individual making the change (e.g. Dr [name] made the revision before any comparative analyses had been conducted); Date changed. </w:t>
            </w:r>
          </w:p>
          <w:p w14:paraId="79B36B09" w14:textId="45C235AC" w:rsidR="00BB17A4" w:rsidRPr="00D6311C" w:rsidRDefault="00BB17A4" w:rsidP="001D5818">
            <w:pPr>
              <w:rPr>
                <w:color w:val="FF0000"/>
              </w:rPr>
            </w:pPr>
            <w:r w:rsidRPr="00D6311C">
              <w:rPr>
                <w:color w:val="FF0000"/>
              </w:rPr>
              <w:t>Each row subsequently added to the table will indicate each HEAP revision change.</w:t>
            </w:r>
          </w:p>
        </w:tc>
      </w:tr>
      <w:tr w:rsidR="00BB17A4" w:rsidRPr="00304357" w14:paraId="039CEDC4" w14:textId="4E153D6E" w:rsidTr="00BB17A4">
        <w:trPr>
          <w:cantSplit/>
          <w:trHeight w:val="1611"/>
        </w:trPr>
        <w:tc>
          <w:tcPr>
            <w:tcW w:w="762" w:type="dxa"/>
          </w:tcPr>
          <w:p w14:paraId="4174F051" w14:textId="3564828B" w:rsidR="00BB17A4" w:rsidRPr="00304357" w:rsidRDefault="00BB17A4">
            <w:r>
              <w:t>1.9</w:t>
            </w:r>
          </w:p>
        </w:tc>
        <w:tc>
          <w:tcPr>
            <w:tcW w:w="2956" w:type="dxa"/>
            <w:noWrap/>
            <w:hideMark/>
          </w:tcPr>
          <w:p w14:paraId="65CBB558" w14:textId="733488E7" w:rsidR="00BB17A4" w:rsidRPr="00304357" w:rsidRDefault="00BB17A4">
            <w:r w:rsidRPr="00304357">
              <w:t xml:space="preserve">Roles and responsibilities </w:t>
            </w:r>
          </w:p>
        </w:tc>
        <w:tc>
          <w:tcPr>
            <w:tcW w:w="5180" w:type="dxa"/>
            <w:hideMark/>
          </w:tcPr>
          <w:p w14:paraId="52F8E807" w14:textId="77777777" w:rsidR="00BB17A4" w:rsidRPr="00304357" w:rsidRDefault="00BB17A4">
            <w:r w:rsidRPr="00304357">
              <w:t>Names, affiliations and roles of individuals who have significantly contributed to the HEAP</w:t>
            </w:r>
          </w:p>
        </w:tc>
        <w:tc>
          <w:tcPr>
            <w:tcW w:w="4989" w:type="dxa"/>
            <w:hideMark/>
          </w:tcPr>
          <w:p w14:paraId="31EA466F" w14:textId="5712D93A" w:rsidR="00BB17A4" w:rsidRPr="00304357" w:rsidRDefault="00D6311C" w:rsidP="007C6953">
            <w:r w:rsidRPr="00D6311C">
              <w:t>This study protocol was prepared by Karina Haibara De Natal and approved by, Prof/Dr Mariana Minatel Braga. The trial health economist(s) Mariana Minatel Braga are responsible for conducting and reporting the economic evaluation in accordance with the HEAP.</w:t>
            </w:r>
          </w:p>
        </w:tc>
      </w:tr>
      <w:tr w:rsidR="00BB17A4" w:rsidRPr="00304357" w14:paraId="5855E06F" w14:textId="51F5EFD0" w:rsidTr="00BB17A4">
        <w:trPr>
          <w:cantSplit/>
        </w:trPr>
        <w:tc>
          <w:tcPr>
            <w:tcW w:w="762" w:type="dxa"/>
          </w:tcPr>
          <w:p w14:paraId="1A890DD0" w14:textId="31B71FBC" w:rsidR="00BB17A4" w:rsidRPr="00304357" w:rsidRDefault="00BB17A4" w:rsidP="00FF73C4">
            <w:r>
              <w:t>1.10a</w:t>
            </w:r>
          </w:p>
        </w:tc>
        <w:tc>
          <w:tcPr>
            <w:tcW w:w="2956" w:type="dxa"/>
            <w:noWrap/>
            <w:hideMark/>
          </w:tcPr>
          <w:p w14:paraId="5F49F214" w14:textId="1FC9C4A1" w:rsidR="00BB17A4" w:rsidRPr="00304357" w:rsidRDefault="00BB17A4" w:rsidP="00FF73C4">
            <w:r w:rsidRPr="00304357">
              <w:t xml:space="preserve">Signature(s) of person(s) writing HEAP </w:t>
            </w:r>
          </w:p>
        </w:tc>
        <w:tc>
          <w:tcPr>
            <w:tcW w:w="5180" w:type="dxa"/>
            <w:noWrap/>
            <w:hideMark/>
          </w:tcPr>
          <w:p w14:paraId="32D8C43B" w14:textId="77777777" w:rsidR="00BB17A4" w:rsidRPr="00304357" w:rsidRDefault="00BB17A4">
            <w:r w:rsidRPr="00304357">
              <w:t>Signature(s) of the person(s) writing</w:t>
            </w:r>
            <w:r>
              <w:t xml:space="preserve"> the</w:t>
            </w:r>
            <w:r w:rsidRPr="00304357">
              <w:t xml:space="preserve"> HEAP (and date)</w:t>
            </w:r>
          </w:p>
        </w:tc>
        <w:tc>
          <w:tcPr>
            <w:tcW w:w="4989" w:type="dxa"/>
            <w:hideMark/>
          </w:tcPr>
          <w:p w14:paraId="6F7905EE" w14:textId="77777777" w:rsidR="003A199D" w:rsidRDefault="00D6311C">
            <w:r>
              <w:rPr>
                <w:noProof/>
              </w:rPr>
              <w:drawing>
                <wp:inline distT="0" distB="0" distL="0" distR="0" wp14:anchorId="5B8F9D6B" wp14:editId="19320101">
                  <wp:extent cx="2085975" cy="352425"/>
                  <wp:effectExtent l="0" t="0" r="9525" b="9525"/>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rotWithShape="1">
                          <a:blip r:embed="rId8">
                            <a:extLst>
                              <a:ext uri="{28A0092B-C50C-407E-A947-70E740481C1C}">
                                <a14:useLocalDpi xmlns:a14="http://schemas.microsoft.com/office/drawing/2010/main" val="0"/>
                              </a:ext>
                            </a:extLst>
                          </a:blip>
                          <a:srcRect l="22826" t="54011" r="9623" b="39840"/>
                          <a:stretch/>
                        </pic:blipFill>
                        <pic:spPr bwMode="auto">
                          <a:xfrm>
                            <a:off x="0" y="0"/>
                            <a:ext cx="2085975" cy="352425"/>
                          </a:xfrm>
                          <a:prstGeom prst="rect">
                            <a:avLst/>
                          </a:prstGeom>
                          <a:ln>
                            <a:noFill/>
                          </a:ln>
                          <a:extLst>
                            <a:ext uri="{53640926-AAD7-44D8-BBD7-CCE9431645EC}">
                              <a14:shadowObscured xmlns:a14="http://schemas.microsoft.com/office/drawing/2010/main"/>
                            </a:ext>
                          </a:extLst>
                        </pic:spPr>
                      </pic:pic>
                    </a:graphicData>
                  </a:graphic>
                </wp:inline>
              </w:drawing>
            </w:r>
            <w:r w:rsidR="003A199D">
              <w:t xml:space="preserve"> </w:t>
            </w:r>
          </w:p>
          <w:p w14:paraId="6E1DEAC4" w14:textId="68F659EC" w:rsidR="00BB17A4" w:rsidRPr="003A199D" w:rsidRDefault="003A199D">
            <w:pPr>
              <w:rPr>
                <w:lang w:val="en-US"/>
              </w:rPr>
            </w:pPr>
            <w:r>
              <w:t xml:space="preserve">                       23</w:t>
            </w:r>
            <w:r>
              <w:rPr>
                <w:lang w:val="en-US"/>
              </w:rPr>
              <w:t>/02/2022</w:t>
            </w:r>
          </w:p>
          <w:p w14:paraId="5780EC14" w14:textId="77777777" w:rsidR="003A199D" w:rsidRDefault="003A199D">
            <w:r w:rsidRPr="007333D5">
              <w:rPr>
                <w:noProof/>
              </w:rPr>
              <w:drawing>
                <wp:inline distT="0" distB="0" distL="0" distR="0" wp14:anchorId="5ABD3ED8" wp14:editId="363C442F">
                  <wp:extent cx="1000125" cy="4286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00125" cy="428625"/>
                          </a:xfrm>
                          <a:prstGeom prst="rect">
                            <a:avLst/>
                          </a:prstGeom>
                          <a:noFill/>
                          <a:ln>
                            <a:noFill/>
                          </a:ln>
                        </pic:spPr>
                      </pic:pic>
                    </a:graphicData>
                  </a:graphic>
                </wp:inline>
              </w:drawing>
            </w:r>
            <w:r>
              <w:t xml:space="preserve"> </w:t>
            </w:r>
          </w:p>
          <w:p w14:paraId="40ECD28A" w14:textId="04EB732A" w:rsidR="00D6311C" w:rsidRPr="00304357" w:rsidRDefault="003A199D">
            <w:r>
              <w:t xml:space="preserve">        23/02/2022</w:t>
            </w:r>
          </w:p>
        </w:tc>
      </w:tr>
      <w:tr w:rsidR="00BB17A4" w:rsidRPr="00304357" w14:paraId="58C807F0" w14:textId="4027304C" w:rsidTr="00BB17A4">
        <w:trPr>
          <w:cantSplit/>
        </w:trPr>
        <w:tc>
          <w:tcPr>
            <w:tcW w:w="762" w:type="dxa"/>
          </w:tcPr>
          <w:p w14:paraId="340A6C48" w14:textId="5A022FDE" w:rsidR="00BB17A4" w:rsidRPr="00304357" w:rsidRDefault="00BB17A4" w:rsidP="00FF73C4">
            <w:r>
              <w:t>1.10b</w:t>
            </w:r>
          </w:p>
        </w:tc>
        <w:tc>
          <w:tcPr>
            <w:tcW w:w="2956" w:type="dxa"/>
            <w:noWrap/>
            <w:hideMark/>
          </w:tcPr>
          <w:p w14:paraId="718FD62B" w14:textId="16E39651" w:rsidR="00BB17A4" w:rsidRPr="00304357" w:rsidRDefault="00BB17A4" w:rsidP="00FF73C4">
            <w:r w:rsidRPr="00304357">
              <w:t xml:space="preserve">Signature of senior </w:t>
            </w:r>
            <w:r>
              <w:t>health economist</w:t>
            </w:r>
            <w:r w:rsidRPr="00304357">
              <w:t xml:space="preserve"> </w:t>
            </w:r>
          </w:p>
        </w:tc>
        <w:tc>
          <w:tcPr>
            <w:tcW w:w="5180" w:type="dxa"/>
            <w:noWrap/>
            <w:hideMark/>
          </w:tcPr>
          <w:p w14:paraId="36181347" w14:textId="789249BC" w:rsidR="00BB17A4" w:rsidRPr="00304357" w:rsidRDefault="00BB17A4" w:rsidP="00FF73C4">
            <w:r w:rsidRPr="00304357">
              <w:t xml:space="preserve">Signature of senior </w:t>
            </w:r>
            <w:r>
              <w:t>health economist</w:t>
            </w:r>
            <w:r w:rsidRPr="00304357">
              <w:t xml:space="preserve"> who is guarantor of the economic evaluation (and date)</w:t>
            </w:r>
          </w:p>
        </w:tc>
        <w:tc>
          <w:tcPr>
            <w:tcW w:w="4989" w:type="dxa"/>
            <w:hideMark/>
          </w:tcPr>
          <w:p w14:paraId="5CF7156F" w14:textId="77777777" w:rsidR="00BB17A4" w:rsidRDefault="003A199D">
            <w:r w:rsidRPr="007333D5">
              <w:rPr>
                <w:noProof/>
              </w:rPr>
              <w:drawing>
                <wp:inline distT="0" distB="0" distL="0" distR="0" wp14:anchorId="5D506F57" wp14:editId="683F9AF0">
                  <wp:extent cx="1000125" cy="4286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00125" cy="428625"/>
                          </a:xfrm>
                          <a:prstGeom prst="rect">
                            <a:avLst/>
                          </a:prstGeom>
                          <a:noFill/>
                          <a:ln>
                            <a:noFill/>
                          </a:ln>
                        </pic:spPr>
                      </pic:pic>
                    </a:graphicData>
                  </a:graphic>
                </wp:inline>
              </w:drawing>
            </w:r>
          </w:p>
          <w:p w14:paraId="54A854BF" w14:textId="39407E2E" w:rsidR="003A199D" w:rsidRPr="00304357" w:rsidRDefault="003A199D">
            <w:r>
              <w:t xml:space="preserve">       23/02/2022</w:t>
            </w:r>
          </w:p>
        </w:tc>
      </w:tr>
      <w:tr w:rsidR="00BB17A4" w:rsidRPr="00304357" w14:paraId="7A94AED0" w14:textId="275D3B67" w:rsidTr="00BB17A4">
        <w:trPr>
          <w:cantSplit/>
        </w:trPr>
        <w:tc>
          <w:tcPr>
            <w:tcW w:w="762" w:type="dxa"/>
          </w:tcPr>
          <w:p w14:paraId="13C9CF23" w14:textId="61B859A4" w:rsidR="00BB17A4" w:rsidRPr="00304357" w:rsidRDefault="00BB17A4" w:rsidP="008D354E">
            <w:r>
              <w:t>1.10c</w:t>
            </w:r>
          </w:p>
        </w:tc>
        <w:tc>
          <w:tcPr>
            <w:tcW w:w="2956" w:type="dxa"/>
            <w:noWrap/>
            <w:hideMark/>
          </w:tcPr>
          <w:p w14:paraId="0CE57941" w14:textId="0EE8CB3E" w:rsidR="00BB17A4" w:rsidRPr="00304357" w:rsidRDefault="00BB17A4" w:rsidP="008D354E">
            <w:r w:rsidRPr="00304357">
              <w:t xml:space="preserve">Signature of Chief Investigator </w:t>
            </w:r>
          </w:p>
        </w:tc>
        <w:tc>
          <w:tcPr>
            <w:tcW w:w="5180" w:type="dxa"/>
            <w:noWrap/>
            <w:hideMark/>
          </w:tcPr>
          <w:p w14:paraId="5A6957C7" w14:textId="77777777" w:rsidR="00BB17A4" w:rsidRPr="00304357" w:rsidRDefault="00BB17A4">
            <w:r w:rsidRPr="00304357">
              <w:t>Signature of the Chief Investigator for the trial (and date)</w:t>
            </w:r>
          </w:p>
        </w:tc>
        <w:tc>
          <w:tcPr>
            <w:tcW w:w="4989" w:type="dxa"/>
            <w:hideMark/>
          </w:tcPr>
          <w:p w14:paraId="431C8DC4" w14:textId="77777777" w:rsidR="00BB17A4" w:rsidRDefault="00C05F90">
            <w:r w:rsidRPr="007333D5">
              <w:rPr>
                <w:noProof/>
              </w:rPr>
              <w:drawing>
                <wp:inline distT="0" distB="0" distL="0" distR="0" wp14:anchorId="106C7116" wp14:editId="2B3B2532">
                  <wp:extent cx="1000125" cy="4286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00125" cy="428625"/>
                          </a:xfrm>
                          <a:prstGeom prst="rect">
                            <a:avLst/>
                          </a:prstGeom>
                          <a:noFill/>
                          <a:ln>
                            <a:noFill/>
                          </a:ln>
                        </pic:spPr>
                      </pic:pic>
                    </a:graphicData>
                  </a:graphic>
                </wp:inline>
              </w:drawing>
            </w:r>
          </w:p>
          <w:p w14:paraId="16594ABB" w14:textId="2814C54E" w:rsidR="00C05F90" w:rsidRPr="00304357" w:rsidRDefault="00C05F90">
            <w:r>
              <w:t xml:space="preserve">       23/02/2022</w:t>
            </w:r>
          </w:p>
        </w:tc>
      </w:tr>
      <w:tr w:rsidR="00BB17A4" w:rsidRPr="00304357" w14:paraId="5CD33912" w14:textId="6574B5FF" w:rsidTr="00BB17A4">
        <w:trPr>
          <w:cantSplit/>
        </w:trPr>
        <w:tc>
          <w:tcPr>
            <w:tcW w:w="13887" w:type="dxa"/>
            <w:gridSpan w:val="4"/>
          </w:tcPr>
          <w:p w14:paraId="35035B52" w14:textId="401C1B60" w:rsidR="00BB17A4" w:rsidRPr="00304357" w:rsidRDefault="00BB17A4">
            <w:pPr>
              <w:rPr>
                <w:b/>
                <w:bCs/>
              </w:rPr>
            </w:pPr>
            <w:r w:rsidRPr="00304357">
              <w:rPr>
                <w:b/>
                <w:bCs/>
              </w:rPr>
              <w:t xml:space="preserve">Section 2:  Trial </w:t>
            </w:r>
            <w:r>
              <w:rPr>
                <w:b/>
                <w:bCs/>
              </w:rPr>
              <w:t>i</w:t>
            </w:r>
            <w:r w:rsidRPr="00304357">
              <w:rPr>
                <w:b/>
                <w:bCs/>
              </w:rPr>
              <w:t xml:space="preserve">ntroduction &amp; </w:t>
            </w:r>
            <w:r>
              <w:rPr>
                <w:b/>
                <w:bCs/>
              </w:rPr>
              <w:t>b</w:t>
            </w:r>
            <w:r w:rsidRPr="00304357">
              <w:rPr>
                <w:b/>
                <w:bCs/>
              </w:rPr>
              <w:t>ackground</w:t>
            </w:r>
          </w:p>
        </w:tc>
      </w:tr>
      <w:tr w:rsidR="00BB17A4" w:rsidRPr="00001F17" w14:paraId="58C7C4DF" w14:textId="7134A5A0" w:rsidTr="00BB17A4">
        <w:trPr>
          <w:cantSplit/>
        </w:trPr>
        <w:tc>
          <w:tcPr>
            <w:tcW w:w="762" w:type="dxa"/>
          </w:tcPr>
          <w:p w14:paraId="571E32FE" w14:textId="689EF687" w:rsidR="00BB17A4" w:rsidRPr="00304357" w:rsidRDefault="00BB17A4">
            <w:r>
              <w:lastRenderedPageBreak/>
              <w:t>2.1</w:t>
            </w:r>
          </w:p>
        </w:tc>
        <w:tc>
          <w:tcPr>
            <w:tcW w:w="2956" w:type="dxa"/>
            <w:noWrap/>
            <w:hideMark/>
          </w:tcPr>
          <w:p w14:paraId="2E41510A" w14:textId="39E9BDAC" w:rsidR="00BB17A4" w:rsidRPr="00304357" w:rsidRDefault="00BB17A4">
            <w:r w:rsidRPr="00304357">
              <w:t xml:space="preserve">Trial background and rationale </w:t>
            </w:r>
          </w:p>
        </w:tc>
        <w:tc>
          <w:tcPr>
            <w:tcW w:w="5180" w:type="dxa"/>
            <w:hideMark/>
          </w:tcPr>
          <w:p w14:paraId="1ACEBCE2" w14:textId="77777777" w:rsidR="00BB17A4" w:rsidRPr="00304357" w:rsidRDefault="00BB17A4">
            <w:r w:rsidRPr="00304357">
              <w:t>Synopsis of trial background and rationale including a brief description of research question and brief justification for undertaking the trial</w:t>
            </w:r>
          </w:p>
        </w:tc>
        <w:tc>
          <w:tcPr>
            <w:tcW w:w="4989" w:type="dxa"/>
            <w:hideMark/>
          </w:tcPr>
          <w:p w14:paraId="0830F230" w14:textId="10044114" w:rsidR="00BB17A4" w:rsidRPr="00001F17" w:rsidRDefault="00001F17">
            <w:pPr>
              <w:rPr>
                <w:lang w:val="en-US"/>
              </w:rPr>
            </w:pPr>
            <w:r w:rsidRPr="00001F17">
              <w:rPr>
                <w:lang w:val="en-US"/>
              </w:rPr>
              <w:t xml:space="preserve">With the COVID-19 pandemic, </w:t>
            </w:r>
            <w:r>
              <w:rPr>
                <w:lang w:val="en-US"/>
              </w:rPr>
              <w:t>thousands of children had their dental care interrupted or postponed, generating a pent-up demand for primary care. To minimize the impact of this interruption of face-to-face care, information and communication technologies can be an alternative and even likely to be envisioned within the Unified Health System (SUS). In this sense, this study</w:t>
            </w:r>
            <w:r w:rsidR="0022310B">
              <w:rPr>
                <w:lang w:val="en-US"/>
              </w:rPr>
              <w:t xml:space="preserve"> sought to show the impact of the use of information and communication technologies (ICT) in the resolution of the repressed demand for primary dental care to children in the SUS, due to the COVID-19 pandemic proposing the use of telemonitoring, teleorientation and telescreening to solve meet the demands arising from this interruption in primary elective care.</w:t>
            </w:r>
          </w:p>
        </w:tc>
      </w:tr>
      <w:tr w:rsidR="00BB17A4" w:rsidRPr="00EE361B" w14:paraId="49C3BD4B" w14:textId="4B9D775F" w:rsidTr="00BB17A4">
        <w:trPr>
          <w:cantSplit/>
        </w:trPr>
        <w:tc>
          <w:tcPr>
            <w:tcW w:w="762" w:type="dxa"/>
          </w:tcPr>
          <w:p w14:paraId="0EB422A1" w14:textId="32AF339D" w:rsidR="00BB17A4" w:rsidRPr="00304357" w:rsidRDefault="00BB17A4">
            <w:r>
              <w:t>2.2</w:t>
            </w:r>
          </w:p>
        </w:tc>
        <w:tc>
          <w:tcPr>
            <w:tcW w:w="2956" w:type="dxa"/>
            <w:noWrap/>
            <w:hideMark/>
          </w:tcPr>
          <w:p w14:paraId="02D88A03" w14:textId="3C972D5D" w:rsidR="00BB17A4" w:rsidRPr="00304357" w:rsidRDefault="00BB17A4">
            <w:r w:rsidRPr="00304357">
              <w:t>Aim(s) of the trial</w:t>
            </w:r>
          </w:p>
        </w:tc>
        <w:tc>
          <w:tcPr>
            <w:tcW w:w="5180" w:type="dxa"/>
            <w:noWrap/>
            <w:hideMark/>
          </w:tcPr>
          <w:p w14:paraId="48335740" w14:textId="77777777" w:rsidR="00BB17A4" w:rsidRPr="00304357" w:rsidRDefault="00BB17A4">
            <w:r w:rsidRPr="00304357">
              <w:t>Clearly and briefly state the main aim(s) of the trial</w:t>
            </w:r>
          </w:p>
        </w:tc>
        <w:tc>
          <w:tcPr>
            <w:tcW w:w="4989" w:type="dxa"/>
            <w:hideMark/>
          </w:tcPr>
          <w:p w14:paraId="74A71B00" w14:textId="43BF7C4A" w:rsidR="00BB17A4" w:rsidRPr="00EE361B" w:rsidRDefault="00EE361B" w:rsidP="007C6953">
            <w:pPr>
              <w:rPr>
                <w:rFonts w:cstheme="minorHAnsi"/>
                <w:lang w:val="en-US"/>
              </w:rPr>
            </w:pPr>
            <w:r w:rsidRPr="00EE361B">
              <w:rPr>
                <w:rFonts w:cstheme="minorHAnsi"/>
                <w:color w:val="000000"/>
                <w:shd w:val="clear" w:color="auto" w:fill="FFFFFF"/>
                <w:lang w:val="en-US"/>
              </w:rPr>
              <w:t>This proposal has a g</w:t>
            </w:r>
            <w:r>
              <w:rPr>
                <w:rFonts w:cstheme="minorHAnsi"/>
                <w:color w:val="000000"/>
                <w:shd w:val="clear" w:color="auto" w:fill="FFFFFF"/>
                <w:lang w:val="en-US"/>
              </w:rPr>
              <w:t>eneral objective to show the impact of the use of information and communication technologies (ICT) on the resolution of the pent-up demand for primary dental care for children in the SUS, due to the COVID-19 pandemic.</w:t>
            </w:r>
          </w:p>
        </w:tc>
      </w:tr>
      <w:tr w:rsidR="00BB17A4" w:rsidRPr="00304357" w14:paraId="51EB12C7" w14:textId="627352B3" w:rsidTr="00BB17A4">
        <w:trPr>
          <w:cantSplit/>
        </w:trPr>
        <w:tc>
          <w:tcPr>
            <w:tcW w:w="762" w:type="dxa"/>
          </w:tcPr>
          <w:p w14:paraId="5433DC7F" w14:textId="771DF3A9" w:rsidR="00BB17A4" w:rsidRPr="00304357" w:rsidRDefault="00BB17A4">
            <w:r>
              <w:lastRenderedPageBreak/>
              <w:t>2.3</w:t>
            </w:r>
          </w:p>
        </w:tc>
        <w:tc>
          <w:tcPr>
            <w:tcW w:w="2956" w:type="dxa"/>
            <w:noWrap/>
            <w:hideMark/>
          </w:tcPr>
          <w:p w14:paraId="7541CE78" w14:textId="2FA125CC" w:rsidR="00BB17A4" w:rsidRPr="00304357" w:rsidRDefault="00BB17A4">
            <w:r w:rsidRPr="00304357">
              <w:t>Objectives and/or research hypotheses of the trial</w:t>
            </w:r>
          </w:p>
        </w:tc>
        <w:tc>
          <w:tcPr>
            <w:tcW w:w="5180" w:type="dxa"/>
            <w:hideMark/>
          </w:tcPr>
          <w:p w14:paraId="789AC4D5" w14:textId="5B17F94D" w:rsidR="00BB17A4" w:rsidRPr="00304357" w:rsidRDefault="00BB17A4">
            <w:r>
              <w:t>Describe</w:t>
            </w:r>
            <w:r w:rsidRPr="00304357">
              <w:t xml:space="preserve"> specific trial objectives (primary and secondary) or trial hypotheses</w:t>
            </w:r>
          </w:p>
        </w:tc>
        <w:tc>
          <w:tcPr>
            <w:tcW w:w="4989" w:type="dxa"/>
            <w:hideMark/>
          </w:tcPr>
          <w:p w14:paraId="09CB4A3C" w14:textId="4FC6176D" w:rsidR="00D006DD" w:rsidRPr="00D006DD" w:rsidRDefault="00D006DD" w:rsidP="00D006DD">
            <w:pPr>
              <w:numPr>
                <w:ilvl w:val="0"/>
                <w:numId w:val="1"/>
              </w:numPr>
              <w:shd w:val="clear" w:color="auto" w:fill="FFFFFF"/>
              <w:spacing w:before="84" w:after="100" w:afterAutospacing="1"/>
              <w:rPr>
                <w:rFonts w:ascii="Source Sans Pro" w:eastAsia="Times New Roman" w:hAnsi="Source Sans Pro" w:cs="Times New Roman"/>
                <w:color w:val="000000"/>
                <w:sz w:val="23"/>
                <w:szCs w:val="23"/>
                <w:lang w:val="en-US"/>
              </w:rPr>
            </w:pPr>
            <w:r w:rsidRPr="00D006DD">
              <w:rPr>
                <w:rFonts w:ascii="Source Sans Pro" w:eastAsia="Times New Roman" w:hAnsi="Source Sans Pro" w:cs="Times New Roman"/>
                <w:color w:val="000000"/>
                <w:sz w:val="23"/>
                <w:szCs w:val="23"/>
                <w:lang w:val="en-US"/>
              </w:rPr>
              <w:t>To identify the repressed d</w:t>
            </w:r>
            <w:r>
              <w:rPr>
                <w:rFonts w:ascii="Source Sans Pro" w:eastAsia="Times New Roman" w:hAnsi="Source Sans Pro" w:cs="Times New Roman"/>
                <w:color w:val="000000"/>
                <w:sz w:val="23"/>
                <w:szCs w:val="23"/>
                <w:lang w:val="en-US"/>
              </w:rPr>
              <w:t>emand for the interruption of dental care and the benefits and difficulties, as well the perception of users, in the implementation of new strategies of non-face-to-face care based on technology (teleservice), using a cellular unit of primary care for the child and prospect, through models, this situation for the scenario of the Unified Health System.</w:t>
            </w:r>
          </w:p>
          <w:p w14:paraId="56EB9D16" w14:textId="5387E644" w:rsidR="00D006DD" w:rsidRPr="00D006DD" w:rsidRDefault="00D006DD" w:rsidP="00D006DD">
            <w:pPr>
              <w:numPr>
                <w:ilvl w:val="0"/>
                <w:numId w:val="1"/>
              </w:numPr>
              <w:shd w:val="clear" w:color="auto" w:fill="FFFFFF"/>
              <w:spacing w:before="84" w:after="100" w:afterAutospacing="1"/>
              <w:rPr>
                <w:rFonts w:ascii="Source Sans Pro" w:eastAsia="Times New Roman" w:hAnsi="Source Sans Pro" w:cs="Times New Roman"/>
                <w:color w:val="000000"/>
                <w:sz w:val="23"/>
                <w:szCs w:val="23"/>
                <w:lang w:val="en-US"/>
              </w:rPr>
            </w:pPr>
            <w:r w:rsidRPr="00D006DD">
              <w:rPr>
                <w:rFonts w:ascii="Source Sans Pro" w:eastAsia="Times New Roman" w:hAnsi="Source Sans Pro" w:cs="Times New Roman"/>
                <w:color w:val="000000"/>
                <w:sz w:val="23"/>
                <w:szCs w:val="23"/>
                <w:lang w:val="en-US"/>
              </w:rPr>
              <w:t>Perform different forms of e</w:t>
            </w:r>
            <w:r>
              <w:rPr>
                <w:rFonts w:ascii="Source Sans Pro" w:eastAsia="Times New Roman" w:hAnsi="Source Sans Pro" w:cs="Times New Roman"/>
                <w:color w:val="000000"/>
                <w:sz w:val="23"/>
                <w:szCs w:val="23"/>
                <w:lang w:val="en-US"/>
              </w:rPr>
              <w:t xml:space="preserve">conomic evaluation to measure whether the gains achieved with the implementation of the teleservice compensate for the additional costs possibly associated with it, or if the teleservice modalities are associated with the long-term resource savings, </w:t>
            </w:r>
            <w:r w:rsidR="00635684">
              <w:rPr>
                <w:rFonts w:ascii="Source Sans Pro" w:eastAsia="Times New Roman" w:hAnsi="Source Sans Pro" w:cs="Times New Roman"/>
                <w:color w:val="000000"/>
                <w:sz w:val="23"/>
                <w:szCs w:val="23"/>
                <w:lang w:val="en-US"/>
              </w:rPr>
              <w:t>considering</w:t>
            </w:r>
            <w:r>
              <w:rPr>
                <w:rFonts w:ascii="Source Sans Pro" w:eastAsia="Times New Roman" w:hAnsi="Source Sans Pro" w:cs="Times New Roman"/>
                <w:color w:val="000000"/>
                <w:sz w:val="23"/>
                <w:szCs w:val="23"/>
                <w:lang w:val="en-US"/>
              </w:rPr>
              <w:t xml:space="preserve"> the scaled implementation for the Brazilian public health system.</w:t>
            </w:r>
          </w:p>
          <w:p w14:paraId="27F64529" w14:textId="0DA4504A" w:rsidR="00D006DD" w:rsidRPr="00D006DD" w:rsidRDefault="00D006DD" w:rsidP="00D006DD">
            <w:pPr>
              <w:numPr>
                <w:ilvl w:val="0"/>
                <w:numId w:val="1"/>
              </w:numPr>
              <w:shd w:val="clear" w:color="auto" w:fill="FFFFFF"/>
              <w:spacing w:before="84" w:after="100" w:afterAutospacing="1"/>
              <w:rPr>
                <w:rFonts w:ascii="Source Sans Pro" w:eastAsia="Times New Roman" w:hAnsi="Source Sans Pro" w:cs="Times New Roman"/>
                <w:color w:val="000000"/>
                <w:sz w:val="23"/>
                <w:szCs w:val="23"/>
                <w:lang w:val="en-US"/>
              </w:rPr>
            </w:pPr>
            <w:r w:rsidRPr="00D006DD">
              <w:rPr>
                <w:rFonts w:ascii="Source Sans Pro" w:eastAsia="Times New Roman" w:hAnsi="Source Sans Pro" w:cs="Times New Roman"/>
                <w:color w:val="000000"/>
                <w:sz w:val="23"/>
                <w:szCs w:val="23"/>
                <w:lang w:val="en-US"/>
              </w:rPr>
              <w:t>Explor</w:t>
            </w:r>
            <w:r w:rsidR="00124FA7" w:rsidRPr="00124FA7">
              <w:rPr>
                <w:rFonts w:ascii="Source Sans Pro" w:eastAsia="Times New Roman" w:hAnsi="Source Sans Pro" w:cs="Times New Roman"/>
                <w:color w:val="000000"/>
                <w:sz w:val="23"/>
                <w:szCs w:val="23"/>
                <w:lang w:val="en-US"/>
              </w:rPr>
              <w:t>e how the introduction o</w:t>
            </w:r>
            <w:r w:rsidR="00124FA7">
              <w:rPr>
                <w:rFonts w:ascii="Source Sans Pro" w:eastAsia="Times New Roman" w:hAnsi="Source Sans Pro" w:cs="Times New Roman"/>
                <w:color w:val="000000"/>
                <w:sz w:val="23"/>
                <w:szCs w:val="23"/>
                <w:lang w:val="en-US"/>
              </w:rPr>
              <w:t xml:space="preserve">f these technologies could benefit the Unified Health System in the trans and post-pandemic period, contribute to the correction of possible inequities in health care and other social aspects, as well as result in possible differences when exploring the different Brazilian scenarios. </w:t>
            </w:r>
          </w:p>
          <w:p w14:paraId="647E074D" w14:textId="0E7DC3C0" w:rsidR="00BB17A4" w:rsidRPr="00304357" w:rsidRDefault="00BB17A4" w:rsidP="007C6953">
            <w:r w:rsidRPr="00304357">
              <w:t xml:space="preserve">. </w:t>
            </w:r>
          </w:p>
        </w:tc>
      </w:tr>
      <w:tr w:rsidR="00BB17A4" w:rsidRPr="00304357" w14:paraId="36CAC7A1" w14:textId="7EC3FFCF" w:rsidTr="00BB17A4">
        <w:trPr>
          <w:cantSplit/>
        </w:trPr>
        <w:tc>
          <w:tcPr>
            <w:tcW w:w="762" w:type="dxa"/>
          </w:tcPr>
          <w:p w14:paraId="3F52F353" w14:textId="32510E6D" w:rsidR="00BB17A4" w:rsidRPr="00304357" w:rsidRDefault="00BB17A4">
            <w:r>
              <w:lastRenderedPageBreak/>
              <w:t>2.4</w:t>
            </w:r>
          </w:p>
        </w:tc>
        <w:tc>
          <w:tcPr>
            <w:tcW w:w="2956" w:type="dxa"/>
            <w:noWrap/>
            <w:hideMark/>
          </w:tcPr>
          <w:p w14:paraId="423C3528" w14:textId="649EE8B9" w:rsidR="00BB17A4" w:rsidRPr="00304357" w:rsidRDefault="00BB17A4">
            <w:r w:rsidRPr="00304357">
              <w:t xml:space="preserve">Trial population </w:t>
            </w:r>
          </w:p>
        </w:tc>
        <w:tc>
          <w:tcPr>
            <w:tcW w:w="5180" w:type="dxa"/>
            <w:hideMark/>
          </w:tcPr>
          <w:p w14:paraId="1AD029B5" w14:textId="77777777" w:rsidR="00BB17A4" w:rsidRPr="00304357" w:rsidRDefault="00BB17A4">
            <w:r w:rsidRPr="00304357">
              <w:t>Describe the trial inclusion and exclusion criteria</w:t>
            </w:r>
          </w:p>
        </w:tc>
        <w:tc>
          <w:tcPr>
            <w:tcW w:w="4989" w:type="dxa"/>
            <w:hideMark/>
          </w:tcPr>
          <w:p w14:paraId="3EDCC6FE" w14:textId="57DF9E3B" w:rsidR="00BB17A4" w:rsidRPr="003B393F" w:rsidRDefault="003B393F" w:rsidP="007C6953">
            <w:pPr>
              <w:rPr>
                <w:rFonts w:cstheme="minorHAnsi"/>
              </w:rPr>
            </w:pPr>
            <w:r w:rsidRPr="003B393F">
              <w:rPr>
                <w:rFonts w:cstheme="minorHAnsi"/>
                <w:bCs/>
                <w:color w:val="000000" w:themeColor="text1"/>
              </w:rPr>
              <w:t>All children enrolled for dental care in the unit were eligible for this trial. Their parents/caregivers will be contacted and invited to be part of the non-face-to-face program. After several attempts, children who cannot be contacted will be excluded from the sample. Children or guardians who do not agree to participate in the research were be computed as an outcome, as described further. In this case, teleconsultation may be performed if they desire, but without other data collection for research purposes.</w:t>
            </w:r>
          </w:p>
        </w:tc>
      </w:tr>
      <w:tr w:rsidR="00BB17A4" w:rsidRPr="00073807" w14:paraId="16AFD470" w14:textId="01263057" w:rsidTr="00BB17A4">
        <w:trPr>
          <w:cantSplit/>
        </w:trPr>
        <w:tc>
          <w:tcPr>
            <w:tcW w:w="762" w:type="dxa"/>
          </w:tcPr>
          <w:p w14:paraId="74AC69DE" w14:textId="2EFCB196" w:rsidR="00BB17A4" w:rsidRPr="00304357" w:rsidRDefault="00BB17A4">
            <w:r>
              <w:t>2.5</w:t>
            </w:r>
          </w:p>
        </w:tc>
        <w:tc>
          <w:tcPr>
            <w:tcW w:w="2956" w:type="dxa"/>
            <w:noWrap/>
            <w:hideMark/>
          </w:tcPr>
          <w:p w14:paraId="1C593EA9" w14:textId="6C4D8321" w:rsidR="00BB17A4" w:rsidRPr="00304357" w:rsidRDefault="00BB17A4">
            <w:r w:rsidRPr="00304357">
              <w:t>Intervention</w:t>
            </w:r>
            <w:r>
              <w:t>(s)</w:t>
            </w:r>
            <w:r w:rsidRPr="00304357">
              <w:t xml:space="preserve"> and comparator(s)</w:t>
            </w:r>
          </w:p>
        </w:tc>
        <w:tc>
          <w:tcPr>
            <w:tcW w:w="5180" w:type="dxa"/>
            <w:noWrap/>
            <w:hideMark/>
          </w:tcPr>
          <w:p w14:paraId="26C5A4B3" w14:textId="78D03E21" w:rsidR="00BB17A4" w:rsidRPr="00304357" w:rsidRDefault="00BB17A4" w:rsidP="007B3F30">
            <w:r>
              <w:t>Describe the</w:t>
            </w:r>
            <w:r w:rsidRPr="00304357">
              <w:t xml:space="preserve"> intervention</w:t>
            </w:r>
            <w:r>
              <w:t>(s)</w:t>
            </w:r>
            <w:r w:rsidRPr="00304357">
              <w:t xml:space="preserve"> and comparator(s)</w:t>
            </w:r>
          </w:p>
        </w:tc>
        <w:tc>
          <w:tcPr>
            <w:tcW w:w="4989" w:type="dxa"/>
            <w:hideMark/>
          </w:tcPr>
          <w:p w14:paraId="10C95433" w14:textId="3085125B" w:rsidR="00BB17A4" w:rsidRPr="00073807" w:rsidRDefault="00BB17A4" w:rsidP="00073807">
            <w:pPr>
              <w:rPr>
                <w:lang w:val="en-US"/>
              </w:rPr>
            </w:pPr>
            <w:r w:rsidRPr="00073807">
              <w:rPr>
                <w:lang w:val="en-US"/>
              </w:rPr>
              <w:t xml:space="preserve">Intervention: </w:t>
            </w:r>
            <w:r w:rsidR="00073807" w:rsidRPr="00073807">
              <w:rPr>
                <w:rFonts w:ascii="Source Sans Pro" w:hAnsi="Source Sans Pro"/>
                <w:color w:val="000000"/>
                <w:sz w:val="23"/>
                <w:szCs w:val="23"/>
                <w:shd w:val="clear" w:color="auto" w:fill="FFFFFF"/>
                <w:lang w:val="en-US"/>
              </w:rPr>
              <w:t>The teleservice will b</w:t>
            </w:r>
            <w:r w:rsidR="00073807">
              <w:rPr>
                <w:rFonts w:ascii="Source Sans Pro" w:hAnsi="Source Sans Pro"/>
                <w:color w:val="000000"/>
                <w:sz w:val="23"/>
                <w:szCs w:val="23"/>
                <w:shd w:val="clear" w:color="auto" w:fill="FFFFFF"/>
                <w:lang w:val="en-US"/>
              </w:rPr>
              <w:t>e carried out through a digital platform (Video for Health -V4H). The service will consist of 3 parts: a) recognition of the condition identified in the pandemic period, b) realization of diet guidance, hygiene and other necessary habits, c) targeting the needs presented. The guidelines, although individualized for each child´s needs, will follow a pre-defined and standardized structure and based on the best evidence available on the subject. In the control group, children waiting for the intervention (under implementation in the unit due to the pandemic) will be evaluated for outcomes.</w:t>
            </w:r>
          </w:p>
        </w:tc>
      </w:tr>
      <w:tr w:rsidR="00BB17A4" w:rsidRPr="00FD46D4" w14:paraId="62965A3E" w14:textId="2B458E70" w:rsidTr="00BB17A4">
        <w:trPr>
          <w:cantSplit/>
        </w:trPr>
        <w:tc>
          <w:tcPr>
            <w:tcW w:w="762" w:type="dxa"/>
          </w:tcPr>
          <w:p w14:paraId="142E6AFF" w14:textId="4A2B1B75" w:rsidR="00BB17A4" w:rsidRPr="00304357" w:rsidRDefault="00BB17A4">
            <w:r>
              <w:lastRenderedPageBreak/>
              <w:t>2.6</w:t>
            </w:r>
          </w:p>
        </w:tc>
        <w:tc>
          <w:tcPr>
            <w:tcW w:w="2956" w:type="dxa"/>
            <w:noWrap/>
            <w:hideMark/>
          </w:tcPr>
          <w:p w14:paraId="72759118" w14:textId="1566649C" w:rsidR="00BB17A4" w:rsidRPr="00304357" w:rsidRDefault="00BB17A4">
            <w:r w:rsidRPr="00304357">
              <w:t>Trial design</w:t>
            </w:r>
          </w:p>
        </w:tc>
        <w:tc>
          <w:tcPr>
            <w:tcW w:w="5180" w:type="dxa"/>
            <w:hideMark/>
          </w:tcPr>
          <w:p w14:paraId="234C3FB4" w14:textId="179CFBAE" w:rsidR="00BB17A4" w:rsidRPr="00304357" w:rsidRDefault="00BB17A4" w:rsidP="007B3F30">
            <w:r w:rsidRPr="00304357">
              <w:t>Brief</w:t>
            </w:r>
            <w:r>
              <w:t>ly</w:t>
            </w:r>
            <w:r w:rsidRPr="00304357">
              <w:t xml:space="preserve"> </w:t>
            </w:r>
            <w:r>
              <w:t>describe</w:t>
            </w:r>
            <w:r w:rsidRPr="00304357">
              <w:t xml:space="preserve"> the trial design including type of trial such as cluster, crossover, etc. Can also include </w:t>
            </w:r>
            <w:r>
              <w:t xml:space="preserve">details of </w:t>
            </w:r>
            <w:r w:rsidRPr="00304357">
              <w:t>power calculation, sample size (including any separate calculations for economic endpoints), randomisation and blinding</w:t>
            </w:r>
            <w:r>
              <w:t>.</w:t>
            </w:r>
            <w:r w:rsidRPr="00304357">
              <w:t xml:space="preserve"> </w:t>
            </w:r>
          </w:p>
        </w:tc>
        <w:tc>
          <w:tcPr>
            <w:tcW w:w="4989" w:type="dxa"/>
            <w:hideMark/>
          </w:tcPr>
          <w:p w14:paraId="3F34AB24" w14:textId="31E4F652" w:rsidR="00BB17A4" w:rsidRPr="00FD46D4" w:rsidRDefault="00FD46D4" w:rsidP="00C46C91">
            <w:pPr>
              <w:rPr>
                <w:lang w:val="en-US"/>
              </w:rPr>
            </w:pPr>
            <w:r w:rsidRPr="00FD46D4">
              <w:rPr>
                <w:lang w:val="en-US"/>
              </w:rPr>
              <w:t>Randomized, patient-controlled waiting l</w:t>
            </w:r>
            <w:r>
              <w:rPr>
                <w:lang w:val="en-US"/>
              </w:rPr>
              <w:t>ist study nested with a before-after study to be conducted in a cellular unit, simulating a basic dental health unit. Next, a modeling study was conceived, prospecting the situation found for the reality and full demand of the Unified Health System. Expected sample of 368 families. Triple masking (participant, service professional and result evaluator). Simples randomization.</w:t>
            </w:r>
          </w:p>
        </w:tc>
      </w:tr>
      <w:tr w:rsidR="00BB17A4" w:rsidRPr="00304357" w14:paraId="12F74F7A" w14:textId="1C76C1EB" w:rsidTr="00BB17A4">
        <w:trPr>
          <w:cantSplit/>
          <w:trHeight w:val="910"/>
        </w:trPr>
        <w:tc>
          <w:tcPr>
            <w:tcW w:w="762" w:type="dxa"/>
          </w:tcPr>
          <w:p w14:paraId="41F6188E" w14:textId="4913EF5D" w:rsidR="00BB17A4" w:rsidRPr="00304357" w:rsidRDefault="00BB17A4">
            <w:r>
              <w:t>2.7</w:t>
            </w:r>
          </w:p>
        </w:tc>
        <w:tc>
          <w:tcPr>
            <w:tcW w:w="2956" w:type="dxa"/>
            <w:noWrap/>
            <w:hideMark/>
          </w:tcPr>
          <w:p w14:paraId="3D10F861" w14:textId="53CB8690" w:rsidR="00BB17A4" w:rsidRPr="00304357" w:rsidRDefault="00BB17A4">
            <w:r w:rsidRPr="00304357">
              <w:t>Trial start and end dates</w:t>
            </w:r>
          </w:p>
        </w:tc>
        <w:tc>
          <w:tcPr>
            <w:tcW w:w="5180" w:type="dxa"/>
            <w:hideMark/>
          </w:tcPr>
          <w:p w14:paraId="4F1584BE" w14:textId="2678D804" w:rsidR="00BB17A4" w:rsidRPr="00304357" w:rsidRDefault="00BB17A4">
            <w:r w:rsidRPr="00304357">
              <w:t>Trial recruitment start and end dates and the follow</w:t>
            </w:r>
            <w:r>
              <w:t>-</w:t>
            </w:r>
            <w:r w:rsidRPr="00304357">
              <w:t>up period</w:t>
            </w:r>
          </w:p>
        </w:tc>
        <w:tc>
          <w:tcPr>
            <w:tcW w:w="4989" w:type="dxa"/>
            <w:hideMark/>
          </w:tcPr>
          <w:p w14:paraId="07924F42" w14:textId="46E0FE61" w:rsidR="00BB17A4" w:rsidRPr="00304357" w:rsidRDefault="00BB17A4" w:rsidP="00C46C91">
            <w:r w:rsidRPr="00304357">
              <w:t xml:space="preserve">Recruitment started in </w:t>
            </w:r>
            <w:r w:rsidR="00D06714">
              <w:t xml:space="preserve">December </w:t>
            </w:r>
            <w:r w:rsidRPr="00304357">
              <w:t>20</w:t>
            </w:r>
            <w:r w:rsidR="00D06714">
              <w:t>20</w:t>
            </w:r>
            <w:r w:rsidRPr="00304357">
              <w:t xml:space="preserve"> and is due to finish </w:t>
            </w:r>
            <w:r>
              <w:t xml:space="preserve">in </w:t>
            </w:r>
            <w:r w:rsidR="00D06714">
              <w:t xml:space="preserve">June </w:t>
            </w:r>
            <w:r w:rsidRPr="00304357">
              <w:t>20</w:t>
            </w:r>
            <w:r>
              <w:t>2</w:t>
            </w:r>
            <w:r w:rsidR="00D06714">
              <w:t>1</w:t>
            </w:r>
            <w:r w:rsidRPr="00304357">
              <w:t>. The follow</w:t>
            </w:r>
            <w:r>
              <w:t>-</w:t>
            </w:r>
            <w:r w:rsidRPr="00304357">
              <w:t xml:space="preserve">up period will run for 12 months until </w:t>
            </w:r>
            <w:r w:rsidR="00D06714">
              <w:t>December</w:t>
            </w:r>
            <w:r w:rsidRPr="00304357">
              <w:t xml:space="preserve"> 20</w:t>
            </w:r>
            <w:r>
              <w:t>21.</w:t>
            </w:r>
          </w:p>
        </w:tc>
      </w:tr>
      <w:tr w:rsidR="00BB17A4" w:rsidRPr="00304357" w14:paraId="357041D0" w14:textId="1D3B4F5F" w:rsidTr="00BB17A4">
        <w:trPr>
          <w:cantSplit/>
        </w:trPr>
        <w:tc>
          <w:tcPr>
            <w:tcW w:w="13887" w:type="dxa"/>
            <w:gridSpan w:val="4"/>
          </w:tcPr>
          <w:p w14:paraId="08977500" w14:textId="4FD036A1" w:rsidR="00BB17A4" w:rsidRPr="00304357" w:rsidRDefault="00BB17A4">
            <w:pPr>
              <w:rPr>
                <w:b/>
                <w:bCs/>
              </w:rPr>
            </w:pPr>
            <w:r w:rsidRPr="00304357">
              <w:rPr>
                <w:b/>
                <w:bCs/>
              </w:rPr>
              <w:t xml:space="preserve">Section 3: Economic </w:t>
            </w:r>
            <w:r>
              <w:rPr>
                <w:b/>
                <w:bCs/>
              </w:rPr>
              <w:t>a</w:t>
            </w:r>
            <w:r w:rsidRPr="00304357">
              <w:rPr>
                <w:b/>
                <w:bCs/>
              </w:rPr>
              <w:t>pproach/</w:t>
            </w:r>
            <w:r>
              <w:rPr>
                <w:b/>
                <w:bCs/>
              </w:rPr>
              <w:t>o</w:t>
            </w:r>
            <w:r w:rsidRPr="00304357">
              <w:rPr>
                <w:b/>
                <w:bCs/>
              </w:rPr>
              <w:t>verview</w:t>
            </w:r>
          </w:p>
        </w:tc>
      </w:tr>
      <w:tr w:rsidR="00BB17A4" w:rsidRPr="00304357" w14:paraId="3E21FBFB" w14:textId="25771630" w:rsidTr="00BB17A4">
        <w:trPr>
          <w:cantSplit/>
        </w:trPr>
        <w:tc>
          <w:tcPr>
            <w:tcW w:w="762" w:type="dxa"/>
          </w:tcPr>
          <w:p w14:paraId="341A70A5" w14:textId="4E65913F" w:rsidR="00BB17A4" w:rsidRPr="00304357" w:rsidRDefault="00BB17A4">
            <w:r>
              <w:t>3.1</w:t>
            </w:r>
          </w:p>
        </w:tc>
        <w:tc>
          <w:tcPr>
            <w:tcW w:w="2956" w:type="dxa"/>
            <w:noWrap/>
            <w:hideMark/>
          </w:tcPr>
          <w:p w14:paraId="2E99A6F9" w14:textId="21361D9A" w:rsidR="00BB17A4" w:rsidRPr="00304357" w:rsidRDefault="00BB17A4">
            <w:r w:rsidRPr="00304357">
              <w:t>Aim(s) of economic evaluation</w:t>
            </w:r>
          </w:p>
        </w:tc>
        <w:tc>
          <w:tcPr>
            <w:tcW w:w="5180" w:type="dxa"/>
            <w:hideMark/>
          </w:tcPr>
          <w:p w14:paraId="57A77333" w14:textId="05B7F059" w:rsidR="00BB17A4" w:rsidRPr="00304357" w:rsidRDefault="00BB17A4">
            <w:r>
              <w:t>Describe the</w:t>
            </w:r>
            <w:r w:rsidRPr="00304357">
              <w:t xml:space="preserve"> aim(s) of the economic evaluation </w:t>
            </w:r>
          </w:p>
        </w:tc>
        <w:tc>
          <w:tcPr>
            <w:tcW w:w="4989" w:type="dxa"/>
            <w:hideMark/>
          </w:tcPr>
          <w:p w14:paraId="55A4E94B" w14:textId="21EFCF56" w:rsidR="00C103C9" w:rsidRPr="00C103C9" w:rsidRDefault="00C103C9" w:rsidP="00C103C9">
            <w:r w:rsidRPr="00C103C9">
              <w:rPr>
                <w:lang w:val="en-US"/>
              </w:rPr>
              <w:t>Are teleorientation and telemonitoring efficient options for allocating resources compared to the non-implementation of these strategies when thinking of resolving the complaints and demands of pediatric dental patients whose demand for care has been suppressed due to the pandemic? How much does it cost to solve the demand for suppressed care due to the pandemic?</w:t>
            </w:r>
            <w:r>
              <w:rPr>
                <w:lang w:val="en-US"/>
              </w:rPr>
              <w:t xml:space="preserve"> </w:t>
            </w:r>
            <w:r w:rsidRPr="00C103C9">
              <w:t>How much it costs for teleorientation and telemonitoring to reduce in one day the resolution of complaints in the pandemic period?</w:t>
            </w:r>
            <w:r>
              <w:t xml:space="preserve"> </w:t>
            </w:r>
            <w:r w:rsidRPr="00C103C9">
              <w:rPr>
                <w:lang w:val="en-US"/>
              </w:rPr>
              <w:t>Are telemonitoring and teleorientation efficient options for allocating resources compared to the non-implementation of these strategies when thinking about leaving the family nuclei of pediatric dental patients?</w:t>
            </w:r>
          </w:p>
          <w:p w14:paraId="4DFB5613" w14:textId="132E7257" w:rsidR="00BB17A4" w:rsidRPr="00C103C9" w:rsidRDefault="00BB17A4" w:rsidP="007B3F30">
            <w:pPr>
              <w:rPr>
                <w:lang w:val="en-US"/>
              </w:rPr>
            </w:pPr>
          </w:p>
        </w:tc>
      </w:tr>
      <w:tr w:rsidR="00BB17A4" w:rsidRPr="00304357" w14:paraId="2AE47D2A" w14:textId="25ADE4DB" w:rsidTr="00BB17A4">
        <w:trPr>
          <w:cantSplit/>
        </w:trPr>
        <w:tc>
          <w:tcPr>
            <w:tcW w:w="762" w:type="dxa"/>
          </w:tcPr>
          <w:p w14:paraId="0629C2F5" w14:textId="3F3B3AB8" w:rsidR="00BB17A4" w:rsidRPr="00304357" w:rsidRDefault="00BB17A4">
            <w:r>
              <w:lastRenderedPageBreak/>
              <w:t>3.2</w:t>
            </w:r>
          </w:p>
        </w:tc>
        <w:tc>
          <w:tcPr>
            <w:tcW w:w="2956" w:type="dxa"/>
            <w:noWrap/>
            <w:hideMark/>
          </w:tcPr>
          <w:p w14:paraId="38CCA74C" w14:textId="7560304C" w:rsidR="00BB17A4" w:rsidRPr="00304357" w:rsidRDefault="00BB17A4">
            <w:r w:rsidRPr="00304357">
              <w:t>Objective(s) of economic evaluation</w:t>
            </w:r>
          </w:p>
        </w:tc>
        <w:tc>
          <w:tcPr>
            <w:tcW w:w="5180" w:type="dxa"/>
            <w:hideMark/>
          </w:tcPr>
          <w:p w14:paraId="1E3AE3A8" w14:textId="767FEF9E" w:rsidR="00BB17A4" w:rsidRPr="00304357" w:rsidRDefault="00BB17A4">
            <w:r>
              <w:t>Describe the</w:t>
            </w:r>
            <w:r w:rsidRPr="00304357">
              <w:t xml:space="preserve"> objectives (primary and secondary) of the economic evaluation</w:t>
            </w:r>
          </w:p>
        </w:tc>
        <w:tc>
          <w:tcPr>
            <w:tcW w:w="4989" w:type="dxa"/>
            <w:hideMark/>
          </w:tcPr>
          <w:p w14:paraId="543C5DBA" w14:textId="3EB967AD" w:rsidR="00BB17A4" w:rsidRPr="008411CE" w:rsidRDefault="008411CE">
            <w:pPr>
              <w:rPr>
                <w:rFonts w:cstheme="minorHAnsi"/>
              </w:rPr>
            </w:pPr>
            <w:r w:rsidRPr="008411CE">
              <w:rPr>
                <w:rFonts w:cstheme="minorHAnsi"/>
                <w:color w:val="000000" w:themeColor="text1"/>
              </w:rPr>
              <w:t>Perform different forms of economic evaluation to measure whether the gains achieved with the implementation of teleservice compensate for the additional costs possibly associated with it, or whether they are associated with a long-term resource savings, considering the implementation sized for the Brazilian public health system. Explore how the introduction of these technologies could benefit the SUS in the trans and post-pandemic period, contribute to the correction of possible inequities in the health care and other social aspects, as well as result in possible differences when different Brazilian scenarios are explored.</w:t>
            </w:r>
          </w:p>
        </w:tc>
      </w:tr>
      <w:tr w:rsidR="00BB17A4" w:rsidRPr="00304357" w14:paraId="1F002198" w14:textId="54E2DE5F" w:rsidTr="00BB17A4">
        <w:trPr>
          <w:cantSplit/>
        </w:trPr>
        <w:tc>
          <w:tcPr>
            <w:tcW w:w="762" w:type="dxa"/>
          </w:tcPr>
          <w:p w14:paraId="3A5F1987" w14:textId="20985A2F" w:rsidR="00BB17A4" w:rsidRPr="00304357" w:rsidRDefault="00BB17A4">
            <w:r>
              <w:t>3.3</w:t>
            </w:r>
          </w:p>
        </w:tc>
        <w:tc>
          <w:tcPr>
            <w:tcW w:w="2956" w:type="dxa"/>
            <w:noWrap/>
            <w:hideMark/>
          </w:tcPr>
          <w:p w14:paraId="1AA290DF" w14:textId="0B28E17C" w:rsidR="00BB17A4" w:rsidRPr="00304357" w:rsidRDefault="00BB17A4">
            <w:r w:rsidRPr="00304357">
              <w:t>Overview of economic analysis</w:t>
            </w:r>
          </w:p>
        </w:tc>
        <w:tc>
          <w:tcPr>
            <w:tcW w:w="5180" w:type="dxa"/>
            <w:hideMark/>
          </w:tcPr>
          <w:p w14:paraId="699C81F7" w14:textId="2518743D" w:rsidR="00BB17A4" w:rsidRPr="00304357" w:rsidRDefault="00BB17A4">
            <w:r w:rsidRPr="00304357">
              <w:t>Brief</w:t>
            </w:r>
            <w:r>
              <w:t>ly</w:t>
            </w:r>
            <w:r w:rsidRPr="00304357">
              <w:t xml:space="preserve"> outline and justif</w:t>
            </w:r>
            <w:r>
              <w:t>y</w:t>
            </w:r>
            <w:r w:rsidRPr="00304357">
              <w:t xml:space="preserve"> the type of economic evaluation to be undertaken, identifying the primary economic analysis and outlining the analysis plan and the methods that will be used</w:t>
            </w:r>
          </w:p>
        </w:tc>
        <w:tc>
          <w:tcPr>
            <w:tcW w:w="4989" w:type="dxa"/>
            <w:hideMark/>
          </w:tcPr>
          <w:p w14:paraId="07D01390" w14:textId="7340F99D" w:rsidR="001D1C05" w:rsidRPr="001D1C05" w:rsidRDefault="001D1C05" w:rsidP="001D1C05">
            <w:pPr>
              <w:jc w:val="both"/>
              <w:rPr>
                <w:rFonts w:cstheme="minorHAnsi"/>
                <w:color w:val="000000"/>
              </w:rPr>
            </w:pPr>
            <w:r w:rsidRPr="001D1C05">
              <w:rPr>
                <w:rFonts w:cstheme="minorHAnsi"/>
                <w:color w:val="000000"/>
              </w:rPr>
              <w:t>Three economic evaluations will then be performed, using cost-effectiveness analyses. These assessments will be based on a clinical study and will include, for prospecting for longer effects, associated economic modelling strategies. The unit of analysis will be the research participant (patient) to which primary care was being directed and the strategy of micro-costing.</w:t>
            </w:r>
          </w:p>
          <w:p w14:paraId="3432E175" w14:textId="548B1D8E" w:rsidR="00BB17A4" w:rsidRPr="00304357" w:rsidRDefault="00BB17A4" w:rsidP="00C46C91"/>
        </w:tc>
      </w:tr>
      <w:tr w:rsidR="00BB17A4" w:rsidRPr="001D293A" w14:paraId="19E38A9D" w14:textId="4240D794" w:rsidTr="00BB17A4">
        <w:trPr>
          <w:cantSplit/>
        </w:trPr>
        <w:tc>
          <w:tcPr>
            <w:tcW w:w="762" w:type="dxa"/>
          </w:tcPr>
          <w:p w14:paraId="11EE41E5" w14:textId="41725E15" w:rsidR="00BB17A4" w:rsidRPr="00304357" w:rsidRDefault="00BB17A4">
            <w:r>
              <w:t>3.4</w:t>
            </w:r>
          </w:p>
        </w:tc>
        <w:tc>
          <w:tcPr>
            <w:tcW w:w="2956" w:type="dxa"/>
            <w:noWrap/>
            <w:hideMark/>
          </w:tcPr>
          <w:p w14:paraId="631580C2" w14:textId="6D6334D2" w:rsidR="00BB17A4" w:rsidRPr="00304357" w:rsidRDefault="00BB17A4">
            <w:r w:rsidRPr="00304357">
              <w:t>Jurisdiction</w:t>
            </w:r>
            <w:r>
              <w:t>(s)</w:t>
            </w:r>
          </w:p>
        </w:tc>
        <w:tc>
          <w:tcPr>
            <w:tcW w:w="5180" w:type="dxa"/>
            <w:hideMark/>
          </w:tcPr>
          <w:p w14:paraId="4AF989B0" w14:textId="1F10F7AA" w:rsidR="00BB17A4" w:rsidRPr="00304357" w:rsidRDefault="00BB17A4">
            <w:r w:rsidRPr="00304357">
              <w:t>Specify the jurisdiction</w:t>
            </w:r>
            <w:r>
              <w:t>(s)</w:t>
            </w:r>
            <w:r w:rsidRPr="00304357">
              <w:t xml:space="preserve"> in which the analysis will be conducted including details of the country(s) and health system</w:t>
            </w:r>
            <w:r>
              <w:t>(</w:t>
            </w:r>
            <w:r w:rsidRPr="00304357">
              <w:t>s</w:t>
            </w:r>
            <w:r>
              <w:t>)</w:t>
            </w:r>
          </w:p>
        </w:tc>
        <w:tc>
          <w:tcPr>
            <w:tcW w:w="4989" w:type="dxa"/>
            <w:hideMark/>
          </w:tcPr>
          <w:p w14:paraId="6223FE66" w14:textId="1FD063A8" w:rsidR="00BB17A4" w:rsidRPr="001D293A" w:rsidRDefault="00BB17A4">
            <w:pPr>
              <w:rPr>
                <w:lang w:val="en-US"/>
              </w:rPr>
            </w:pPr>
            <w:r w:rsidRPr="001D293A">
              <w:rPr>
                <w:lang w:val="en-US"/>
              </w:rPr>
              <w:t xml:space="preserve">The trial is conducted in </w:t>
            </w:r>
            <w:r w:rsidR="001D293A" w:rsidRPr="001D293A">
              <w:rPr>
                <w:lang w:val="en-US"/>
              </w:rPr>
              <w:t>Brazil</w:t>
            </w:r>
            <w:r w:rsidR="001D293A">
              <w:rPr>
                <w:lang w:val="en-US"/>
              </w:rPr>
              <w:t xml:space="preserve"> which has one the largest public health systems (SUS).</w:t>
            </w:r>
          </w:p>
        </w:tc>
      </w:tr>
      <w:tr w:rsidR="00BB17A4" w:rsidRPr="00304357" w14:paraId="700BA8B3" w14:textId="77127FE6" w:rsidTr="00BB17A4">
        <w:trPr>
          <w:cantSplit/>
        </w:trPr>
        <w:tc>
          <w:tcPr>
            <w:tcW w:w="762" w:type="dxa"/>
          </w:tcPr>
          <w:p w14:paraId="70A15A9E" w14:textId="13FE1277" w:rsidR="00BB17A4" w:rsidRPr="00304357" w:rsidRDefault="00BB17A4">
            <w:r>
              <w:t>3.5</w:t>
            </w:r>
          </w:p>
        </w:tc>
        <w:tc>
          <w:tcPr>
            <w:tcW w:w="2956" w:type="dxa"/>
            <w:noWrap/>
            <w:hideMark/>
          </w:tcPr>
          <w:p w14:paraId="494970AB" w14:textId="7C62AD5A" w:rsidR="00BB17A4" w:rsidRPr="00304357" w:rsidRDefault="00BB17A4">
            <w:r w:rsidRPr="00304357">
              <w:t>Perspective(s)</w:t>
            </w:r>
          </w:p>
        </w:tc>
        <w:tc>
          <w:tcPr>
            <w:tcW w:w="5180" w:type="dxa"/>
            <w:hideMark/>
          </w:tcPr>
          <w:p w14:paraId="21741C7A" w14:textId="6E8CB791" w:rsidR="00BB17A4" w:rsidRPr="00304357" w:rsidRDefault="00BB17A4" w:rsidP="00E90084">
            <w:r w:rsidRPr="00304357">
              <w:t xml:space="preserve">State the perspective(s) from which the economic analysis is being conducted, such as societal perspective and/or </w:t>
            </w:r>
            <w:r>
              <w:t>healthcare payer</w:t>
            </w:r>
            <w:r w:rsidRPr="00304357">
              <w:t xml:space="preserve"> perspective</w:t>
            </w:r>
          </w:p>
        </w:tc>
        <w:tc>
          <w:tcPr>
            <w:tcW w:w="4989" w:type="dxa"/>
            <w:hideMark/>
          </w:tcPr>
          <w:p w14:paraId="7E752B50" w14:textId="60C327B3" w:rsidR="00BB17A4" w:rsidRPr="00C83492" w:rsidRDefault="00C83492" w:rsidP="00C83492">
            <w:pPr>
              <w:jc w:val="both"/>
              <w:rPr>
                <w:rFonts w:cstheme="minorHAnsi"/>
              </w:rPr>
            </w:pPr>
            <w:r w:rsidRPr="00C83492">
              <w:rPr>
                <w:rFonts w:cstheme="minorHAnsi"/>
                <w:color w:val="000000"/>
              </w:rPr>
              <w:t>We will consider as perspective the society.</w:t>
            </w:r>
          </w:p>
        </w:tc>
      </w:tr>
      <w:tr w:rsidR="00BB17A4" w:rsidRPr="00304357" w14:paraId="09BC3ECE" w14:textId="6D01BA28" w:rsidTr="00BB17A4">
        <w:trPr>
          <w:cantSplit/>
        </w:trPr>
        <w:tc>
          <w:tcPr>
            <w:tcW w:w="762" w:type="dxa"/>
          </w:tcPr>
          <w:p w14:paraId="18DF9B64" w14:textId="69C6DCD0" w:rsidR="00BB17A4" w:rsidRPr="00304357" w:rsidRDefault="00BB17A4">
            <w:r>
              <w:t>3.6</w:t>
            </w:r>
          </w:p>
        </w:tc>
        <w:tc>
          <w:tcPr>
            <w:tcW w:w="2956" w:type="dxa"/>
            <w:noWrap/>
            <w:hideMark/>
          </w:tcPr>
          <w:p w14:paraId="0A53D8FC" w14:textId="791E423A" w:rsidR="00BB17A4" w:rsidRPr="00304357" w:rsidRDefault="00BB17A4">
            <w:r w:rsidRPr="00304357">
              <w:t>Time horizon</w:t>
            </w:r>
            <w:r>
              <w:t>(s)</w:t>
            </w:r>
          </w:p>
        </w:tc>
        <w:tc>
          <w:tcPr>
            <w:tcW w:w="5180" w:type="dxa"/>
            <w:hideMark/>
          </w:tcPr>
          <w:p w14:paraId="4DB7FC0F" w14:textId="77777777" w:rsidR="00BB17A4" w:rsidRPr="00304357" w:rsidRDefault="00BB17A4">
            <w:r w:rsidRPr="00304357">
              <w:t>State the time horizon(s) over which costs and consequences are being evaluated</w:t>
            </w:r>
          </w:p>
        </w:tc>
        <w:tc>
          <w:tcPr>
            <w:tcW w:w="4989" w:type="dxa"/>
            <w:hideMark/>
          </w:tcPr>
          <w:p w14:paraId="0E0C9F90" w14:textId="6DEB75CD" w:rsidR="00BB17A4" w:rsidRPr="00C24E5A" w:rsidRDefault="00C24E5A">
            <w:pPr>
              <w:rPr>
                <w:rFonts w:cstheme="minorHAnsi"/>
              </w:rPr>
            </w:pPr>
            <w:r w:rsidRPr="00C24E5A">
              <w:rPr>
                <w:rFonts w:cstheme="minorHAnsi"/>
                <w:color w:val="000000"/>
              </w:rPr>
              <w:t xml:space="preserve">As a </w:t>
            </w:r>
            <w:r w:rsidR="00B9528A" w:rsidRPr="00C24E5A">
              <w:rPr>
                <w:rFonts w:cstheme="minorHAnsi"/>
                <w:color w:val="000000"/>
              </w:rPr>
              <w:t>time</w:t>
            </w:r>
            <w:r w:rsidR="00B9528A">
              <w:rPr>
                <w:rFonts w:cstheme="minorHAnsi"/>
                <w:color w:val="000000"/>
              </w:rPr>
              <w:t xml:space="preserve"> </w:t>
            </w:r>
            <w:r w:rsidRPr="00C24E5A">
              <w:rPr>
                <w:rFonts w:cstheme="minorHAnsi"/>
                <w:color w:val="000000"/>
              </w:rPr>
              <w:t>horizon, the trans-pandemic time, considering as limit the beginning of social distancing in the state and, as an end, the date of return to normality of activities officially determined for it, according to the São Paulo Plan (green phase).</w:t>
            </w:r>
          </w:p>
          <w:p w14:paraId="15521A00" w14:textId="77777777" w:rsidR="00BB17A4" w:rsidRPr="00304357" w:rsidRDefault="00BB17A4"/>
        </w:tc>
      </w:tr>
      <w:tr w:rsidR="00BB17A4" w:rsidRPr="00304357" w14:paraId="5336DAB5" w14:textId="61851B40" w:rsidTr="00BB17A4">
        <w:trPr>
          <w:cantSplit/>
        </w:trPr>
        <w:tc>
          <w:tcPr>
            <w:tcW w:w="13887" w:type="dxa"/>
            <w:gridSpan w:val="4"/>
          </w:tcPr>
          <w:p w14:paraId="15C21F48" w14:textId="55590998" w:rsidR="00BB17A4" w:rsidRPr="00304357" w:rsidRDefault="00BB17A4">
            <w:pPr>
              <w:rPr>
                <w:b/>
                <w:bCs/>
              </w:rPr>
            </w:pPr>
            <w:r w:rsidRPr="00304357">
              <w:rPr>
                <w:b/>
                <w:bCs/>
              </w:rPr>
              <w:t xml:space="preserve">Section 4: Economic </w:t>
            </w:r>
            <w:r>
              <w:rPr>
                <w:b/>
                <w:bCs/>
              </w:rPr>
              <w:t>d</w:t>
            </w:r>
            <w:r w:rsidRPr="00304357">
              <w:rPr>
                <w:b/>
                <w:bCs/>
              </w:rPr>
              <w:t xml:space="preserve">ata </w:t>
            </w:r>
            <w:r>
              <w:rPr>
                <w:b/>
                <w:bCs/>
              </w:rPr>
              <w:t>c</w:t>
            </w:r>
            <w:r w:rsidRPr="00304357">
              <w:rPr>
                <w:b/>
                <w:bCs/>
              </w:rPr>
              <w:t xml:space="preserve">ollection &amp; </w:t>
            </w:r>
            <w:r>
              <w:rPr>
                <w:b/>
                <w:bCs/>
              </w:rPr>
              <w:t>m</w:t>
            </w:r>
            <w:r w:rsidRPr="00304357">
              <w:rPr>
                <w:b/>
                <w:bCs/>
              </w:rPr>
              <w:t>anagement</w:t>
            </w:r>
          </w:p>
        </w:tc>
      </w:tr>
      <w:tr w:rsidR="00BB17A4" w:rsidRPr="00304357" w14:paraId="2F70653D" w14:textId="47484C29" w:rsidTr="00BB17A4">
        <w:trPr>
          <w:cantSplit/>
        </w:trPr>
        <w:tc>
          <w:tcPr>
            <w:tcW w:w="762" w:type="dxa"/>
          </w:tcPr>
          <w:p w14:paraId="0EB242D3" w14:textId="75FC1CB5" w:rsidR="00BB17A4" w:rsidRPr="00304357" w:rsidRDefault="00BB17A4">
            <w:r>
              <w:lastRenderedPageBreak/>
              <w:t>4.1</w:t>
            </w:r>
          </w:p>
        </w:tc>
        <w:tc>
          <w:tcPr>
            <w:tcW w:w="2956" w:type="dxa"/>
            <w:noWrap/>
            <w:hideMark/>
          </w:tcPr>
          <w:p w14:paraId="7A712B84" w14:textId="362042DF" w:rsidR="00BB17A4" w:rsidRPr="00304357" w:rsidRDefault="00BB17A4">
            <w:r w:rsidRPr="00304357">
              <w:t xml:space="preserve">Statistical software </w:t>
            </w:r>
          </w:p>
        </w:tc>
        <w:tc>
          <w:tcPr>
            <w:tcW w:w="5180" w:type="dxa"/>
            <w:hideMark/>
          </w:tcPr>
          <w:p w14:paraId="629F5805" w14:textId="335FA9DA" w:rsidR="00BB17A4" w:rsidRPr="00304357" w:rsidRDefault="00BB17A4" w:rsidP="00E90084">
            <w:r>
              <w:t>Specify the</w:t>
            </w:r>
            <w:r w:rsidRPr="00304357">
              <w:t xml:space="preserve"> statistical software that will be used to carry out the </w:t>
            </w:r>
            <w:r>
              <w:t>health economic</w:t>
            </w:r>
            <w:r w:rsidRPr="00304357">
              <w:t xml:space="preserve"> analysis</w:t>
            </w:r>
          </w:p>
        </w:tc>
        <w:tc>
          <w:tcPr>
            <w:tcW w:w="4989" w:type="dxa"/>
            <w:hideMark/>
          </w:tcPr>
          <w:p w14:paraId="16009568" w14:textId="69361329" w:rsidR="00BB17A4" w:rsidRPr="00304357" w:rsidRDefault="006432E5">
            <w:r w:rsidRPr="006432E5">
              <w:t>XLSTAT 2021 (Addinsoft, Paris, France)</w:t>
            </w:r>
          </w:p>
        </w:tc>
      </w:tr>
      <w:tr w:rsidR="00BB17A4" w:rsidRPr="00304357" w14:paraId="73033EDB" w14:textId="4C3BCBA5" w:rsidTr="00BB17A4">
        <w:trPr>
          <w:cantSplit/>
        </w:trPr>
        <w:tc>
          <w:tcPr>
            <w:tcW w:w="762" w:type="dxa"/>
          </w:tcPr>
          <w:p w14:paraId="7368C43D" w14:textId="16FFE182" w:rsidR="00BB17A4" w:rsidRPr="00304357" w:rsidRDefault="00BB17A4">
            <w:r>
              <w:t>4.2</w:t>
            </w:r>
          </w:p>
        </w:tc>
        <w:tc>
          <w:tcPr>
            <w:tcW w:w="2956" w:type="dxa"/>
            <w:noWrap/>
            <w:hideMark/>
          </w:tcPr>
          <w:p w14:paraId="05E8A051" w14:textId="67BA5C03" w:rsidR="00BB17A4" w:rsidRPr="00304357" w:rsidRDefault="00BB17A4">
            <w:r w:rsidRPr="00304357">
              <w:t>Identification of resources</w:t>
            </w:r>
          </w:p>
        </w:tc>
        <w:tc>
          <w:tcPr>
            <w:tcW w:w="5180" w:type="dxa"/>
            <w:hideMark/>
          </w:tcPr>
          <w:p w14:paraId="485AFE05" w14:textId="77777777" w:rsidR="00BB17A4" w:rsidRPr="00304357" w:rsidRDefault="00BB17A4">
            <w:r w:rsidRPr="00304357">
              <w:t>Justify and describe items of resource use that will be measured as part of the trial</w:t>
            </w:r>
          </w:p>
        </w:tc>
        <w:tc>
          <w:tcPr>
            <w:tcW w:w="4989" w:type="dxa"/>
            <w:hideMark/>
          </w:tcPr>
          <w:p w14:paraId="17E907AE" w14:textId="555903D6" w:rsidR="00736B5D" w:rsidRDefault="006432E5" w:rsidP="005545D0">
            <w:r>
              <w:t>Provision and installation of services considering the time of use of the teleservice</w:t>
            </w:r>
            <w:r w:rsidR="00736B5D">
              <w:t>: professional cost, cost of installation and operation of the service.</w:t>
            </w:r>
          </w:p>
          <w:p w14:paraId="65CFE14D" w14:textId="6EAB0568" w:rsidR="006432E5" w:rsidRPr="00304357" w:rsidRDefault="006432E5" w:rsidP="005545D0">
            <w:r>
              <w:t>Patient´s cost for the use of dental service</w:t>
            </w:r>
            <w:r w:rsidR="00736B5D">
              <w:t>: cost of derived treatments, use of services, complications; cost of the patient to the service; cost of patient time and caretaker; cost with lost productivity loss of day of service.</w:t>
            </w:r>
          </w:p>
        </w:tc>
      </w:tr>
      <w:tr w:rsidR="00BB17A4" w:rsidRPr="00304357" w14:paraId="1A4D8D5F" w14:textId="005215E2" w:rsidTr="00BB17A4">
        <w:trPr>
          <w:cantSplit/>
        </w:trPr>
        <w:tc>
          <w:tcPr>
            <w:tcW w:w="762" w:type="dxa"/>
          </w:tcPr>
          <w:p w14:paraId="6EAFEB4E" w14:textId="7A6B757E" w:rsidR="00BB17A4" w:rsidRPr="00304357" w:rsidRDefault="00BB17A4">
            <w:r>
              <w:t>4.3</w:t>
            </w:r>
          </w:p>
        </w:tc>
        <w:tc>
          <w:tcPr>
            <w:tcW w:w="2956" w:type="dxa"/>
            <w:noWrap/>
            <w:hideMark/>
          </w:tcPr>
          <w:p w14:paraId="5E8F4960" w14:textId="153D609C" w:rsidR="00BB17A4" w:rsidRPr="00304357" w:rsidRDefault="00BB17A4">
            <w:r w:rsidRPr="00304357">
              <w:t>Measurement of resource</w:t>
            </w:r>
            <w:r>
              <w:t>-</w:t>
            </w:r>
            <w:r w:rsidRPr="00304357">
              <w:t>use data</w:t>
            </w:r>
          </w:p>
        </w:tc>
        <w:tc>
          <w:tcPr>
            <w:tcW w:w="5180" w:type="dxa"/>
            <w:hideMark/>
          </w:tcPr>
          <w:p w14:paraId="39FEBE6B" w14:textId="2B9B6A29" w:rsidR="00BB17A4" w:rsidRPr="00304357" w:rsidRDefault="00BB17A4" w:rsidP="0063764B">
            <w:r w:rsidRPr="00304357">
              <w:t>Describe the resource</w:t>
            </w:r>
            <w:r>
              <w:t>-</w:t>
            </w:r>
            <w:r w:rsidRPr="00304357">
              <w:t xml:space="preserve">use data collection method(s) (including external </w:t>
            </w:r>
            <w:r>
              <w:t xml:space="preserve">routine </w:t>
            </w:r>
            <w:r w:rsidRPr="00304357">
              <w:t>datasets) and the time points at which they will be used</w:t>
            </w:r>
            <w:r>
              <w:t xml:space="preserve">. </w:t>
            </w:r>
          </w:p>
        </w:tc>
        <w:tc>
          <w:tcPr>
            <w:tcW w:w="4989" w:type="dxa"/>
            <w:hideMark/>
          </w:tcPr>
          <w:p w14:paraId="7CDBE0D7" w14:textId="73050F99" w:rsidR="00BB17A4" w:rsidRPr="00304357" w:rsidRDefault="001E5A3A" w:rsidP="00BF1EAE">
            <w:r>
              <w:t>Resource-use data will be collected util 12 months post randomisation and to value the treatments received outside the dental unit, the average value per procedure was obtained from a data repository of cost related to care provided at the same unit when performing another clinical study (NCT02473107).</w:t>
            </w:r>
          </w:p>
        </w:tc>
      </w:tr>
      <w:tr w:rsidR="00BB17A4" w:rsidRPr="00304357" w14:paraId="26E6EC86" w14:textId="6B1F5713" w:rsidTr="00BB17A4">
        <w:trPr>
          <w:cantSplit/>
        </w:trPr>
        <w:tc>
          <w:tcPr>
            <w:tcW w:w="762" w:type="dxa"/>
          </w:tcPr>
          <w:p w14:paraId="37207D9D" w14:textId="1D75E542" w:rsidR="00BB17A4" w:rsidRPr="00304357" w:rsidRDefault="00BB17A4">
            <w:r>
              <w:t>4.4</w:t>
            </w:r>
          </w:p>
        </w:tc>
        <w:tc>
          <w:tcPr>
            <w:tcW w:w="2956" w:type="dxa"/>
            <w:noWrap/>
            <w:hideMark/>
          </w:tcPr>
          <w:p w14:paraId="2C353354" w14:textId="6DE2F6BC" w:rsidR="00BB17A4" w:rsidRPr="00304357" w:rsidRDefault="00BB17A4">
            <w:r w:rsidRPr="00304357">
              <w:t>Valuation of resource</w:t>
            </w:r>
            <w:r>
              <w:t>-</w:t>
            </w:r>
            <w:r w:rsidRPr="00304357">
              <w:t>use data</w:t>
            </w:r>
          </w:p>
        </w:tc>
        <w:tc>
          <w:tcPr>
            <w:tcW w:w="5180" w:type="dxa"/>
            <w:hideMark/>
          </w:tcPr>
          <w:p w14:paraId="0FFEF1BD" w14:textId="1DEE2884" w:rsidR="00BB17A4" w:rsidRPr="00304357" w:rsidRDefault="00BB17A4">
            <w:r w:rsidRPr="00304357">
              <w:t>For each resource item measured, describe how the unit cost will be derived and from which specific price year. Outline how adjustments will be made for sources from different price years and which inflation index will be used</w:t>
            </w:r>
            <w:r>
              <w:t>.</w:t>
            </w:r>
          </w:p>
        </w:tc>
        <w:tc>
          <w:tcPr>
            <w:tcW w:w="4989" w:type="dxa"/>
            <w:hideMark/>
          </w:tcPr>
          <w:p w14:paraId="428C996E" w14:textId="3DF9A65A" w:rsidR="00BB17A4" w:rsidRPr="00304357" w:rsidRDefault="00BB17A4" w:rsidP="00BF1EAE"/>
        </w:tc>
      </w:tr>
      <w:tr w:rsidR="00BB17A4" w:rsidRPr="00304357" w14:paraId="5BE5D49F" w14:textId="6CC03C87" w:rsidTr="00BB17A4">
        <w:trPr>
          <w:cantSplit/>
        </w:trPr>
        <w:tc>
          <w:tcPr>
            <w:tcW w:w="762" w:type="dxa"/>
          </w:tcPr>
          <w:p w14:paraId="62D5860C" w14:textId="43D7B484" w:rsidR="00BB17A4" w:rsidRPr="00304357" w:rsidRDefault="00BB17A4">
            <w:r>
              <w:t>4.5</w:t>
            </w:r>
          </w:p>
        </w:tc>
        <w:tc>
          <w:tcPr>
            <w:tcW w:w="2956" w:type="dxa"/>
            <w:noWrap/>
            <w:hideMark/>
          </w:tcPr>
          <w:p w14:paraId="040CA92D" w14:textId="747FB87D" w:rsidR="00BB17A4" w:rsidRPr="00304357" w:rsidRDefault="00BB17A4">
            <w:r w:rsidRPr="00304357">
              <w:t>Identification of outcome(s)</w:t>
            </w:r>
          </w:p>
        </w:tc>
        <w:tc>
          <w:tcPr>
            <w:tcW w:w="5180" w:type="dxa"/>
            <w:noWrap/>
            <w:hideMark/>
          </w:tcPr>
          <w:p w14:paraId="74C2C450" w14:textId="1A48ABBF" w:rsidR="00BB17A4" w:rsidRPr="00304357" w:rsidRDefault="00BB17A4" w:rsidP="00D4705E">
            <w:r>
              <w:t>S</w:t>
            </w:r>
            <w:r w:rsidRPr="00304357">
              <w:t xml:space="preserve">pecify and </w:t>
            </w:r>
            <w:r>
              <w:t>j</w:t>
            </w:r>
            <w:r w:rsidRPr="00304357">
              <w:t>ustify the outcome(s) that will be measured</w:t>
            </w:r>
          </w:p>
        </w:tc>
        <w:tc>
          <w:tcPr>
            <w:tcW w:w="4989" w:type="dxa"/>
            <w:hideMark/>
          </w:tcPr>
          <w:p w14:paraId="6EF22E44" w14:textId="47A4F2E1" w:rsidR="00BB17A4" w:rsidRPr="00C61421" w:rsidRDefault="00C61421">
            <w:pPr>
              <w:rPr>
                <w:lang w:val="en-US"/>
              </w:rPr>
            </w:pPr>
            <w:r>
              <w:t>Resolution Rate (How much does it cost to solve the demand for supressed care due to the pandemic</w:t>
            </w:r>
            <w:r>
              <w:rPr>
                <w:lang w:val="en-US"/>
              </w:rPr>
              <w:t>?)Ç Complaint Resolution Time (How much it costs for teleorientation and telemonitoring to reduce in one day the resolution of complaints in the pandemic period</w:t>
            </w:r>
            <w:r>
              <w:rPr>
                <w:lang w:val="en-US"/>
              </w:rPr>
              <w:t>?</w:t>
            </w:r>
            <w:r>
              <w:rPr>
                <w:lang w:val="en-US"/>
              </w:rPr>
              <w:t>); Satisfaction of users with the attention received (Are teleorientation and telemonitoring efficient options for allocating resources compared to the non-implementation of these strategies</w:t>
            </w:r>
            <w:r>
              <w:rPr>
                <w:lang w:val="en-US"/>
              </w:rPr>
              <w:t>?</w:t>
            </w:r>
            <w:r>
              <w:rPr>
                <w:lang w:val="en-US"/>
              </w:rPr>
              <w:t>)</w:t>
            </w:r>
            <w:r w:rsidR="002F6203">
              <w:rPr>
                <w:lang w:val="en-US"/>
              </w:rPr>
              <w:t>.</w:t>
            </w:r>
          </w:p>
        </w:tc>
      </w:tr>
      <w:tr w:rsidR="00BB17A4" w:rsidRPr="0029647A" w14:paraId="69EC3458" w14:textId="734925B4" w:rsidTr="00BB17A4">
        <w:trPr>
          <w:cantSplit/>
        </w:trPr>
        <w:tc>
          <w:tcPr>
            <w:tcW w:w="762" w:type="dxa"/>
          </w:tcPr>
          <w:p w14:paraId="58E03DAC" w14:textId="4C147E08" w:rsidR="00BB17A4" w:rsidRPr="00304357" w:rsidRDefault="00BB17A4">
            <w:r>
              <w:lastRenderedPageBreak/>
              <w:t>4.6</w:t>
            </w:r>
          </w:p>
        </w:tc>
        <w:tc>
          <w:tcPr>
            <w:tcW w:w="2956" w:type="dxa"/>
            <w:noWrap/>
            <w:hideMark/>
          </w:tcPr>
          <w:p w14:paraId="1B1AC396" w14:textId="34847744" w:rsidR="00BB17A4" w:rsidRPr="00304357" w:rsidRDefault="00BB17A4">
            <w:r w:rsidRPr="00304357">
              <w:t>Measurement of outcome</w:t>
            </w:r>
            <w:r>
              <w:t>(</w:t>
            </w:r>
            <w:r w:rsidRPr="00304357">
              <w:t>s</w:t>
            </w:r>
            <w:r>
              <w:t>)</w:t>
            </w:r>
          </w:p>
        </w:tc>
        <w:tc>
          <w:tcPr>
            <w:tcW w:w="5180" w:type="dxa"/>
            <w:hideMark/>
          </w:tcPr>
          <w:p w14:paraId="6CCE1394" w14:textId="48C6DDA1" w:rsidR="00BB17A4" w:rsidRPr="00304357" w:rsidRDefault="00BB17A4">
            <w:r w:rsidRPr="00304357">
              <w:t>Describe the outcome data collection method(s) and the time points at which they will be used</w:t>
            </w:r>
          </w:p>
        </w:tc>
        <w:tc>
          <w:tcPr>
            <w:tcW w:w="4989" w:type="dxa"/>
            <w:hideMark/>
          </w:tcPr>
          <w:p w14:paraId="38D1F68C" w14:textId="12BDB5F7" w:rsidR="00BB17A4" w:rsidRPr="0029647A" w:rsidRDefault="0029647A" w:rsidP="00BF1EAE">
            <w:pPr>
              <w:rPr>
                <w:lang w:val="en-US"/>
              </w:rPr>
            </w:pPr>
            <w:r w:rsidRPr="0029647A">
              <w:rPr>
                <w:lang w:val="en-US"/>
              </w:rPr>
              <w:t>The data will be c</w:t>
            </w:r>
            <w:r>
              <w:rPr>
                <w:lang w:val="en-US"/>
              </w:rPr>
              <w:t>ollected during a year in which the teleservices will be made, a data repository held in the same unit-cell will be used to value calls offered in the non-face-to-face form. And they will be used after 12 months of study to perform the analyses.</w:t>
            </w:r>
          </w:p>
        </w:tc>
      </w:tr>
      <w:tr w:rsidR="00BB17A4" w:rsidRPr="00304357" w14:paraId="2C4239F4" w14:textId="0697C3F8" w:rsidTr="00BB17A4">
        <w:trPr>
          <w:cantSplit/>
        </w:trPr>
        <w:tc>
          <w:tcPr>
            <w:tcW w:w="762" w:type="dxa"/>
          </w:tcPr>
          <w:p w14:paraId="1016577F" w14:textId="2C93BFA2" w:rsidR="00BB17A4" w:rsidRPr="00304357" w:rsidRDefault="00BB17A4">
            <w:r>
              <w:t>4.7</w:t>
            </w:r>
          </w:p>
        </w:tc>
        <w:tc>
          <w:tcPr>
            <w:tcW w:w="2956" w:type="dxa"/>
            <w:noWrap/>
            <w:hideMark/>
          </w:tcPr>
          <w:p w14:paraId="25A10BDB" w14:textId="2DAAE4C0" w:rsidR="00BB17A4" w:rsidRPr="00304357" w:rsidRDefault="00BB17A4">
            <w:r w:rsidRPr="00304357">
              <w:t>Valuation of outcome</w:t>
            </w:r>
            <w:r>
              <w:t>(</w:t>
            </w:r>
            <w:r w:rsidRPr="00304357">
              <w:t>s</w:t>
            </w:r>
            <w:r>
              <w:t>)</w:t>
            </w:r>
          </w:p>
        </w:tc>
        <w:tc>
          <w:tcPr>
            <w:tcW w:w="5180" w:type="dxa"/>
            <w:noWrap/>
            <w:hideMark/>
          </w:tcPr>
          <w:p w14:paraId="2E509C03" w14:textId="4931505C" w:rsidR="00BB17A4" w:rsidRPr="00304357" w:rsidRDefault="00BB17A4">
            <w:r w:rsidRPr="00304357">
              <w:t>For each outcome measured, describe how it will be valued and the source of these valuations</w:t>
            </w:r>
          </w:p>
        </w:tc>
        <w:tc>
          <w:tcPr>
            <w:tcW w:w="4989" w:type="dxa"/>
            <w:hideMark/>
          </w:tcPr>
          <w:p w14:paraId="6288B5C2" w14:textId="34988DD5" w:rsidR="00BB17A4" w:rsidRPr="00A6222A" w:rsidRDefault="00A6222A" w:rsidP="00A6222A">
            <w:pPr>
              <w:jc w:val="both"/>
              <w:rPr>
                <w:rFonts w:cstheme="minorHAnsi"/>
                <w:color w:val="000000"/>
              </w:rPr>
            </w:pPr>
            <w:r w:rsidRPr="00A6222A">
              <w:rPr>
                <w:rFonts w:cstheme="minorHAnsi"/>
                <w:color w:val="000000"/>
              </w:rPr>
              <w:t>The cost-effectiveness strategy will be used for economic analyses. Incremental values will be calculated both for costs and effects. Therefore, the difference between the new strategy and the one you want to replace will be calculated.</w:t>
            </w:r>
            <w:r w:rsidRPr="00A6222A">
              <w:rPr>
                <w:rFonts w:cstheme="minorHAnsi"/>
                <w:color w:val="000000"/>
              </w:rPr>
              <w:t xml:space="preserve"> </w:t>
            </w:r>
            <w:r w:rsidRPr="00A6222A">
              <w:rPr>
                <w:rFonts w:cstheme="minorHAnsi"/>
                <w:color w:val="000000"/>
              </w:rPr>
              <w:t xml:space="preserve">The confidence intervals will be estimated, for each parameter, using the bootstrap technique and considering the sample values referring to costs, effects, incremental </w:t>
            </w:r>
            <w:r w:rsidRPr="00A6222A">
              <w:rPr>
                <w:rFonts w:cstheme="minorHAnsi"/>
                <w:color w:val="000000"/>
              </w:rPr>
              <w:t>costs,</w:t>
            </w:r>
            <w:r w:rsidRPr="00A6222A">
              <w:rPr>
                <w:rFonts w:cstheme="minorHAnsi"/>
                <w:color w:val="000000"/>
              </w:rPr>
              <w:t xml:space="preserve"> and incremental cost ratio incremental effectiveness.</w:t>
            </w:r>
          </w:p>
          <w:p w14:paraId="0D3255F9" w14:textId="77777777" w:rsidR="00BB17A4" w:rsidRDefault="00BB17A4"/>
          <w:p w14:paraId="657DF58E" w14:textId="31B1CDD6" w:rsidR="00BB17A4" w:rsidRPr="00304357" w:rsidRDefault="00BB17A4"/>
        </w:tc>
      </w:tr>
      <w:tr w:rsidR="00BB17A4" w:rsidRPr="00304357" w14:paraId="7BDCEF1F" w14:textId="16D1465D" w:rsidTr="00BB17A4">
        <w:trPr>
          <w:cantSplit/>
        </w:trPr>
        <w:tc>
          <w:tcPr>
            <w:tcW w:w="13887" w:type="dxa"/>
            <w:gridSpan w:val="4"/>
          </w:tcPr>
          <w:p w14:paraId="03B618AA" w14:textId="44274A06" w:rsidR="00BB17A4" w:rsidRPr="00304357" w:rsidRDefault="00BB17A4">
            <w:pPr>
              <w:rPr>
                <w:b/>
                <w:bCs/>
              </w:rPr>
            </w:pPr>
            <w:r w:rsidRPr="00304357">
              <w:rPr>
                <w:b/>
                <w:bCs/>
              </w:rPr>
              <w:t xml:space="preserve">Section 5: Economic </w:t>
            </w:r>
            <w:r>
              <w:rPr>
                <w:b/>
                <w:bCs/>
              </w:rPr>
              <w:t>d</w:t>
            </w:r>
            <w:r w:rsidRPr="00304357">
              <w:rPr>
                <w:b/>
                <w:bCs/>
              </w:rPr>
              <w:t xml:space="preserve">ata </w:t>
            </w:r>
            <w:r>
              <w:rPr>
                <w:b/>
                <w:bCs/>
              </w:rPr>
              <w:t>a</w:t>
            </w:r>
            <w:r w:rsidRPr="00304357">
              <w:rPr>
                <w:b/>
                <w:bCs/>
              </w:rPr>
              <w:t>nalysis</w:t>
            </w:r>
          </w:p>
        </w:tc>
      </w:tr>
      <w:tr w:rsidR="00BB17A4" w:rsidRPr="00304357" w14:paraId="4CE2792C" w14:textId="0CDFE9EC" w:rsidTr="00BB17A4">
        <w:trPr>
          <w:cantSplit/>
        </w:trPr>
        <w:tc>
          <w:tcPr>
            <w:tcW w:w="762" w:type="dxa"/>
          </w:tcPr>
          <w:p w14:paraId="7BEEF299" w14:textId="77B7919D" w:rsidR="00BB17A4" w:rsidRPr="00304357" w:rsidRDefault="00BB17A4">
            <w:r>
              <w:t>5.1</w:t>
            </w:r>
          </w:p>
        </w:tc>
        <w:tc>
          <w:tcPr>
            <w:tcW w:w="2956" w:type="dxa"/>
            <w:noWrap/>
            <w:hideMark/>
          </w:tcPr>
          <w:p w14:paraId="65CE6F65" w14:textId="3596F983" w:rsidR="00BB17A4" w:rsidRPr="00304357" w:rsidRDefault="00BB17A4">
            <w:r w:rsidRPr="00304357">
              <w:t>Analysis population</w:t>
            </w:r>
          </w:p>
        </w:tc>
        <w:tc>
          <w:tcPr>
            <w:tcW w:w="5180" w:type="dxa"/>
            <w:hideMark/>
          </w:tcPr>
          <w:p w14:paraId="3B946EB4" w14:textId="0649E932" w:rsidR="00BB17A4" w:rsidRPr="00304357" w:rsidRDefault="00BB17A4">
            <w:r w:rsidRPr="00304357">
              <w:t xml:space="preserve">Outline the analysis population that will be used in the economic base-case analysis </w:t>
            </w:r>
            <w:r>
              <w:t>(</w:t>
            </w:r>
            <w:r w:rsidRPr="00304357">
              <w:t>such as intention to treat, per protocol</w:t>
            </w:r>
            <w:r>
              <w:t>)</w:t>
            </w:r>
          </w:p>
        </w:tc>
        <w:tc>
          <w:tcPr>
            <w:tcW w:w="4989" w:type="dxa"/>
            <w:hideMark/>
          </w:tcPr>
          <w:p w14:paraId="4867B047" w14:textId="63ACE099" w:rsidR="00BB17A4" w:rsidRPr="00304357" w:rsidRDefault="00925E83" w:rsidP="00903C4A">
            <w:r w:rsidRPr="00925E83">
              <w:t>The full analysis set will include all randomised participants, which is in accordance with the “intention to treat” (ITT) principle.</w:t>
            </w:r>
          </w:p>
        </w:tc>
      </w:tr>
      <w:tr w:rsidR="00BB17A4" w:rsidRPr="0082438E" w14:paraId="314D8CC8" w14:textId="5E68985C" w:rsidTr="00BB17A4">
        <w:trPr>
          <w:cantSplit/>
        </w:trPr>
        <w:tc>
          <w:tcPr>
            <w:tcW w:w="762" w:type="dxa"/>
          </w:tcPr>
          <w:p w14:paraId="11FC8826" w14:textId="014F0169" w:rsidR="00BB17A4" w:rsidRPr="00304357" w:rsidRDefault="00BB17A4">
            <w:r>
              <w:t>5.2</w:t>
            </w:r>
          </w:p>
        </w:tc>
        <w:tc>
          <w:tcPr>
            <w:tcW w:w="2956" w:type="dxa"/>
            <w:noWrap/>
            <w:hideMark/>
          </w:tcPr>
          <w:p w14:paraId="274F5D9C" w14:textId="18DDD9E3" w:rsidR="00BB17A4" w:rsidRPr="00304357" w:rsidRDefault="00BB17A4">
            <w:r w:rsidRPr="00304357">
              <w:t>Timing of analyses</w:t>
            </w:r>
          </w:p>
        </w:tc>
        <w:tc>
          <w:tcPr>
            <w:tcW w:w="5180" w:type="dxa"/>
            <w:hideMark/>
          </w:tcPr>
          <w:p w14:paraId="2AC6EE3C" w14:textId="7C9142BC" w:rsidR="00BB17A4" w:rsidRPr="00304357" w:rsidRDefault="00BB17A4">
            <w:r w:rsidRPr="00304357">
              <w:t xml:space="preserve">Describe </w:t>
            </w:r>
            <w:r>
              <w:t xml:space="preserve">the </w:t>
            </w:r>
            <w:r w:rsidRPr="00304357">
              <w:t>timing of all planned analyses (e.g</w:t>
            </w:r>
            <w:r>
              <w:t>.</w:t>
            </w:r>
            <w:r w:rsidRPr="00304357">
              <w:t xml:space="preserve"> interim and final analyses)</w:t>
            </w:r>
          </w:p>
        </w:tc>
        <w:tc>
          <w:tcPr>
            <w:tcW w:w="4989" w:type="dxa"/>
            <w:hideMark/>
          </w:tcPr>
          <w:p w14:paraId="2CAE2EFE" w14:textId="7B6C1BFE" w:rsidR="00BB17A4" w:rsidRPr="0082438E" w:rsidRDefault="0082438E">
            <w:pPr>
              <w:rPr>
                <w:lang w:val="en-US"/>
              </w:rPr>
            </w:pPr>
            <w:r w:rsidRPr="0082438E">
              <w:t>The time horizon will be set as the trans-pandemic time, considering as limits the beginning of social distancing in Brazil and as an end, the date of return to normality of activities officially determined for it according to official government recommendations</w:t>
            </w:r>
            <w:r>
              <w:t>.</w:t>
            </w:r>
            <w:r>
              <w:rPr>
                <w:rFonts w:ascii="Arial" w:hAnsi="Arial" w:cs="Arial"/>
                <w:color w:val="000000"/>
              </w:rPr>
              <w:t xml:space="preserve"> </w:t>
            </w:r>
            <w:r w:rsidRPr="0082438E">
              <w:rPr>
                <w:rFonts w:cstheme="minorHAnsi"/>
                <w:color w:val="000000"/>
              </w:rPr>
              <w:t>Alternatively, we may also model data using another time horizon, in which we consider the achievement of an ideal vaccination rate in Brazil (or in specific regions).</w:t>
            </w:r>
            <w:r w:rsidRPr="0082438E">
              <w:rPr>
                <w:rFonts w:cstheme="minorHAnsi"/>
                <w:color w:val="000000"/>
              </w:rPr>
              <w:t xml:space="preserve"> The primary analyses will be performed after one year of study and data collection and the other analyses when the study is finalized according to the time horizon described above.</w:t>
            </w:r>
          </w:p>
        </w:tc>
      </w:tr>
      <w:tr w:rsidR="00BB17A4" w:rsidRPr="00304357" w14:paraId="3826A42C" w14:textId="29449FE4" w:rsidTr="00BB17A4">
        <w:trPr>
          <w:cantSplit/>
        </w:trPr>
        <w:tc>
          <w:tcPr>
            <w:tcW w:w="762" w:type="dxa"/>
          </w:tcPr>
          <w:p w14:paraId="3461AA18" w14:textId="421BD76C" w:rsidR="00BB17A4" w:rsidRPr="00304357" w:rsidRDefault="00BB17A4">
            <w:r>
              <w:t>5.3</w:t>
            </w:r>
          </w:p>
        </w:tc>
        <w:tc>
          <w:tcPr>
            <w:tcW w:w="2956" w:type="dxa"/>
            <w:noWrap/>
            <w:hideMark/>
          </w:tcPr>
          <w:p w14:paraId="071EAB94" w14:textId="1FFFD380" w:rsidR="00BB17A4" w:rsidRPr="00304357" w:rsidRDefault="00BB17A4">
            <w:r w:rsidRPr="00304357">
              <w:t>Discount rates for costs and benefits</w:t>
            </w:r>
          </w:p>
        </w:tc>
        <w:tc>
          <w:tcPr>
            <w:tcW w:w="5180" w:type="dxa"/>
            <w:hideMark/>
          </w:tcPr>
          <w:p w14:paraId="3EA8F4DA" w14:textId="5BC917D5" w:rsidR="00BB17A4" w:rsidRPr="00304357" w:rsidRDefault="00BB17A4" w:rsidP="00D4705E">
            <w:r w:rsidRPr="00304357">
              <w:t>Detail the source of</w:t>
            </w:r>
            <w:r>
              <w:t>,</w:t>
            </w:r>
            <w:r w:rsidRPr="00304357">
              <w:t xml:space="preserve"> and justification </w:t>
            </w:r>
            <w:r>
              <w:t>for,</w:t>
            </w:r>
            <w:r w:rsidRPr="00304357">
              <w:t xml:space="preserve"> discount rates used for costs and benefits</w:t>
            </w:r>
          </w:p>
        </w:tc>
        <w:tc>
          <w:tcPr>
            <w:tcW w:w="4989" w:type="dxa"/>
            <w:hideMark/>
          </w:tcPr>
          <w:p w14:paraId="72C62FDA" w14:textId="3CAC392B" w:rsidR="00BB17A4" w:rsidRPr="00304357" w:rsidRDefault="00BB17A4"/>
        </w:tc>
      </w:tr>
      <w:tr w:rsidR="00BB17A4" w:rsidRPr="00304357" w14:paraId="11B6A707" w14:textId="25A6CD59" w:rsidTr="00BB17A4">
        <w:trPr>
          <w:cantSplit/>
        </w:trPr>
        <w:tc>
          <w:tcPr>
            <w:tcW w:w="762" w:type="dxa"/>
          </w:tcPr>
          <w:p w14:paraId="72A27ED5" w14:textId="1E8F17B2" w:rsidR="00BB17A4" w:rsidRPr="00304357" w:rsidRDefault="00BB17A4">
            <w:r>
              <w:lastRenderedPageBreak/>
              <w:t>5.4</w:t>
            </w:r>
          </w:p>
        </w:tc>
        <w:tc>
          <w:tcPr>
            <w:tcW w:w="2956" w:type="dxa"/>
            <w:noWrap/>
            <w:hideMark/>
          </w:tcPr>
          <w:p w14:paraId="3D750E11" w14:textId="21C73755" w:rsidR="00BB17A4" w:rsidRPr="00304357" w:rsidRDefault="00BB17A4">
            <w:r w:rsidRPr="00304357">
              <w:t>Cost-effectiveness threshold(s)</w:t>
            </w:r>
          </w:p>
        </w:tc>
        <w:tc>
          <w:tcPr>
            <w:tcW w:w="5180" w:type="dxa"/>
            <w:hideMark/>
          </w:tcPr>
          <w:p w14:paraId="4EA97319" w14:textId="47EF7F6F" w:rsidR="00BB17A4" w:rsidRPr="00304357" w:rsidRDefault="00BB17A4">
            <w:r w:rsidRPr="00304357">
              <w:t>Detail the cost-effectiveness threshold(s) to be used in analysis/interpretation</w:t>
            </w:r>
          </w:p>
        </w:tc>
        <w:tc>
          <w:tcPr>
            <w:tcW w:w="4989" w:type="dxa"/>
            <w:hideMark/>
          </w:tcPr>
          <w:p w14:paraId="55B16684" w14:textId="7761182D" w:rsidR="00BB17A4" w:rsidRPr="00304357" w:rsidRDefault="00BB17A4"/>
        </w:tc>
      </w:tr>
      <w:tr w:rsidR="00BB17A4" w:rsidRPr="00304357" w14:paraId="76921241" w14:textId="7D859FFC" w:rsidTr="00BB17A4">
        <w:trPr>
          <w:cantSplit/>
        </w:trPr>
        <w:tc>
          <w:tcPr>
            <w:tcW w:w="762" w:type="dxa"/>
          </w:tcPr>
          <w:p w14:paraId="2005920C" w14:textId="2F1677B6" w:rsidR="00BB17A4" w:rsidRPr="00304357" w:rsidRDefault="00BB17A4">
            <w:r>
              <w:t>5.5</w:t>
            </w:r>
          </w:p>
        </w:tc>
        <w:tc>
          <w:tcPr>
            <w:tcW w:w="2956" w:type="dxa"/>
            <w:noWrap/>
            <w:hideMark/>
          </w:tcPr>
          <w:p w14:paraId="27327F8D" w14:textId="5EE8B21B" w:rsidR="00BB17A4" w:rsidRPr="00304357" w:rsidRDefault="00BB17A4">
            <w:r w:rsidRPr="00304357">
              <w:t>Statistical decision rule(s)</w:t>
            </w:r>
          </w:p>
        </w:tc>
        <w:tc>
          <w:tcPr>
            <w:tcW w:w="5180" w:type="dxa"/>
            <w:hideMark/>
          </w:tcPr>
          <w:p w14:paraId="57540D0D" w14:textId="18865BF4" w:rsidR="00BB17A4" w:rsidRPr="00304357" w:rsidRDefault="00BB17A4">
            <w:r w:rsidRPr="00304357">
              <w:t xml:space="preserve">Describe </w:t>
            </w:r>
            <w:r>
              <w:t xml:space="preserve">how inference will be drawn (e.g. </w:t>
            </w:r>
            <w:r w:rsidRPr="00304357">
              <w:t>significance level</w:t>
            </w:r>
            <w:r>
              <w:t>, confidence intervals or mean net benefit)</w:t>
            </w:r>
          </w:p>
        </w:tc>
        <w:tc>
          <w:tcPr>
            <w:tcW w:w="4989" w:type="dxa"/>
            <w:hideMark/>
          </w:tcPr>
          <w:p w14:paraId="4E859AD7" w14:textId="62E96E15" w:rsidR="00BB17A4" w:rsidRPr="00304357" w:rsidRDefault="00BB17A4">
            <w:r w:rsidRPr="00E801F8">
              <w:t>.</w:t>
            </w:r>
          </w:p>
        </w:tc>
      </w:tr>
      <w:tr w:rsidR="00BB17A4" w:rsidRPr="00304357" w14:paraId="34A6FEA3" w14:textId="574CEE5D" w:rsidTr="00BB17A4">
        <w:trPr>
          <w:cantSplit/>
        </w:trPr>
        <w:tc>
          <w:tcPr>
            <w:tcW w:w="762" w:type="dxa"/>
          </w:tcPr>
          <w:p w14:paraId="48E720B6" w14:textId="044AE070" w:rsidR="00BB17A4" w:rsidRPr="00304357" w:rsidRDefault="00BB17A4">
            <w:r>
              <w:t>5.6</w:t>
            </w:r>
          </w:p>
        </w:tc>
        <w:tc>
          <w:tcPr>
            <w:tcW w:w="2956" w:type="dxa"/>
            <w:noWrap/>
            <w:hideMark/>
          </w:tcPr>
          <w:p w14:paraId="5CD333E2" w14:textId="10C0A0D7" w:rsidR="00BB17A4" w:rsidRPr="00304357" w:rsidRDefault="00BB17A4">
            <w:r w:rsidRPr="00304357">
              <w:t xml:space="preserve">Analysis of resource use </w:t>
            </w:r>
          </w:p>
        </w:tc>
        <w:tc>
          <w:tcPr>
            <w:tcW w:w="5180" w:type="dxa"/>
            <w:hideMark/>
          </w:tcPr>
          <w:p w14:paraId="2D7A5113" w14:textId="4107DF43" w:rsidR="00BB17A4" w:rsidRPr="00304357" w:rsidRDefault="00BB17A4">
            <w:r w:rsidRPr="00304357">
              <w:t xml:space="preserve">Describe how differences in the use of resources/services between randomised groups will be compared </w:t>
            </w:r>
          </w:p>
        </w:tc>
        <w:tc>
          <w:tcPr>
            <w:tcW w:w="4989" w:type="dxa"/>
            <w:hideMark/>
          </w:tcPr>
          <w:p w14:paraId="488515ED" w14:textId="3030FFA9" w:rsidR="00BB17A4" w:rsidRPr="00304357" w:rsidRDefault="00BB17A4"/>
        </w:tc>
      </w:tr>
      <w:tr w:rsidR="00BB17A4" w:rsidRPr="00304357" w14:paraId="08B9A32A" w14:textId="577C472A" w:rsidTr="00BB17A4">
        <w:trPr>
          <w:cantSplit/>
        </w:trPr>
        <w:tc>
          <w:tcPr>
            <w:tcW w:w="762" w:type="dxa"/>
          </w:tcPr>
          <w:p w14:paraId="2D854B08" w14:textId="2A4A07D1" w:rsidR="00BB17A4" w:rsidRPr="00304357" w:rsidRDefault="00BB17A4">
            <w:r>
              <w:t>5.7</w:t>
            </w:r>
          </w:p>
        </w:tc>
        <w:tc>
          <w:tcPr>
            <w:tcW w:w="2956" w:type="dxa"/>
            <w:noWrap/>
            <w:hideMark/>
          </w:tcPr>
          <w:p w14:paraId="05838F61" w14:textId="65DEC054" w:rsidR="00BB17A4" w:rsidRPr="00304357" w:rsidRDefault="00BB17A4">
            <w:r w:rsidRPr="00304357">
              <w:t>Analysis of costs</w:t>
            </w:r>
          </w:p>
        </w:tc>
        <w:tc>
          <w:tcPr>
            <w:tcW w:w="5180" w:type="dxa"/>
            <w:hideMark/>
          </w:tcPr>
          <w:p w14:paraId="23203FC0" w14:textId="660CEA53" w:rsidR="00BB17A4" w:rsidRPr="00304357" w:rsidRDefault="00BB17A4">
            <w:r w:rsidRPr="00304357">
              <w:t>Describe analyses of the cost data, specifying any covariates for statistical adjustment, assumptions, and alternative methods</w:t>
            </w:r>
          </w:p>
        </w:tc>
        <w:tc>
          <w:tcPr>
            <w:tcW w:w="4989" w:type="dxa"/>
            <w:hideMark/>
          </w:tcPr>
          <w:p w14:paraId="273A757A" w14:textId="34D6E060" w:rsidR="00BB17A4" w:rsidRPr="00304357" w:rsidRDefault="00BB17A4"/>
        </w:tc>
      </w:tr>
      <w:tr w:rsidR="00BB17A4" w:rsidRPr="00304357" w14:paraId="4228022C" w14:textId="363EF5B0" w:rsidTr="00BB17A4">
        <w:trPr>
          <w:cantSplit/>
          <w:trHeight w:val="450"/>
        </w:trPr>
        <w:tc>
          <w:tcPr>
            <w:tcW w:w="762" w:type="dxa"/>
          </w:tcPr>
          <w:p w14:paraId="1CEAF467" w14:textId="046077A0" w:rsidR="00BB17A4" w:rsidRPr="00304357" w:rsidRDefault="00BB17A4">
            <w:r>
              <w:t>5.8</w:t>
            </w:r>
          </w:p>
        </w:tc>
        <w:tc>
          <w:tcPr>
            <w:tcW w:w="2956" w:type="dxa"/>
            <w:noWrap/>
            <w:hideMark/>
          </w:tcPr>
          <w:p w14:paraId="54B52D91" w14:textId="6D9C36B0" w:rsidR="00BB17A4" w:rsidRPr="00304357" w:rsidRDefault="00BB17A4">
            <w:r w:rsidRPr="00304357">
              <w:t>Analysis of outcomes</w:t>
            </w:r>
          </w:p>
        </w:tc>
        <w:tc>
          <w:tcPr>
            <w:tcW w:w="5180" w:type="dxa"/>
            <w:hideMark/>
          </w:tcPr>
          <w:p w14:paraId="45A1ED11" w14:textId="7CB46623" w:rsidR="00BB17A4" w:rsidRPr="00304357" w:rsidRDefault="00BB17A4">
            <w:r w:rsidRPr="00304357">
              <w:t>For each outcome used in the economic analysis, describe how the outcome will be analysed, specifying any covariates for statistical adjustment, assumptions, and alternative methods</w:t>
            </w:r>
          </w:p>
        </w:tc>
        <w:tc>
          <w:tcPr>
            <w:tcW w:w="4989" w:type="dxa"/>
            <w:hideMark/>
          </w:tcPr>
          <w:p w14:paraId="70107366" w14:textId="326A95F9" w:rsidR="00BB17A4" w:rsidRPr="00304357" w:rsidRDefault="00BB17A4"/>
        </w:tc>
      </w:tr>
      <w:tr w:rsidR="00BB17A4" w:rsidRPr="00304357" w14:paraId="64022F78" w14:textId="296EC79D" w:rsidTr="00BB17A4">
        <w:trPr>
          <w:cantSplit/>
        </w:trPr>
        <w:tc>
          <w:tcPr>
            <w:tcW w:w="762" w:type="dxa"/>
          </w:tcPr>
          <w:p w14:paraId="6DD3C896" w14:textId="0182F1BF" w:rsidR="00BB17A4" w:rsidRPr="00304357" w:rsidRDefault="00BB17A4">
            <w:r>
              <w:t>5.9</w:t>
            </w:r>
          </w:p>
        </w:tc>
        <w:tc>
          <w:tcPr>
            <w:tcW w:w="2956" w:type="dxa"/>
            <w:noWrap/>
            <w:hideMark/>
          </w:tcPr>
          <w:p w14:paraId="1E9E3153" w14:textId="58B689DD" w:rsidR="00BB17A4" w:rsidRPr="00304357" w:rsidRDefault="00BB17A4">
            <w:r w:rsidRPr="00304357">
              <w:t xml:space="preserve">Data </w:t>
            </w:r>
            <w:r>
              <w:t>c</w:t>
            </w:r>
            <w:r w:rsidRPr="00304357">
              <w:t xml:space="preserve">leaning for analysis </w:t>
            </w:r>
          </w:p>
        </w:tc>
        <w:tc>
          <w:tcPr>
            <w:tcW w:w="5180" w:type="dxa"/>
            <w:hideMark/>
          </w:tcPr>
          <w:p w14:paraId="35D70B3B" w14:textId="217F10C3" w:rsidR="00BB17A4" w:rsidRPr="00304357" w:rsidRDefault="00BB17A4" w:rsidP="00AF5B0E">
            <w:r w:rsidRPr="00304357">
              <w:t xml:space="preserve">Outline how data </w:t>
            </w:r>
            <w:r>
              <w:t>will</w:t>
            </w:r>
            <w:r w:rsidRPr="00304357">
              <w:t xml:space="preserve"> be cleaned before analysis</w:t>
            </w:r>
          </w:p>
        </w:tc>
        <w:tc>
          <w:tcPr>
            <w:tcW w:w="4989" w:type="dxa"/>
            <w:hideMark/>
          </w:tcPr>
          <w:p w14:paraId="15D69441" w14:textId="3E0835CB" w:rsidR="00BB17A4" w:rsidRPr="00304357" w:rsidRDefault="00BB17A4" w:rsidP="00030D9B"/>
        </w:tc>
      </w:tr>
      <w:tr w:rsidR="00BB17A4" w:rsidRPr="00304357" w14:paraId="0EBECECE" w14:textId="22299FFF" w:rsidTr="00BB17A4">
        <w:trPr>
          <w:cantSplit/>
        </w:trPr>
        <w:tc>
          <w:tcPr>
            <w:tcW w:w="762" w:type="dxa"/>
          </w:tcPr>
          <w:p w14:paraId="06A9F459" w14:textId="75ADC80F" w:rsidR="00BB17A4" w:rsidRPr="00304357" w:rsidRDefault="00BB17A4">
            <w:r>
              <w:t>5.10</w:t>
            </w:r>
          </w:p>
        </w:tc>
        <w:tc>
          <w:tcPr>
            <w:tcW w:w="2956" w:type="dxa"/>
            <w:noWrap/>
            <w:hideMark/>
          </w:tcPr>
          <w:p w14:paraId="42E3EEBA" w14:textId="70C31282" w:rsidR="00BB17A4" w:rsidRPr="00304357" w:rsidRDefault="00BB17A4">
            <w:r w:rsidRPr="00304357">
              <w:t>Missing data</w:t>
            </w:r>
          </w:p>
        </w:tc>
        <w:tc>
          <w:tcPr>
            <w:tcW w:w="5180" w:type="dxa"/>
            <w:hideMark/>
          </w:tcPr>
          <w:p w14:paraId="3D4A3122" w14:textId="22B2DAD0" w:rsidR="00BB17A4" w:rsidRPr="00304357" w:rsidRDefault="00BB17A4">
            <w:r>
              <w:t>S</w:t>
            </w:r>
            <w:r w:rsidRPr="00304357">
              <w:t xml:space="preserve">pecify </w:t>
            </w:r>
            <w:r>
              <w:t xml:space="preserve">the </w:t>
            </w:r>
            <w:r w:rsidRPr="00304357">
              <w:t>procedure for dealing with missing data</w:t>
            </w:r>
          </w:p>
        </w:tc>
        <w:tc>
          <w:tcPr>
            <w:tcW w:w="4989" w:type="dxa"/>
            <w:hideMark/>
          </w:tcPr>
          <w:p w14:paraId="624BBDD7" w14:textId="5C047965" w:rsidR="00BB17A4" w:rsidRPr="00304357" w:rsidRDefault="00BB17A4" w:rsidP="00030D9B"/>
        </w:tc>
      </w:tr>
      <w:tr w:rsidR="00BB17A4" w:rsidRPr="00304357" w14:paraId="4B013D0D" w14:textId="3BE985DA" w:rsidTr="00BB17A4">
        <w:trPr>
          <w:cantSplit/>
        </w:trPr>
        <w:tc>
          <w:tcPr>
            <w:tcW w:w="762" w:type="dxa"/>
          </w:tcPr>
          <w:p w14:paraId="13B3970B" w14:textId="755E23B6" w:rsidR="00BB17A4" w:rsidRPr="00304357" w:rsidRDefault="00BB17A4">
            <w:r>
              <w:t>5.11</w:t>
            </w:r>
          </w:p>
        </w:tc>
        <w:tc>
          <w:tcPr>
            <w:tcW w:w="2956" w:type="dxa"/>
            <w:noWrap/>
            <w:hideMark/>
          </w:tcPr>
          <w:p w14:paraId="49106550" w14:textId="410FBC32" w:rsidR="00BB17A4" w:rsidRPr="00304357" w:rsidRDefault="00BB17A4">
            <w:r w:rsidRPr="00304357">
              <w:t>Analysis of cost</w:t>
            </w:r>
            <w:r>
              <w:t>-</w:t>
            </w:r>
            <w:r w:rsidRPr="00304357">
              <w:t>effectiveness</w:t>
            </w:r>
          </w:p>
        </w:tc>
        <w:tc>
          <w:tcPr>
            <w:tcW w:w="5180" w:type="dxa"/>
            <w:noWrap/>
            <w:hideMark/>
          </w:tcPr>
          <w:p w14:paraId="150B9BE9" w14:textId="67E0B3B5" w:rsidR="00BB17A4" w:rsidRPr="00304357" w:rsidRDefault="00BB17A4">
            <w:r>
              <w:t>Describe</w:t>
            </w:r>
            <w:r w:rsidRPr="00304357">
              <w:t xml:space="preserve"> </w:t>
            </w:r>
            <w:r>
              <w:t xml:space="preserve">the </w:t>
            </w:r>
            <w:r w:rsidRPr="00304357">
              <w:t>methods that will be used to summarise cost</w:t>
            </w:r>
            <w:r>
              <w:t>-</w:t>
            </w:r>
            <w:r w:rsidRPr="00304357">
              <w:t xml:space="preserve">effectiveness. </w:t>
            </w:r>
          </w:p>
        </w:tc>
        <w:tc>
          <w:tcPr>
            <w:tcW w:w="4989" w:type="dxa"/>
            <w:hideMark/>
          </w:tcPr>
          <w:p w14:paraId="7968F80E" w14:textId="32B210ED" w:rsidR="00BB17A4" w:rsidRPr="00304357" w:rsidRDefault="00BB17A4"/>
        </w:tc>
      </w:tr>
      <w:tr w:rsidR="00BB17A4" w:rsidRPr="00304357" w14:paraId="2606671F" w14:textId="66986331" w:rsidTr="00BB17A4">
        <w:trPr>
          <w:cantSplit/>
        </w:trPr>
        <w:tc>
          <w:tcPr>
            <w:tcW w:w="762" w:type="dxa"/>
          </w:tcPr>
          <w:p w14:paraId="4A1E7F93" w14:textId="1D5A7781" w:rsidR="00BB17A4" w:rsidRPr="00304357" w:rsidRDefault="00BB17A4">
            <w:r>
              <w:t>5.12</w:t>
            </w:r>
          </w:p>
        </w:tc>
        <w:tc>
          <w:tcPr>
            <w:tcW w:w="2956" w:type="dxa"/>
            <w:noWrap/>
            <w:hideMark/>
          </w:tcPr>
          <w:p w14:paraId="09900141" w14:textId="6BB64268" w:rsidR="00BB17A4" w:rsidRPr="00304357" w:rsidRDefault="00BB17A4">
            <w:r w:rsidRPr="00304357">
              <w:t xml:space="preserve">Sampling uncertainty </w:t>
            </w:r>
          </w:p>
        </w:tc>
        <w:tc>
          <w:tcPr>
            <w:tcW w:w="5180" w:type="dxa"/>
            <w:hideMark/>
          </w:tcPr>
          <w:p w14:paraId="748CD2CE" w14:textId="2FC7404D" w:rsidR="00BB17A4" w:rsidRPr="00304357" w:rsidRDefault="00BB17A4">
            <w:r w:rsidRPr="00304357">
              <w:t>Describe how uncertainty around the costs and effectiveness estimates and summary cost-effectiveness measures will be explored</w:t>
            </w:r>
          </w:p>
        </w:tc>
        <w:tc>
          <w:tcPr>
            <w:tcW w:w="4989" w:type="dxa"/>
            <w:hideMark/>
          </w:tcPr>
          <w:p w14:paraId="598031E1" w14:textId="744029E3" w:rsidR="00BB17A4" w:rsidRPr="00304357" w:rsidRDefault="00BB17A4"/>
        </w:tc>
      </w:tr>
      <w:tr w:rsidR="00BB17A4" w:rsidRPr="00304357" w14:paraId="2BB4F9BE" w14:textId="610FD89D" w:rsidTr="00BB17A4">
        <w:trPr>
          <w:cantSplit/>
        </w:trPr>
        <w:tc>
          <w:tcPr>
            <w:tcW w:w="762" w:type="dxa"/>
          </w:tcPr>
          <w:p w14:paraId="1AE80FAE" w14:textId="79695971" w:rsidR="00BB17A4" w:rsidRPr="00304357" w:rsidRDefault="00BB17A4" w:rsidP="00AF5B0E">
            <w:r>
              <w:t>5.13</w:t>
            </w:r>
          </w:p>
        </w:tc>
        <w:tc>
          <w:tcPr>
            <w:tcW w:w="2956" w:type="dxa"/>
            <w:noWrap/>
            <w:hideMark/>
          </w:tcPr>
          <w:p w14:paraId="5EAED6B1" w14:textId="0F11048B" w:rsidR="00BB17A4" w:rsidRPr="00304357" w:rsidRDefault="00BB17A4" w:rsidP="00AF5B0E">
            <w:r w:rsidRPr="00304357">
              <w:t>Subgroup analyses</w:t>
            </w:r>
            <w:r>
              <w:t xml:space="preserve"> or a</w:t>
            </w:r>
            <w:r w:rsidRPr="00304357">
              <w:t>nalysis of heterogeneity</w:t>
            </w:r>
          </w:p>
        </w:tc>
        <w:tc>
          <w:tcPr>
            <w:tcW w:w="5180" w:type="dxa"/>
            <w:hideMark/>
          </w:tcPr>
          <w:p w14:paraId="746F3A9C" w14:textId="159A87AE" w:rsidR="00BB17A4" w:rsidRPr="00304357" w:rsidRDefault="00BB17A4">
            <w:r w:rsidRPr="00304357">
              <w:t xml:space="preserve">Describe any analyses of subgroups or heterogeneity in cost-effectiveness and the analysis methods used </w:t>
            </w:r>
          </w:p>
        </w:tc>
        <w:tc>
          <w:tcPr>
            <w:tcW w:w="4989" w:type="dxa"/>
            <w:hideMark/>
          </w:tcPr>
          <w:p w14:paraId="6A286B9B" w14:textId="5A8A337A" w:rsidR="00BB17A4" w:rsidRPr="0008122B" w:rsidRDefault="0008122B">
            <w:pPr>
              <w:rPr>
                <w:rFonts w:cstheme="minorHAnsi"/>
              </w:rPr>
            </w:pPr>
            <w:r w:rsidRPr="0008122B">
              <w:rPr>
                <w:rFonts w:cstheme="minorHAnsi"/>
                <w:color w:val="000000"/>
              </w:rPr>
              <w:t>S</w:t>
            </w:r>
            <w:r w:rsidRPr="0008122B">
              <w:rPr>
                <w:rFonts w:cstheme="minorHAnsi"/>
                <w:color w:val="000000"/>
              </w:rPr>
              <w:t>ubgroup analyses will be considered for different Brazilian regions with different profiles regarding the duration of the pandemic</w:t>
            </w:r>
            <w:r w:rsidRPr="0008122B">
              <w:rPr>
                <w:rFonts w:cstheme="minorHAnsi"/>
                <w:color w:val="000000"/>
              </w:rPr>
              <w:t>.</w:t>
            </w:r>
          </w:p>
        </w:tc>
      </w:tr>
      <w:tr w:rsidR="00BB17A4" w:rsidRPr="00304357" w14:paraId="76B1914F" w14:textId="6F1A8933" w:rsidTr="00BB17A4">
        <w:trPr>
          <w:cantSplit/>
        </w:trPr>
        <w:tc>
          <w:tcPr>
            <w:tcW w:w="762" w:type="dxa"/>
          </w:tcPr>
          <w:p w14:paraId="611E019F" w14:textId="27649D6B" w:rsidR="00BB17A4" w:rsidRPr="00304357" w:rsidRDefault="00BB17A4">
            <w:r>
              <w:lastRenderedPageBreak/>
              <w:t>5.14</w:t>
            </w:r>
          </w:p>
        </w:tc>
        <w:tc>
          <w:tcPr>
            <w:tcW w:w="2956" w:type="dxa"/>
            <w:noWrap/>
            <w:hideMark/>
          </w:tcPr>
          <w:p w14:paraId="58DDBF18" w14:textId="53AE4F1E" w:rsidR="00BB17A4" w:rsidRPr="00304357" w:rsidRDefault="00BB17A4">
            <w:r w:rsidRPr="00304357">
              <w:t>Sensitivity analyses</w:t>
            </w:r>
          </w:p>
        </w:tc>
        <w:tc>
          <w:tcPr>
            <w:tcW w:w="5180" w:type="dxa"/>
            <w:hideMark/>
          </w:tcPr>
          <w:p w14:paraId="4DF8EA16" w14:textId="37415717" w:rsidR="00BB17A4" w:rsidRPr="00304357" w:rsidRDefault="00BB17A4">
            <w:r w:rsidRPr="00304357">
              <w:t>Describe any sensitivity analyses and their form</w:t>
            </w:r>
          </w:p>
        </w:tc>
        <w:tc>
          <w:tcPr>
            <w:tcW w:w="4989" w:type="dxa"/>
            <w:hideMark/>
          </w:tcPr>
          <w:p w14:paraId="17E77F61" w14:textId="77777777" w:rsidR="0008122B" w:rsidRPr="0008122B" w:rsidRDefault="0008122B" w:rsidP="0008122B">
            <w:pPr>
              <w:jc w:val="both"/>
              <w:rPr>
                <w:rFonts w:cstheme="minorHAnsi"/>
                <w:color w:val="000000"/>
              </w:rPr>
            </w:pPr>
            <w:r w:rsidRPr="0008122B">
              <w:rPr>
                <w:rFonts w:cstheme="minorHAnsi"/>
                <w:color w:val="000000"/>
              </w:rPr>
              <w:t>The economic evaluations will initially be evaluated considering a SUS-simulated scenario in which non-face-to-face care is implemented. The confidence limits of the parameters used (effects and costs) will be considered for performing deterministic sensitivity analyses.</w:t>
            </w:r>
          </w:p>
          <w:p w14:paraId="3D3A0A7F" w14:textId="79F0954F" w:rsidR="00BB17A4" w:rsidRPr="00304357" w:rsidRDefault="0008122B" w:rsidP="0008122B">
            <w:r w:rsidRPr="0008122B">
              <w:rPr>
                <w:rFonts w:cstheme="minorHAnsi"/>
                <w:color w:val="000000"/>
              </w:rPr>
              <w:t>We will adopt a Bayesian strategy to probabilistic sensitivity analyses to explore the uncertainties of health effects and cost</w:t>
            </w:r>
            <w:r w:rsidRPr="0008122B">
              <w:rPr>
                <w:rFonts w:cstheme="minorHAnsi"/>
                <w:color w:val="000000"/>
              </w:rPr>
              <w:t xml:space="preserve">s. </w:t>
            </w:r>
            <w:r w:rsidRPr="0008122B">
              <w:rPr>
                <w:rFonts w:cstheme="minorHAnsi"/>
                <w:color w:val="000000"/>
              </w:rPr>
              <w:t>we will also perform other sensitivity analyses, considering the values prospected for the national health system, considering its magnitude and peculiarities.</w:t>
            </w:r>
            <w:r w:rsidRPr="0008122B">
              <w:rPr>
                <w:rFonts w:cstheme="minorHAnsi"/>
                <w:color w:val="000000"/>
              </w:rPr>
              <w:t xml:space="preserve"> </w:t>
            </w:r>
            <w:r w:rsidRPr="0008122B">
              <w:rPr>
                <w:rFonts w:cstheme="minorHAnsi"/>
                <w:color w:val="000000"/>
              </w:rPr>
              <w:t xml:space="preserve">Finally, we will also </w:t>
            </w:r>
            <w:r w:rsidR="007D543B" w:rsidRPr="0008122B">
              <w:rPr>
                <w:rFonts w:cstheme="minorHAnsi"/>
                <w:color w:val="000000"/>
              </w:rPr>
              <w:t>analyse</w:t>
            </w:r>
            <w:r w:rsidRPr="0008122B">
              <w:rPr>
                <w:rFonts w:cstheme="minorHAnsi"/>
                <w:color w:val="000000"/>
              </w:rPr>
              <w:t xml:space="preserve"> the expected value of perfect information (EVPI) and budget impact analysis (BIA).</w:t>
            </w:r>
          </w:p>
        </w:tc>
      </w:tr>
      <w:tr w:rsidR="00BB17A4" w:rsidRPr="00304357" w14:paraId="1C205EB4" w14:textId="072CB409" w:rsidTr="00BB17A4">
        <w:trPr>
          <w:cantSplit/>
        </w:trPr>
        <w:tc>
          <w:tcPr>
            <w:tcW w:w="13887" w:type="dxa"/>
            <w:gridSpan w:val="4"/>
          </w:tcPr>
          <w:p w14:paraId="1520887A" w14:textId="573114CA" w:rsidR="00BB17A4" w:rsidRPr="00304357" w:rsidRDefault="00BB17A4" w:rsidP="002A12FD">
            <w:pPr>
              <w:rPr>
                <w:b/>
                <w:bCs/>
              </w:rPr>
            </w:pPr>
            <w:r w:rsidRPr="00304357">
              <w:rPr>
                <w:b/>
                <w:bCs/>
              </w:rPr>
              <w:t xml:space="preserve">Section 6: Modelling </w:t>
            </w:r>
          </w:p>
        </w:tc>
      </w:tr>
      <w:tr w:rsidR="00BB17A4" w:rsidRPr="00304357" w14:paraId="5BB3A727" w14:textId="74E0B75B" w:rsidTr="00BB17A4">
        <w:trPr>
          <w:cantSplit/>
        </w:trPr>
        <w:tc>
          <w:tcPr>
            <w:tcW w:w="762" w:type="dxa"/>
          </w:tcPr>
          <w:p w14:paraId="0FE35C30" w14:textId="0FB210AE" w:rsidR="00BB17A4" w:rsidRPr="00304357" w:rsidRDefault="00BB17A4">
            <w:r>
              <w:t>6.1</w:t>
            </w:r>
          </w:p>
        </w:tc>
        <w:tc>
          <w:tcPr>
            <w:tcW w:w="2956" w:type="dxa"/>
            <w:noWrap/>
            <w:hideMark/>
          </w:tcPr>
          <w:p w14:paraId="20DDE394" w14:textId="0077D2EC" w:rsidR="00BB17A4" w:rsidRPr="00304357" w:rsidRDefault="00BB17A4">
            <w:r w:rsidRPr="00304357">
              <w:t xml:space="preserve">Extrapolation or </w:t>
            </w:r>
            <w:r>
              <w:t>d</w:t>
            </w:r>
            <w:r w:rsidRPr="00304357">
              <w:t xml:space="preserve">ecision analytic modelling </w:t>
            </w:r>
          </w:p>
        </w:tc>
        <w:tc>
          <w:tcPr>
            <w:tcW w:w="5180" w:type="dxa"/>
            <w:hideMark/>
          </w:tcPr>
          <w:p w14:paraId="7B70637A" w14:textId="571E1729" w:rsidR="00BB17A4" w:rsidRPr="00304357" w:rsidRDefault="00BB17A4" w:rsidP="00030D9B">
            <w:r w:rsidRPr="00304357">
              <w:t xml:space="preserve">Outline </w:t>
            </w:r>
            <w:r>
              <w:t>whether</w:t>
            </w:r>
            <w:r w:rsidRPr="00304357">
              <w:t xml:space="preserve"> decision analytic modelling or any other extrapolation will be used to estimate cost-effectiveness results beyond the period of the trial or to introduce an additional comparator</w:t>
            </w:r>
            <w:r>
              <w:t xml:space="preserve"> or other evidence.</w:t>
            </w:r>
          </w:p>
        </w:tc>
        <w:tc>
          <w:tcPr>
            <w:tcW w:w="4989" w:type="dxa"/>
            <w:hideMark/>
          </w:tcPr>
          <w:p w14:paraId="21A540CC" w14:textId="31E7EEAA" w:rsidR="00BB17A4" w:rsidRPr="00BC50A3" w:rsidRDefault="00BC50A3">
            <w:pPr>
              <w:rPr>
                <w:rFonts w:cstheme="minorHAnsi"/>
              </w:rPr>
            </w:pPr>
            <w:r w:rsidRPr="00BC50A3">
              <w:rPr>
                <w:rFonts w:cstheme="minorHAnsi"/>
                <w:color w:val="000000"/>
              </w:rPr>
              <w:t>W</w:t>
            </w:r>
            <w:r w:rsidRPr="00BC50A3">
              <w:rPr>
                <w:rFonts w:cstheme="minorHAnsi"/>
                <w:color w:val="000000"/>
              </w:rPr>
              <w:t>e will simulate a situation adapted to the scenario of interest (the national public health system), the SUS</w:t>
            </w:r>
            <w:r w:rsidRPr="00BC50A3">
              <w:rPr>
                <w:rFonts w:cstheme="minorHAnsi"/>
                <w:color w:val="000000"/>
              </w:rPr>
              <w:t xml:space="preserve">. </w:t>
            </w:r>
            <w:r w:rsidRPr="00BC50A3">
              <w:rPr>
                <w:rFonts w:cstheme="minorHAnsi"/>
                <w:color w:val="000000"/>
              </w:rPr>
              <w:t>We will use simulations considering the characteristics of the basic health units that provide primary dental care for children</w:t>
            </w:r>
            <w:r w:rsidRPr="00BC50A3">
              <w:rPr>
                <w:rFonts w:cstheme="minorHAnsi"/>
                <w:color w:val="000000"/>
              </w:rPr>
              <w:t xml:space="preserve">. We also </w:t>
            </w:r>
            <w:r w:rsidRPr="00BC50A3">
              <w:rPr>
                <w:rFonts w:cstheme="minorHAnsi"/>
                <w:color w:val="000000"/>
              </w:rPr>
              <w:t>using a bootstrapping technique, we will simulate data equivalent to SUS reality</w:t>
            </w:r>
          </w:p>
        </w:tc>
      </w:tr>
      <w:tr w:rsidR="00BB17A4" w:rsidRPr="00304357" w14:paraId="5FDC9D78" w14:textId="1C1C268A" w:rsidTr="00BB17A4">
        <w:trPr>
          <w:cantSplit/>
        </w:trPr>
        <w:tc>
          <w:tcPr>
            <w:tcW w:w="762" w:type="dxa"/>
          </w:tcPr>
          <w:p w14:paraId="5E8B745A" w14:textId="37BFFB9F" w:rsidR="00BB17A4" w:rsidRPr="00304357" w:rsidRDefault="00BB17A4">
            <w:r>
              <w:t>6.2</w:t>
            </w:r>
          </w:p>
        </w:tc>
        <w:tc>
          <w:tcPr>
            <w:tcW w:w="2956" w:type="dxa"/>
            <w:noWrap/>
            <w:hideMark/>
          </w:tcPr>
          <w:p w14:paraId="1620633B" w14:textId="2054569C" w:rsidR="00BB17A4" w:rsidRPr="00304357" w:rsidRDefault="00BB17A4">
            <w:r w:rsidRPr="00304357">
              <w:t>Model type</w:t>
            </w:r>
          </w:p>
        </w:tc>
        <w:tc>
          <w:tcPr>
            <w:tcW w:w="5180" w:type="dxa"/>
            <w:hideMark/>
          </w:tcPr>
          <w:p w14:paraId="738B7CA9" w14:textId="367CE0F1" w:rsidR="00BB17A4" w:rsidRPr="00304357" w:rsidRDefault="00BB17A4">
            <w:r w:rsidRPr="00304357">
              <w:t>Describe the modelling approach that will be used and duration of extrapolation</w:t>
            </w:r>
          </w:p>
        </w:tc>
        <w:tc>
          <w:tcPr>
            <w:tcW w:w="4989" w:type="dxa"/>
            <w:hideMark/>
          </w:tcPr>
          <w:p w14:paraId="493A625E" w14:textId="3522AC2A" w:rsidR="00BB17A4" w:rsidRPr="004668B3" w:rsidRDefault="004668B3">
            <w:pPr>
              <w:rPr>
                <w:rFonts w:cstheme="minorHAnsi"/>
              </w:rPr>
            </w:pPr>
            <w:r w:rsidRPr="004668B3">
              <w:rPr>
                <w:rFonts w:cstheme="minorHAnsi"/>
                <w:color w:val="000000"/>
              </w:rPr>
              <w:t>We will create a specific model considering the distribution of variables in the sample for outcomes collected in trials but prospecting for a wider population eligible for primary care in SUS. We will use some index variables, e.g. caries experience, that we have collected in the trials and can also be found in official national data.</w:t>
            </w:r>
          </w:p>
        </w:tc>
      </w:tr>
      <w:tr w:rsidR="00BB17A4" w:rsidRPr="00304357" w14:paraId="50607D30" w14:textId="232213AF" w:rsidTr="00BB17A4">
        <w:trPr>
          <w:cantSplit/>
        </w:trPr>
        <w:tc>
          <w:tcPr>
            <w:tcW w:w="762" w:type="dxa"/>
          </w:tcPr>
          <w:p w14:paraId="19C7EDD6" w14:textId="317D7173" w:rsidR="00BB17A4" w:rsidRPr="00304357" w:rsidRDefault="00BB17A4">
            <w:r>
              <w:t>6.3</w:t>
            </w:r>
          </w:p>
        </w:tc>
        <w:tc>
          <w:tcPr>
            <w:tcW w:w="2956" w:type="dxa"/>
            <w:noWrap/>
            <w:hideMark/>
          </w:tcPr>
          <w:p w14:paraId="2D91DEF5" w14:textId="26FB8271" w:rsidR="00BB17A4" w:rsidRPr="00304357" w:rsidRDefault="00BB17A4">
            <w:r w:rsidRPr="00304357">
              <w:t>Model structure</w:t>
            </w:r>
          </w:p>
        </w:tc>
        <w:tc>
          <w:tcPr>
            <w:tcW w:w="5180" w:type="dxa"/>
            <w:noWrap/>
            <w:hideMark/>
          </w:tcPr>
          <w:p w14:paraId="50233917" w14:textId="58F5D4C4" w:rsidR="00BB17A4" w:rsidRPr="00304357" w:rsidRDefault="00BB17A4">
            <w:r w:rsidRPr="00304357">
              <w:t>Detail the model structure (</w:t>
            </w:r>
            <w:r>
              <w:t xml:space="preserve">where possible, </w:t>
            </w:r>
            <w:r w:rsidRPr="00304357">
              <w:t>include diagram of model states and transitions between them)</w:t>
            </w:r>
          </w:p>
        </w:tc>
        <w:tc>
          <w:tcPr>
            <w:tcW w:w="4989" w:type="dxa"/>
            <w:hideMark/>
          </w:tcPr>
          <w:p w14:paraId="72520A42" w14:textId="5D20997D" w:rsidR="00BB17A4" w:rsidRPr="00304357" w:rsidRDefault="00BB17A4"/>
        </w:tc>
      </w:tr>
      <w:tr w:rsidR="00BB17A4" w:rsidRPr="00304357" w14:paraId="29C5B82D" w14:textId="2E6D1741" w:rsidTr="00BB17A4">
        <w:trPr>
          <w:cantSplit/>
        </w:trPr>
        <w:tc>
          <w:tcPr>
            <w:tcW w:w="762" w:type="dxa"/>
          </w:tcPr>
          <w:p w14:paraId="4ED2EA9D" w14:textId="42547026" w:rsidR="00BB17A4" w:rsidRPr="00304357" w:rsidRDefault="00BB17A4">
            <w:r>
              <w:lastRenderedPageBreak/>
              <w:t>6.4</w:t>
            </w:r>
          </w:p>
        </w:tc>
        <w:tc>
          <w:tcPr>
            <w:tcW w:w="2956" w:type="dxa"/>
            <w:noWrap/>
            <w:hideMark/>
          </w:tcPr>
          <w:p w14:paraId="20AF73FB" w14:textId="25FBFAD8" w:rsidR="00BB17A4" w:rsidRPr="00304357" w:rsidRDefault="00BB17A4">
            <w:r w:rsidRPr="00304357">
              <w:t>Treatment effect beyond the end of the trial</w:t>
            </w:r>
          </w:p>
        </w:tc>
        <w:tc>
          <w:tcPr>
            <w:tcW w:w="5180" w:type="dxa"/>
            <w:noWrap/>
            <w:hideMark/>
          </w:tcPr>
          <w:p w14:paraId="060119FC" w14:textId="24517AA3" w:rsidR="00BB17A4" w:rsidRPr="00304357" w:rsidRDefault="00BB17A4" w:rsidP="000178C0">
            <w:r>
              <w:t>Describe the d</w:t>
            </w:r>
            <w:r w:rsidRPr="00304357">
              <w:t>uration and size of treatment effect in the period beyond the end of the trial</w:t>
            </w:r>
          </w:p>
        </w:tc>
        <w:tc>
          <w:tcPr>
            <w:tcW w:w="4989" w:type="dxa"/>
            <w:hideMark/>
          </w:tcPr>
          <w:p w14:paraId="734E9C0E" w14:textId="46AD2860" w:rsidR="00BB17A4" w:rsidRPr="00304357" w:rsidRDefault="00BB17A4"/>
        </w:tc>
      </w:tr>
      <w:tr w:rsidR="00BB17A4" w:rsidRPr="00304357" w14:paraId="0377EC8B" w14:textId="6E9C54A5" w:rsidTr="00BB17A4">
        <w:trPr>
          <w:cantSplit/>
        </w:trPr>
        <w:tc>
          <w:tcPr>
            <w:tcW w:w="762" w:type="dxa"/>
          </w:tcPr>
          <w:p w14:paraId="0DBC0027" w14:textId="36F1818D" w:rsidR="00BB17A4" w:rsidRPr="00304357" w:rsidRDefault="00BB17A4">
            <w:r>
              <w:t>6.5</w:t>
            </w:r>
          </w:p>
        </w:tc>
        <w:tc>
          <w:tcPr>
            <w:tcW w:w="2956" w:type="dxa"/>
            <w:noWrap/>
            <w:hideMark/>
          </w:tcPr>
          <w:p w14:paraId="21377030" w14:textId="0C7F6114" w:rsidR="00BB17A4" w:rsidRPr="00304357" w:rsidRDefault="00BB17A4">
            <w:r w:rsidRPr="00304357">
              <w:t>Other key assumptions</w:t>
            </w:r>
          </w:p>
        </w:tc>
        <w:tc>
          <w:tcPr>
            <w:tcW w:w="5180" w:type="dxa"/>
            <w:noWrap/>
            <w:hideMark/>
          </w:tcPr>
          <w:p w14:paraId="66D7B31B" w14:textId="634C00C8" w:rsidR="00BB17A4" w:rsidRPr="00304357" w:rsidRDefault="00BB17A4">
            <w:r w:rsidRPr="00304357">
              <w:t>List the key structural assumptions of the model</w:t>
            </w:r>
          </w:p>
        </w:tc>
        <w:tc>
          <w:tcPr>
            <w:tcW w:w="4989" w:type="dxa"/>
            <w:hideMark/>
          </w:tcPr>
          <w:p w14:paraId="7BFF128F" w14:textId="7BF2CE27" w:rsidR="00BB17A4" w:rsidRPr="00304357" w:rsidRDefault="00BB17A4" w:rsidP="00F053D5"/>
        </w:tc>
      </w:tr>
      <w:tr w:rsidR="00BB17A4" w:rsidRPr="00304357" w14:paraId="771B3157" w14:textId="7D78C1F7" w:rsidTr="00BB17A4">
        <w:trPr>
          <w:cantSplit/>
          <w:trHeight w:val="450"/>
        </w:trPr>
        <w:tc>
          <w:tcPr>
            <w:tcW w:w="762" w:type="dxa"/>
          </w:tcPr>
          <w:p w14:paraId="4961A51C" w14:textId="63AB7002" w:rsidR="00BB17A4" w:rsidRPr="00304357" w:rsidRDefault="00BB17A4">
            <w:r>
              <w:t>6.6</w:t>
            </w:r>
          </w:p>
        </w:tc>
        <w:tc>
          <w:tcPr>
            <w:tcW w:w="2956" w:type="dxa"/>
            <w:noWrap/>
            <w:hideMark/>
          </w:tcPr>
          <w:p w14:paraId="2ABA35E3" w14:textId="005EA161" w:rsidR="00BB17A4" w:rsidRPr="00304357" w:rsidRDefault="00BB17A4">
            <w:r w:rsidRPr="00304357">
              <w:t>Methods for identifying and estimating parameters</w:t>
            </w:r>
          </w:p>
        </w:tc>
        <w:tc>
          <w:tcPr>
            <w:tcW w:w="5180" w:type="dxa"/>
            <w:noWrap/>
            <w:hideMark/>
          </w:tcPr>
          <w:p w14:paraId="44B21171" w14:textId="44C96DF9" w:rsidR="00BB17A4" w:rsidRPr="00304357" w:rsidRDefault="00BB17A4" w:rsidP="002A12FD">
            <w:r w:rsidRPr="00304357">
              <w:t xml:space="preserve">For each model parameter, describe the methods and data sources that </w:t>
            </w:r>
            <w:r>
              <w:t>will be used</w:t>
            </w:r>
            <w:r w:rsidRPr="00304357">
              <w:t xml:space="preserve"> to estimate the parameter (</w:t>
            </w:r>
            <w:r>
              <w:t xml:space="preserve">e.g. </w:t>
            </w:r>
            <w:r w:rsidRPr="00304357">
              <w:t>from the RCT, systematic review, meta-analysis, other published data or expert opinion)</w:t>
            </w:r>
          </w:p>
        </w:tc>
        <w:tc>
          <w:tcPr>
            <w:tcW w:w="4989" w:type="dxa"/>
            <w:hideMark/>
          </w:tcPr>
          <w:p w14:paraId="7E53FCEE" w14:textId="2CDBA1DC" w:rsidR="00BB17A4" w:rsidRPr="00304357" w:rsidRDefault="00BB17A4" w:rsidP="00D3534D"/>
        </w:tc>
      </w:tr>
      <w:tr w:rsidR="00BB17A4" w:rsidRPr="00304357" w14:paraId="2D66C0E2" w14:textId="109913E7" w:rsidTr="00BB17A4">
        <w:trPr>
          <w:cantSplit/>
        </w:trPr>
        <w:tc>
          <w:tcPr>
            <w:tcW w:w="762" w:type="dxa"/>
          </w:tcPr>
          <w:p w14:paraId="2B3D9EA3" w14:textId="3A86AD94" w:rsidR="00BB17A4" w:rsidRPr="00304357" w:rsidRDefault="00BB17A4">
            <w:r>
              <w:t>6.7</w:t>
            </w:r>
          </w:p>
        </w:tc>
        <w:tc>
          <w:tcPr>
            <w:tcW w:w="2956" w:type="dxa"/>
            <w:noWrap/>
            <w:hideMark/>
          </w:tcPr>
          <w:p w14:paraId="5E33E9F9" w14:textId="3B2F9395" w:rsidR="00BB17A4" w:rsidRPr="00304357" w:rsidRDefault="00BB17A4">
            <w:r w:rsidRPr="00304357">
              <w:t>Model uncertainty</w:t>
            </w:r>
          </w:p>
        </w:tc>
        <w:tc>
          <w:tcPr>
            <w:tcW w:w="5180" w:type="dxa"/>
            <w:noWrap/>
            <w:hideMark/>
          </w:tcPr>
          <w:p w14:paraId="08A3DF09" w14:textId="5442C80F" w:rsidR="00BB17A4" w:rsidRPr="00304357" w:rsidRDefault="00BB17A4" w:rsidP="002A12FD">
            <w:r w:rsidRPr="00304357">
              <w:t xml:space="preserve">Describe the methods </w:t>
            </w:r>
            <w:r>
              <w:t xml:space="preserve">that will be </w:t>
            </w:r>
            <w:r w:rsidRPr="00304357">
              <w:t xml:space="preserve">used to assess parameter uncertainty in the results. Describe sensitivity analyses for </w:t>
            </w:r>
            <w:r>
              <w:t xml:space="preserve">the </w:t>
            </w:r>
            <w:r w:rsidRPr="00304357">
              <w:t>impact of other types of uncertainty on results</w:t>
            </w:r>
            <w:r>
              <w:t>.</w:t>
            </w:r>
          </w:p>
        </w:tc>
        <w:tc>
          <w:tcPr>
            <w:tcW w:w="4989" w:type="dxa"/>
            <w:hideMark/>
          </w:tcPr>
          <w:p w14:paraId="11B02421" w14:textId="00DD39C9" w:rsidR="00BB17A4" w:rsidRPr="00304357" w:rsidRDefault="00BB17A4"/>
        </w:tc>
      </w:tr>
      <w:tr w:rsidR="00BB17A4" w:rsidRPr="00304357" w14:paraId="2863E362" w14:textId="3CC806FD" w:rsidTr="00BB17A4">
        <w:trPr>
          <w:cantSplit/>
        </w:trPr>
        <w:tc>
          <w:tcPr>
            <w:tcW w:w="762" w:type="dxa"/>
          </w:tcPr>
          <w:p w14:paraId="4EACF77D" w14:textId="7497EBBC" w:rsidR="00BB17A4" w:rsidRPr="00304357" w:rsidRDefault="00BB17A4">
            <w:r>
              <w:t>6.8</w:t>
            </w:r>
          </w:p>
        </w:tc>
        <w:tc>
          <w:tcPr>
            <w:tcW w:w="2956" w:type="dxa"/>
            <w:noWrap/>
            <w:hideMark/>
          </w:tcPr>
          <w:p w14:paraId="5A026F19" w14:textId="75FB8F14" w:rsidR="00BB17A4" w:rsidRPr="00304357" w:rsidRDefault="00BB17A4">
            <w:r w:rsidRPr="00304357">
              <w:t>Model validation</w:t>
            </w:r>
          </w:p>
        </w:tc>
        <w:tc>
          <w:tcPr>
            <w:tcW w:w="5180" w:type="dxa"/>
            <w:noWrap/>
            <w:hideMark/>
          </w:tcPr>
          <w:p w14:paraId="2A6CF97C" w14:textId="2101B84D" w:rsidR="00BB17A4" w:rsidRPr="00304357" w:rsidRDefault="00BB17A4">
            <w:r w:rsidRPr="00304357">
              <w:t xml:space="preserve">Describe </w:t>
            </w:r>
            <w:r>
              <w:t xml:space="preserve">the </w:t>
            </w:r>
            <w:r w:rsidRPr="00304357">
              <w:t xml:space="preserve">methods and data </w:t>
            </w:r>
            <w:r>
              <w:t xml:space="preserve">that will be </w:t>
            </w:r>
            <w:r w:rsidRPr="00304357">
              <w:t>used to check the face, internal and external validity of the model</w:t>
            </w:r>
          </w:p>
        </w:tc>
        <w:tc>
          <w:tcPr>
            <w:tcW w:w="4989" w:type="dxa"/>
            <w:hideMark/>
          </w:tcPr>
          <w:p w14:paraId="31ABD700" w14:textId="41FE84B9" w:rsidR="00BB17A4" w:rsidRPr="00304357" w:rsidRDefault="00BB17A4"/>
        </w:tc>
      </w:tr>
      <w:tr w:rsidR="00BB17A4" w:rsidRPr="00304357" w14:paraId="776DAE3F" w14:textId="64B3C82C" w:rsidTr="00BB17A4">
        <w:trPr>
          <w:cantSplit/>
        </w:trPr>
        <w:tc>
          <w:tcPr>
            <w:tcW w:w="762" w:type="dxa"/>
          </w:tcPr>
          <w:p w14:paraId="669CFB82" w14:textId="412BD60D" w:rsidR="00BB17A4" w:rsidRPr="00304357" w:rsidRDefault="00BB17A4" w:rsidP="002A12FD">
            <w:r>
              <w:t>6.9</w:t>
            </w:r>
          </w:p>
        </w:tc>
        <w:tc>
          <w:tcPr>
            <w:tcW w:w="2956" w:type="dxa"/>
            <w:noWrap/>
            <w:hideMark/>
          </w:tcPr>
          <w:p w14:paraId="1B16EBEA" w14:textId="5C9F4EC0" w:rsidR="00BB17A4" w:rsidRPr="00304357" w:rsidRDefault="00BB17A4" w:rsidP="002A12FD">
            <w:r w:rsidRPr="00304357">
              <w:t>Subgroup analyses/</w:t>
            </w:r>
            <w:r>
              <w:t>h</w:t>
            </w:r>
            <w:r w:rsidRPr="00304357">
              <w:t>eterogeneity</w:t>
            </w:r>
          </w:p>
        </w:tc>
        <w:tc>
          <w:tcPr>
            <w:tcW w:w="5180" w:type="dxa"/>
            <w:noWrap/>
            <w:hideMark/>
          </w:tcPr>
          <w:p w14:paraId="59652428" w14:textId="167039B7" w:rsidR="00BB17A4" w:rsidRPr="00304357" w:rsidRDefault="00BB17A4">
            <w:r w:rsidRPr="00304357">
              <w:t>Describe subgroup or heterogeneity analyses that will be executed and reported within the extrapolation or decision analytic modelling</w:t>
            </w:r>
          </w:p>
        </w:tc>
        <w:tc>
          <w:tcPr>
            <w:tcW w:w="4989" w:type="dxa"/>
            <w:hideMark/>
          </w:tcPr>
          <w:p w14:paraId="1828FC8F" w14:textId="5C368998" w:rsidR="00BB17A4" w:rsidRPr="00304357" w:rsidRDefault="00BB17A4"/>
        </w:tc>
      </w:tr>
      <w:tr w:rsidR="00BB17A4" w:rsidRPr="00304357" w14:paraId="5654BD54" w14:textId="586ADE78" w:rsidTr="00BB17A4">
        <w:trPr>
          <w:cantSplit/>
        </w:trPr>
        <w:tc>
          <w:tcPr>
            <w:tcW w:w="13887" w:type="dxa"/>
            <w:gridSpan w:val="4"/>
          </w:tcPr>
          <w:p w14:paraId="45C29ED9" w14:textId="2F698950" w:rsidR="00BB17A4" w:rsidRPr="00304357" w:rsidRDefault="00BB17A4">
            <w:pPr>
              <w:rPr>
                <w:b/>
                <w:bCs/>
              </w:rPr>
            </w:pPr>
            <w:r w:rsidRPr="00304357">
              <w:rPr>
                <w:b/>
                <w:bCs/>
              </w:rPr>
              <w:t>Section 7: Reporting/</w:t>
            </w:r>
            <w:r>
              <w:rPr>
                <w:b/>
                <w:bCs/>
              </w:rPr>
              <w:t>p</w:t>
            </w:r>
            <w:r w:rsidRPr="00304357">
              <w:rPr>
                <w:b/>
                <w:bCs/>
              </w:rPr>
              <w:t>ublishing</w:t>
            </w:r>
          </w:p>
        </w:tc>
      </w:tr>
      <w:tr w:rsidR="00BB17A4" w:rsidRPr="00304357" w14:paraId="3897A0F5" w14:textId="7E6F2F77" w:rsidTr="00BB17A4">
        <w:trPr>
          <w:cantSplit/>
        </w:trPr>
        <w:tc>
          <w:tcPr>
            <w:tcW w:w="762" w:type="dxa"/>
          </w:tcPr>
          <w:p w14:paraId="3F4B0633" w14:textId="6DBA4062" w:rsidR="00BB17A4" w:rsidRPr="00304357" w:rsidRDefault="00BB17A4">
            <w:r>
              <w:t>7.1</w:t>
            </w:r>
          </w:p>
        </w:tc>
        <w:tc>
          <w:tcPr>
            <w:tcW w:w="2956" w:type="dxa"/>
            <w:noWrap/>
            <w:hideMark/>
          </w:tcPr>
          <w:p w14:paraId="0BF018D5" w14:textId="7B1DBF91" w:rsidR="00BB17A4" w:rsidRPr="00304357" w:rsidRDefault="00BB17A4">
            <w:r w:rsidRPr="00304357">
              <w:t xml:space="preserve">Reporting standards </w:t>
            </w:r>
          </w:p>
        </w:tc>
        <w:tc>
          <w:tcPr>
            <w:tcW w:w="5180" w:type="dxa"/>
            <w:hideMark/>
          </w:tcPr>
          <w:p w14:paraId="14F56AA3" w14:textId="0C1A706B" w:rsidR="00BB17A4" w:rsidRPr="00304357" w:rsidRDefault="00BB17A4">
            <w:r w:rsidRPr="00304357">
              <w:t>Describe any guidelines that will be followed when publishing results</w:t>
            </w:r>
          </w:p>
        </w:tc>
        <w:tc>
          <w:tcPr>
            <w:tcW w:w="4989" w:type="dxa"/>
            <w:hideMark/>
          </w:tcPr>
          <w:p w14:paraId="2608BF17" w14:textId="77777777" w:rsidR="00BB17A4" w:rsidRPr="00304357" w:rsidRDefault="00BB17A4">
            <w:r w:rsidRPr="00304357">
              <w:t xml:space="preserve">CHEERS guidelines will be followed when reporting the health economic evaluation, in a format appropriate to stakeholders and policy makers. </w:t>
            </w:r>
          </w:p>
        </w:tc>
      </w:tr>
      <w:tr w:rsidR="00BB17A4" w:rsidRPr="00304357" w14:paraId="30883612" w14:textId="7397AB62" w:rsidTr="00BB17A4">
        <w:trPr>
          <w:cantSplit/>
        </w:trPr>
        <w:tc>
          <w:tcPr>
            <w:tcW w:w="762" w:type="dxa"/>
          </w:tcPr>
          <w:p w14:paraId="0DD549F5" w14:textId="5BC270B5" w:rsidR="00BB17A4" w:rsidRDefault="00BB17A4">
            <w:r>
              <w:t>7.2</w:t>
            </w:r>
          </w:p>
        </w:tc>
        <w:tc>
          <w:tcPr>
            <w:tcW w:w="2956" w:type="dxa"/>
            <w:noWrap/>
            <w:hideMark/>
          </w:tcPr>
          <w:p w14:paraId="2C06BB69" w14:textId="3C39BB5A" w:rsidR="00BB17A4" w:rsidRPr="00304357" w:rsidRDefault="00BB17A4">
            <w:r>
              <w:t>D</w:t>
            </w:r>
            <w:r w:rsidRPr="00304357">
              <w:t>eviations from the HEAP</w:t>
            </w:r>
          </w:p>
        </w:tc>
        <w:tc>
          <w:tcPr>
            <w:tcW w:w="5180" w:type="dxa"/>
            <w:hideMark/>
          </w:tcPr>
          <w:p w14:paraId="19506DE9" w14:textId="6D5768AC" w:rsidR="00BB17A4" w:rsidRPr="00304357" w:rsidRDefault="00BB17A4">
            <w:r w:rsidRPr="00304357">
              <w:t>Describe the procedure for reporting any deviations from the HEAP</w:t>
            </w:r>
          </w:p>
        </w:tc>
        <w:tc>
          <w:tcPr>
            <w:tcW w:w="4989" w:type="dxa"/>
            <w:hideMark/>
          </w:tcPr>
          <w:p w14:paraId="3D95310D" w14:textId="0A54CEC8" w:rsidR="00BB17A4" w:rsidRDefault="00BB17A4">
            <w:r w:rsidRPr="00304357">
              <w:t xml:space="preserve">Any deviation from HEAP will be described and justified in the final </w:t>
            </w:r>
            <w:r>
              <w:t>published report.</w:t>
            </w:r>
          </w:p>
          <w:p w14:paraId="1F879C69" w14:textId="77777777" w:rsidR="00BB17A4" w:rsidRPr="00304357" w:rsidRDefault="00BB17A4"/>
        </w:tc>
      </w:tr>
      <w:tr w:rsidR="00BB17A4" w:rsidRPr="00304357" w14:paraId="32CFA31E" w14:textId="5F3835CA" w:rsidTr="00BB17A4">
        <w:trPr>
          <w:cantSplit/>
        </w:trPr>
        <w:tc>
          <w:tcPr>
            <w:tcW w:w="13887" w:type="dxa"/>
            <w:gridSpan w:val="4"/>
          </w:tcPr>
          <w:p w14:paraId="748F26C7" w14:textId="4A8302D0" w:rsidR="00BB17A4" w:rsidRPr="00304357" w:rsidRDefault="00BB17A4">
            <w:pPr>
              <w:rPr>
                <w:b/>
                <w:bCs/>
              </w:rPr>
            </w:pPr>
            <w:r w:rsidRPr="00304357">
              <w:rPr>
                <w:b/>
                <w:bCs/>
              </w:rPr>
              <w:t>Section 8:  Appendices</w:t>
            </w:r>
          </w:p>
        </w:tc>
      </w:tr>
      <w:tr w:rsidR="00BB17A4" w:rsidRPr="00404AA8" w14:paraId="4B5F81B4" w14:textId="2D2661AF" w:rsidTr="00BB17A4">
        <w:trPr>
          <w:cantSplit/>
        </w:trPr>
        <w:tc>
          <w:tcPr>
            <w:tcW w:w="762" w:type="dxa"/>
          </w:tcPr>
          <w:p w14:paraId="0F1DD552" w14:textId="71B24A48" w:rsidR="00BB17A4" w:rsidRPr="00304357" w:rsidRDefault="00BB17A4">
            <w:r>
              <w:t>8.1</w:t>
            </w:r>
          </w:p>
        </w:tc>
        <w:tc>
          <w:tcPr>
            <w:tcW w:w="2956" w:type="dxa"/>
            <w:noWrap/>
            <w:hideMark/>
          </w:tcPr>
          <w:p w14:paraId="62B1956E" w14:textId="382C1B3D" w:rsidR="00BB17A4" w:rsidRPr="00304357" w:rsidRDefault="00BB17A4">
            <w:r w:rsidRPr="00304357">
              <w:t xml:space="preserve">Health </w:t>
            </w:r>
            <w:r>
              <w:t>e</w:t>
            </w:r>
            <w:r w:rsidRPr="00304357">
              <w:t xml:space="preserve">conomic </w:t>
            </w:r>
            <w:r>
              <w:t>c</w:t>
            </w:r>
            <w:r w:rsidRPr="00304357">
              <w:t xml:space="preserve">ollection </w:t>
            </w:r>
            <w:r>
              <w:t>t</w:t>
            </w:r>
            <w:r w:rsidRPr="00304357">
              <w:t xml:space="preserve">ools </w:t>
            </w:r>
          </w:p>
        </w:tc>
        <w:tc>
          <w:tcPr>
            <w:tcW w:w="5180" w:type="dxa"/>
            <w:hideMark/>
          </w:tcPr>
          <w:p w14:paraId="51BE8D81" w14:textId="0231F20C" w:rsidR="00BB17A4" w:rsidRPr="00304357" w:rsidRDefault="00BB17A4">
            <w:r>
              <w:t xml:space="preserve">Include </w:t>
            </w:r>
            <w:r w:rsidRPr="00304357">
              <w:t>template examples of the resource</w:t>
            </w:r>
            <w:r>
              <w:t>-</w:t>
            </w:r>
            <w:r w:rsidRPr="00304357">
              <w:t>use data collection sheets and resource</w:t>
            </w:r>
            <w:r>
              <w:t>-</w:t>
            </w:r>
            <w:r w:rsidRPr="00304357">
              <w:t>use questionnaires</w:t>
            </w:r>
          </w:p>
        </w:tc>
        <w:tc>
          <w:tcPr>
            <w:tcW w:w="4989" w:type="dxa"/>
            <w:hideMark/>
          </w:tcPr>
          <w:p w14:paraId="164760F6" w14:textId="3270AFF8" w:rsidR="00BB17A4" w:rsidRPr="00404AA8" w:rsidRDefault="00404AA8">
            <w:pPr>
              <w:rPr>
                <w:lang w:val="en-US"/>
              </w:rPr>
            </w:pPr>
            <w:r w:rsidRPr="00404AA8">
              <w:rPr>
                <w:lang w:val="en-US"/>
              </w:rPr>
              <w:t>The data will be c</w:t>
            </w:r>
            <w:r>
              <w:rPr>
                <w:lang w:val="en-US"/>
              </w:rPr>
              <w:t>ollected at the Mobile Dental Unit of FOUSP located in the municipality of Barueri. A dental record via Google Forms was made to guide the teleservice. SERVQUAL questionnaire was used to analyzed the perception of parents in relation to the service.</w:t>
            </w:r>
          </w:p>
        </w:tc>
      </w:tr>
    </w:tbl>
    <w:p w14:paraId="29FFA30B" w14:textId="77777777" w:rsidR="00304357" w:rsidRPr="00404AA8" w:rsidRDefault="00304357">
      <w:pPr>
        <w:rPr>
          <w:lang w:val="en-US"/>
        </w:rPr>
      </w:pPr>
    </w:p>
    <w:p w14:paraId="4F1EAFDE" w14:textId="668294EE" w:rsidR="00061812" w:rsidRPr="00404AA8" w:rsidRDefault="00061812">
      <w:pPr>
        <w:rPr>
          <w:lang w:val="en-US"/>
        </w:rPr>
      </w:pPr>
    </w:p>
    <w:p w14:paraId="3A984EAB" w14:textId="000ED8A8" w:rsidR="005D5CB7" w:rsidRPr="00404AA8" w:rsidRDefault="005D5CB7">
      <w:pPr>
        <w:rPr>
          <w:lang w:val="en-US"/>
        </w:rPr>
      </w:pPr>
    </w:p>
    <w:p w14:paraId="549A5309" w14:textId="3F706E57" w:rsidR="005D5CB7" w:rsidRPr="00404AA8" w:rsidRDefault="005D5CB7">
      <w:pPr>
        <w:rPr>
          <w:lang w:val="en-US"/>
        </w:rPr>
      </w:pPr>
    </w:p>
    <w:p w14:paraId="5745E090" w14:textId="77777777" w:rsidR="005D5CB7" w:rsidRPr="00404AA8" w:rsidRDefault="005D5CB7">
      <w:pPr>
        <w:rPr>
          <w:lang w:val="en-US"/>
        </w:rPr>
      </w:pPr>
    </w:p>
    <w:p w14:paraId="674DAD70" w14:textId="5A59966B" w:rsidR="00061812" w:rsidRPr="0072304C" w:rsidRDefault="00061812">
      <w:pPr>
        <w:rPr>
          <w:b/>
          <w:sz w:val="28"/>
          <w:szCs w:val="28"/>
        </w:rPr>
      </w:pPr>
      <w:r w:rsidRPr="0072304C">
        <w:rPr>
          <w:b/>
          <w:sz w:val="28"/>
          <w:szCs w:val="28"/>
        </w:rPr>
        <w:t xml:space="preserve">Optional items </w:t>
      </w:r>
    </w:p>
    <w:tbl>
      <w:tblPr>
        <w:tblStyle w:val="TableGrid"/>
        <w:tblW w:w="0" w:type="auto"/>
        <w:tblLook w:val="04A0" w:firstRow="1" w:lastRow="0" w:firstColumn="1" w:lastColumn="0" w:noHBand="0" w:noVBand="1"/>
      </w:tblPr>
      <w:tblGrid>
        <w:gridCol w:w="764"/>
        <w:gridCol w:w="3577"/>
        <w:gridCol w:w="3318"/>
        <w:gridCol w:w="6228"/>
      </w:tblGrid>
      <w:tr w:rsidR="00BB17A4" w:rsidRPr="00061812" w14:paraId="2904F4C8" w14:textId="142DE741" w:rsidTr="00BB17A4">
        <w:trPr>
          <w:cantSplit/>
          <w:trHeight w:val="300"/>
        </w:trPr>
        <w:tc>
          <w:tcPr>
            <w:tcW w:w="764" w:type="dxa"/>
          </w:tcPr>
          <w:p w14:paraId="7F5987CD" w14:textId="77777777" w:rsidR="00BB17A4" w:rsidRPr="00061812" w:rsidRDefault="00BB17A4">
            <w:pPr>
              <w:rPr>
                <w:b/>
                <w:sz w:val="24"/>
                <w:szCs w:val="24"/>
              </w:rPr>
            </w:pPr>
          </w:p>
        </w:tc>
        <w:tc>
          <w:tcPr>
            <w:tcW w:w="3577" w:type="dxa"/>
            <w:noWrap/>
            <w:hideMark/>
          </w:tcPr>
          <w:p w14:paraId="6846DAEC" w14:textId="14258B31" w:rsidR="00BB17A4" w:rsidRPr="00061812" w:rsidRDefault="00BB17A4">
            <w:pPr>
              <w:rPr>
                <w:b/>
                <w:sz w:val="24"/>
                <w:szCs w:val="24"/>
              </w:rPr>
            </w:pPr>
          </w:p>
        </w:tc>
        <w:tc>
          <w:tcPr>
            <w:tcW w:w="3318" w:type="dxa"/>
            <w:hideMark/>
          </w:tcPr>
          <w:p w14:paraId="01497019" w14:textId="39EC5D30" w:rsidR="00BB17A4" w:rsidRPr="00061812" w:rsidRDefault="00BB17A4">
            <w:pPr>
              <w:rPr>
                <w:b/>
                <w:bCs/>
                <w:sz w:val="24"/>
                <w:szCs w:val="24"/>
              </w:rPr>
            </w:pPr>
            <w:r>
              <w:rPr>
                <w:b/>
                <w:bCs/>
                <w:sz w:val="24"/>
                <w:szCs w:val="24"/>
              </w:rPr>
              <w:t>Description</w:t>
            </w:r>
          </w:p>
        </w:tc>
        <w:tc>
          <w:tcPr>
            <w:tcW w:w="6228" w:type="dxa"/>
            <w:hideMark/>
          </w:tcPr>
          <w:p w14:paraId="795E12D2" w14:textId="77777777" w:rsidR="00BB17A4" w:rsidRPr="00061812" w:rsidRDefault="00BB17A4">
            <w:pPr>
              <w:rPr>
                <w:b/>
                <w:bCs/>
                <w:sz w:val="24"/>
                <w:szCs w:val="24"/>
              </w:rPr>
            </w:pPr>
            <w:r w:rsidRPr="00061812">
              <w:rPr>
                <w:b/>
                <w:bCs/>
                <w:sz w:val="24"/>
                <w:szCs w:val="24"/>
              </w:rPr>
              <w:t>Example</w:t>
            </w:r>
          </w:p>
        </w:tc>
      </w:tr>
      <w:tr w:rsidR="00BB17A4" w:rsidRPr="00061812" w14:paraId="3D0181E5" w14:textId="5D3EFCC2" w:rsidTr="00BB17A4">
        <w:trPr>
          <w:cantSplit/>
          <w:trHeight w:val="300"/>
        </w:trPr>
        <w:tc>
          <w:tcPr>
            <w:tcW w:w="13887" w:type="dxa"/>
            <w:gridSpan w:val="4"/>
          </w:tcPr>
          <w:p w14:paraId="3E2F70A7" w14:textId="28BBBBBC" w:rsidR="00BB17A4" w:rsidRPr="00061812" w:rsidRDefault="00BB17A4">
            <w:pPr>
              <w:rPr>
                <w:b/>
                <w:bCs/>
                <w:sz w:val="24"/>
                <w:szCs w:val="24"/>
              </w:rPr>
            </w:pPr>
            <w:r w:rsidRPr="00061812">
              <w:rPr>
                <w:b/>
                <w:bCs/>
                <w:sz w:val="24"/>
                <w:szCs w:val="24"/>
              </w:rPr>
              <w:t xml:space="preserve">Section 1: Administrative </w:t>
            </w:r>
            <w:r>
              <w:rPr>
                <w:b/>
                <w:bCs/>
                <w:sz w:val="24"/>
                <w:szCs w:val="24"/>
              </w:rPr>
              <w:t>i</w:t>
            </w:r>
            <w:r w:rsidRPr="00061812">
              <w:rPr>
                <w:b/>
                <w:bCs/>
                <w:sz w:val="24"/>
                <w:szCs w:val="24"/>
              </w:rPr>
              <w:t>nformation</w:t>
            </w:r>
          </w:p>
        </w:tc>
      </w:tr>
      <w:tr w:rsidR="00BB17A4" w:rsidRPr="00061812" w14:paraId="0481499F" w14:textId="6CC1AE42" w:rsidTr="00BB17A4">
        <w:trPr>
          <w:cantSplit/>
          <w:trHeight w:val="285"/>
        </w:trPr>
        <w:tc>
          <w:tcPr>
            <w:tcW w:w="764" w:type="dxa"/>
          </w:tcPr>
          <w:p w14:paraId="46FB6A60" w14:textId="318BFBFD" w:rsidR="00BB17A4" w:rsidRPr="00061812" w:rsidRDefault="00BB17A4">
            <w:pPr>
              <w:rPr>
                <w:sz w:val="24"/>
                <w:szCs w:val="24"/>
              </w:rPr>
            </w:pPr>
            <w:r>
              <w:rPr>
                <w:sz w:val="24"/>
                <w:szCs w:val="24"/>
              </w:rPr>
              <w:t>O1.1</w:t>
            </w:r>
          </w:p>
        </w:tc>
        <w:tc>
          <w:tcPr>
            <w:tcW w:w="3577" w:type="dxa"/>
            <w:noWrap/>
            <w:hideMark/>
          </w:tcPr>
          <w:p w14:paraId="7DE1161D" w14:textId="38D8E4EA" w:rsidR="00BB17A4" w:rsidRPr="00061812" w:rsidRDefault="00BB17A4">
            <w:pPr>
              <w:rPr>
                <w:sz w:val="24"/>
                <w:szCs w:val="24"/>
              </w:rPr>
            </w:pPr>
            <w:r w:rsidRPr="00061812">
              <w:rPr>
                <w:sz w:val="24"/>
                <w:szCs w:val="24"/>
              </w:rPr>
              <w:t>Table of contents</w:t>
            </w:r>
          </w:p>
        </w:tc>
        <w:tc>
          <w:tcPr>
            <w:tcW w:w="3318" w:type="dxa"/>
            <w:hideMark/>
          </w:tcPr>
          <w:p w14:paraId="3F1A5444" w14:textId="78762A58" w:rsidR="00BB17A4" w:rsidRPr="00061812" w:rsidRDefault="00BB17A4" w:rsidP="00030D9B">
            <w:pPr>
              <w:rPr>
                <w:sz w:val="24"/>
                <w:szCs w:val="24"/>
              </w:rPr>
            </w:pPr>
            <w:r>
              <w:rPr>
                <w:sz w:val="24"/>
                <w:szCs w:val="24"/>
              </w:rPr>
              <w:t>L</w:t>
            </w:r>
            <w:r w:rsidRPr="00061812">
              <w:rPr>
                <w:sz w:val="24"/>
                <w:szCs w:val="24"/>
              </w:rPr>
              <w:t xml:space="preserve">ist of </w:t>
            </w:r>
            <w:r>
              <w:rPr>
                <w:sz w:val="24"/>
                <w:szCs w:val="24"/>
              </w:rPr>
              <w:t xml:space="preserve">HEAP </w:t>
            </w:r>
            <w:r w:rsidRPr="00061812">
              <w:rPr>
                <w:sz w:val="24"/>
                <w:szCs w:val="24"/>
              </w:rPr>
              <w:t>contents with page numbers</w:t>
            </w:r>
          </w:p>
        </w:tc>
        <w:tc>
          <w:tcPr>
            <w:tcW w:w="6228" w:type="dxa"/>
            <w:hideMark/>
          </w:tcPr>
          <w:p w14:paraId="701F86BF" w14:textId="77777777" w:rsidR="00BB17A4" w:rsidRPr="00061812" w:rsidRDefault="00BB17A4">
            <w:pPr>
              <w:rPr>
                <w:b/>
                <w:sz w:val="24"/>
                <w:szCs w:val="24"/>
              </w:rPr>
            </w:pPr>
          </w:p>
        </w:tc>
      </w:tr>
      <w:tr w:rsidR="00BB17A4" w:rsidRPr="00061812" w14:paraId="21CE3191" w14:textId="0B820B5C" w:rsidTr="00BB17A4">
        <w:trPr>
          <w:cantSplit/>
          <w:trHeight w:val="855"/>
        </w:trPr>
        <w:tc>
          <w:tcPr>
            <w:tcW w:w="764" w:type="dxa"/>
          </w:tcPr>
          <w:p w14:paraId="6FC24B73" w14:textId="73206855" w:rsidR="00BB17A4" w:rsidRPr="00061812" w:rsidRDefault="00BB17A4">
            <w:pPr>
              <w:rPr>
                <w:sz w:val="24"/>
                <w:szCs w:val="24"/>
              </w:rPr>
            </w:pPr>
            <w:r>
              <w:rPr>
                <w:sz w:val="24"/>
                <w:szCs w:val="24"/>
              </w:rPr>
              <w:t>O1.2</w:t>
            </w:r>
          </w:p>
        </w:tc>
        <w:tc>
          <w:tcPr>
            <w:tcW w:w="3577" w:type="dxa"/>
            <w:hideMark/>
          </w:tcPr>
          <w:p w14:paraId="6EF21287" w14:textId="362CCD07" w:rsidR="00BB17A4" w:rsidRPr="00061812" w:rsidRDefault="00BB17A4">
            <w:pPr>
              <w:rPr>
                <w:sz w:val="24"/>
                <w:szCs w:val="24"/>
              </w:rPr>
            </w:pPr>
            <w:r w:rsidRPr="00061812">
              <w:rPr>
                <w:sz w:val="24"/>
                <w:szCs w:val="24"/>
              </w:rPr>
              <w:t>Abbreviations/glossary of terms/</w:t>
            </w:r>
            <w:r>
              <w:rPr>
                <w:sz w:val="24"/>
                <w:szCs w:val="24"/>
              </w:rPr>
              <w:t>d</w:t>
            </w:r>
            <w:r w:rsidRPr="00061812">
              <w:rPr>
                <w:sz w:val="24"/>
                <w:szCs w:val="24"/>
              </w:rPr>
              <w:t>efinitions</w:t>
            </w:r>
          </w:p>
        </w:tc>
        <w:tc>
          <w:tcPr>
            <w:tcW w:w="3318" w:type="dxa"/>
            <w:hideMark/>
          </w:tcPr>
          <w:p w14:paraId="57BDC6F8" w14:textId="3B24DCE5" w:rsidR="00BB17A4" w:rsidRPr="00061812" w:rsidRDefault="00BB17A4">
            <w:pPr>
              <w:rPr>
                <w:sz w:val="24"/>
                <w:szCs w:val="24"/>
              </w:rPr>
            </w:pPr>
            <w:r w:rsidRPr="00061812">
              <w:rPr>
                <w:sz w:val="24"/>
                <w:szCs w:val="24"/>
              </w:rPr>
              <w:t xml:space="preserve">List </w:t>
            </w:r>
            <w:r>
              <w:rPr>
                <w:sz w:val="24"/>
                <w:szCs w:val="24"/>
              </w:rPr>
              <w:t>of</w:t>
            </w:r>
            <w:r w:rsidRPr="00061812">
              <w:rPr>
                <w:sz w:val="24"/>
                <w:szCs w:val="24"/>
              </w:rPr>
              <w:t xml:space="preserve"> abbreviations and/or acronyms used within the HEAP alongside their meanings/definitions</w:t>
            </w:r>
          </w:p>
        </w:tc>
        <w:tc>
          <w:tcPr>
            <w:tcW w:w="6228" w:type="dxa"/>
            <w:hideMark/>
          </w:tcPr>
          <w:p w14:paraId="3148698C" w14:textId="09280325" w:rsidR="00C34A5D" w:rsidRDefault="00C34A5D">
            <w:pPr>
              <w:rPr>
                <w:sz w:val="24"/>
                <w:szCs w:val="24"/>
              </w:rPr>
            </w:pPr>
            <w:r>
              <w:rPr>
                <w:sz w:val="24"/>
                <w:szCs w:val="24"/>
              </w:rPr>
              <w:t>SUS: Unified Health System</w:t>
            </w:r>
          </w:p>
          <w:p w14:paraId="5F0D4E46" w14:textId="70229BB1" w:rsidR="00C34A5D" w:rsidRDefault="00C34A5D">
            <w:pPr>
              <w:rPr>
                <w:sz w:val="24"/>
                <w:szCs w:val="24"/>
              </w:rPr>
            </w:pPr>
            <w:r>
              <w:rPr>
                <w:sz w:val="24"/>
                <w:szCs w:val="24"/>
              </w:rPr>
              <w:t>EVPI: Expected Value of Perfect Information</w:t>
            </w:r>
          </w:p>
          <w:p w14:paraId="7ABBCADC" w14:textId="32A110DF" w:rsidR="00C34A5D" w:rsidRDefault="00C34A5D">
            <w:pPr>
              <w:rPr>
                <w:sz w:val="24"/>
                <w:szCs w:val="24"/>
              </w:rPr>
            </w:pPr>
            <w:r>
              <w:rPr>
                <w:sz w:val="24"/>
                <w:szCs w:val="24"/>
              </w:rPr>
              <w:t>BIA: Budget Impact Analysis</w:t>
            </w:r>
          </w:p>
          <w:p w14:paraId="6811075D" w14:textId="5F3460B5" w:rsidR="00C34A5D" w:rsidRDefault="00C34A5D">
            <w:pPr>
              <w:rPr>
                <w:sz w:val="24"/>
                <w:szCs w:val="24"/>
              </w:rPr>
            </w:pPr>
            <w:r>
              <w:rPr>
                <w:sz w:val="24"/>
                <w:szCs w:val="24"/>
              </w:rPr>
              <w:t>VOI: Value of the Information</w:t>
            </w:r>
          </w:p>
          <w:p w14:paraId="2686F0BC" w14:textId="0CC7BED7" w:rsidR="00C34A5D" w:rsidRPr="00061812" w:rsidRDefault="00C34A5D">
            <w:pPr>
              <w:rPr>
                <w:b/>
                <w:sz w:val="24"/>
                <w:szCs w:val="24"/>
              </w:rPr>
            </w:pPr>
          </w:p>
        </w:tc>
      </w:tr>
      <w:tr w:rsidR="00BB17A4" w:rsidRPr="00061812" w14:paraId="6B0AAA06" w14:textId="251379D6" w:rsidTr="00BB17A4">
        <w:trPr>
          <w:cantSplit/>
          <w:trHeight w:val="300"/>
        </w:trPr>
        <w:tc>
          <w:tcPr>
            <w:tcW w:w="13887" w:type="dxa"/>
            <w:gridSpan w:val="4"/>
          </w:tcPr>
          <w:p w14:paraId="7E505646" w14:textId="0BD566AD" w:rsidR="00BB17A4" w:rsidRPr="00061812" w:rsidRDefault="00BB17A4">
            <w:pPr>
              <w:rPr>
                <w:b/>
                <w:bCs/>
                <w:sz w:val="24"/>
                <w:szCs w:val="24"/>
              </w:rPr>
            </w:pPr>
            <w:r w:rsidRPr="00061812">
              <w:rPr>
                <w:b/>
                <w:bCs/>
                <w:sz w:val="24"/>
                <w:szCs w:val="24"/>
              </w:rPr>
              <w:t xml:space="preserve">Section 4: Economic </w:t>
            </w:r>
            <w:r>
              <w:rPr>
                <w:b/>
                <w:bCs/>
                <w:sz w:val="24"/>
                <w:szCs w:val="24"/>
              </w:rPr>
              <w:t>d</w:t>
            </w:r>
            <w:r w:rsidRPr="00061812">
              <w:rPr>
                <w:b/>
                <w:bCs/>
                <w:sz w:val="24"/>
                <w:szCs w:val="24"/>
              </w:rPr>
              <w:t xml:space="preserve">ata </w:t>
            </w:r>
            <w:r>
              <w:rPr>
                <w:b/>
                <w:bCs/>
                <w:sz w:val="24"/>
                <w:szCs w:val="24"/>
              </w:rPr>
              <w:t>c</w:t>
            </w:r>
            <w:r w:rsidRPr="00061812">
              <w:rPr>
                <w:b/>
                <w:bCs/>
                <w:sz w:val="24"/>
                <w:szCs w:val="24"/>
              </w:rPr>
              <w:t xml:space="preserve">ollection &amp; </w:t>
            </w:r>
            <w:r>
              <w:rPr>
                <w:b/>
                <w:bCs/>
                <w:sz w:val="24"/>
                <w:szCs w:val="24"/>
              </w:rPr>
              <w:t>m</w:t>
            </w:r>
            <w:r w:rsidRPr="00061812">
              <w:rPr>
                <w:b/>
                <w:bCs/>
                <w:sz w:val="24"/>
                <w:szCs w:val="24"/>
              </w:rPr>
              <w:t>anagement</w:t>
            </w:r>
          </w:p>
        </w:tc>
      </w:tr>
      <w:tr w:rsidR="00BB17A4" w:rsidRPr="00841F05" w14:paraId="23766222" w14:textId="677CF6BE" w:rsidTr="00BB17A4">
        <w:trPr>
          <w:cantSplit/>
          <w:trHeight w:val="1425"/>
        </w:trPr>
        <w:tc>
          <w:tcPr>
            <w:tcW w:w="764" w:type="dxa"/>
          </w:tcPr>
          <w:p w14:paraId="7C84D38D" w14:textId="4C91CA52" w:rsidR="00BB17A4" w:rsidRPr="00061812" w:rsidRDefault="00BB17A4">
            <w:pPr>
              <w:rPr>
                <w:sz w:val="24"/>
                <w:szCs w:val="24"/>
              </w:rPr>
            </w:pPr>
            <w:r>
              <w:rPr>
                <w:sz w:val="24"/>
                <w:szCs w:val="24"/>
              </w:rPr>
              <w:t>O4.1</w:t>
            </w:r>
          </w:p>
        </w:tc>
        <w:tc>
          <w:tcPr>
            <w:tcW w:w="3577" w:type="dxa"/>
            <w:noWrap/>
            <w:hideMark/>
          </w:tcPr>
          <w:p w14:paraId="132985EB" w14:textId="27F85295" w:rsidR="00BB17A4" w:rsidRPr="00061812" w:rsidRDefault="00BB17A4">
            <w:pPr>
              <w:rPr>
                <w:sz w:val="24"/>
                <w:szCs w:val="24"/>
              </w:rPr>
            </w:pPr>
            <w:r w:rsidRPr="00061812">
              <w:rPr>
                <w:sz w:val="24"/>
                <w:szCs w:val="24"/>
              </w:rPr>
              <w:t>Monitoring collection of health economic data</w:t>
            </w:r>
          </w:p>
        </w:tc>
        <w:tc>
          <w:tcPr>
            <w:tcW w:w="3318" w:type="dxa"/>
            <w:hideMark/>
          </w:tcPr>
          <w:p w14:paraId="3B0344D7" w14:textId="272EEF65" w:rsidR="00BB17A4" w:rsidRPr="00061812" w:rsidRDefault="00BB17A4">
            <w:pPr>
              <w:rPr>
                <w:sz w:val="24"/>
                <w:szCs w:val="24"/>
              </w:rPr>
            </w:pPr>
            <w:r w:rsidRPr="00061812">
              <w:rPr>
                <w:sz w:val="24"/>
                <w:szCs w:val="24"/>
              </w:rPr>
              <w:t>Outline how the health economic data collected will be monitored</w:t>
            </w:r>
          </w:p>
        </w:tc>
        <w:tc>
          <w:tcPr>
            <w:tcW w:w="6228" w:type="dxa"/>
            <w:hideMark/>
          </w:tcPr>
          <w:p w14:paraId="0774B5FD" w14:textId="1697B4A5" w:rsidR="00BB17A4" w:rsidRPr="00841F05" w:rsidRDefault="00841F05" w:rsidP="00D3534D">
            <w:pPr>
              <w:rPr>
                <w:sz w:val="24"/>
                <w:szCs w:val="24"/>
                <w:lang w:val="en-US"/>
              </w:rPr>
            </w:pPr>
            <w:r w:rsidRPr="00841F05">
              <w:rPr>
                <w:sz w:val="24"/>
                <w:szCs w:val="24"/>
                <w:lang w:val="en-US"/>
              </w:rPr>
              <w:t>The data from this s</w:t>
            </w:r>
            <w:r>
              <w:rPr>
                <w:sz w:val="24"/>
                <w:szCs w:val="24"/>
                <w:lang w:val="en-US"/>
              </w:rPr>
              <w:t>tudy will be collected by a protuary via Google Forms and the V4H (Video For Health) platform, which records all teleservice and times related to it. Platform development data will be collected by the V4H team. And the procedures performed in person, and other costs related to the cost of the professional/patient will be consulted in a database of the unit-cell of this study obtained with previous studies.</w:t>
            </w:r>
          </w:p>
        </w:tc>
      </w:tr>
      <w:tr w:rsidR="00BB17A4" w:rsidRPr="00841F05" w14:paraId="453B431F" w14:textId="2873DBD2" w:rsidTr="00BB17A4">
        <w:trPr>
          <w:cantSplit/>
          <w:trHeight w:val="570"/>
        </w:trPr>
        <w:tc>
          <w:tcPr>
            <w:tcW w:w="764" w:type="dxa"/>
          </w:tcPr>
          <w:p w14:paraId="45A84FBB" w14:textId="1111D2D4" w:rsidR="00BB17A4" w:rsidRPr="00061812" w:rsidRDefault="00BB17A4">
            <w:pPr>
              <w:rPr>
                <w:sz w:val="24"/>
                <w:szCs w:val="24"/>
              </w:rPr>
            </w:pPr>
            <w:r>
              <w:rPr>
                <w:sz w:val="24"/>
                <w:szCs w:val="24"/>
              </w:rPr>
              <w:t>O4.2</w:t>
            </w:r>
          </w:p>
        </w:tc>
        <w:tc>
          <w:tcPr>
            <w:tcW w:w="3577" w:type="dxa"/>
            <w:noWrap/>
            <w:hideMark/>
          </w:tcPr>
          <w:p w14:paraId="0F9F872C" w14:textId="0EB4B59F" w:rsidR="00BB17A4" w:rsidRPr="00061812" w:rsidRDefault="00BB17A4">
            <w:pPr>
              <w:rPr>
                <w:sz w:val="24"/>
                <w:szCs w:val="24"/>
              </w:rPr>
            </w:pPr>
            <w:r w:rsidRPr="00061812">
              <w:rPr>
                <w:sz w:val="24"/>
                <w:szCs w:val="24"/>
              </w:rPr>
              <w:t xml:space="preserve">Database </w:t>
            </w:r>
            <w:r>
              <w:rPr>
                <w:sz w:val="24"/>
                <w:szCs w:val="24"/>
              </w:rPr>
              <w:t>m</w:t>
            </w:r>
            <w:r w:rsidRPr="00061812">
              <w:rPr>
                <w:sz w:val="24"/>
                <w:szCs w:val="24"/>
              </w:rPr>
              <w:t>anagement</w:t>
            </w:r>
          </w:p>
        </w:tc>
        <w:tc>
          <w:tcPr>
            <w:tcW w:w="3318" w:type="dxa"/>
            <w:hideMark/>
          </w:tcPr>
          <w:p w14:paraId="76116E22" w14:textId="4EA2BE26" w:rsidR="00BB17A4" w:rsidRPr="00061812" w:rsidRDefault="00BB17A4">
            <w:pPr>
              <w:rPr>
                <w:sz w:val="24"/>
                <w:szCs w:val="24"/>
              </w:rPr>
            </w:pPr>
            <w:r w:rsidRPr="00061812">
              <w:rPr>
                <w:sz w:val="24"/>
                <w:szCs w:val="24"/>
              </w:rPr>
              <w:t>Outline how the economic data will be stored and managed and by whom</w:t>
            </w:r>
          </w:p>
        </w:tc>
        <w:tc>
          <w:tcPr>
            <w:tcW w:w="6228" w:type="dxa"/>
            <w:hideMark/>
          </w:tcPr>
          <w:p w14:paraId="15BB15AD" w14:textId="17168E90" w:rsidR="00BB17A4" w:rsidRPr="00841F05" w:rsidRDefault="00841F05">
            <w:pPr>
              <w:rPr>
                <w:sz w:val="24"/>
                <w:szCs w:val="24"/>
                <w:lang w:val="en-US"/>
              </w:rPr>
            </w:pPr>
            <w:r w:rsidRPr="00841F05">
              <w:rPr>
                <w:sz w:val="24"/>
                <w:szCs w:val="24"/>
                <w:lang w:val="en-US"/>
              </w:rPr>
              <w:t xml:space="preserve">The data will be stored in clouds and USB device with access </w:t>
            </w:r>
            <w:r>
              <w:rPr>
                <w:sz w:val="24"/>
                <w:szCs w:val="24"/>
                <w:lang w:val="en-US"/>
              </w:rPr>
              <w:t>only from the main researcher of this study (</w:t>
            </w:r>
            <w:r w:rsidR="0086719F" w:rsidRPr="00841F05">
              <w:rPr>
                <w:sz w:val="24"/>
                <w:szCs w:val="24"/>
                <w:lang w:val="en-US"/>
              </w:rPr>
              <w:t>MMB</w:t>
            </w:r>
            <w:r>
              <w:rPr>
                <w:sz w:val="24"/>
                <w:szCs w:val="24"/>
                <w:lang w:val="en-US"/>
              </w:rPr>
              <w:t>)</w:t>
            </w:r>
            <w:r w:rsidR="0086719F" w:rsidRPr="00841F05">
              <w:rPr>
                <w:sz w:val="24"/>
                <w:szCs w:val="24"/>
                <w:lang w:val="en-US"/>
              </w:rPr>
              <w:t xml:space="preserve">. </w:t>
            </w:r>
          </w:p>
        </w:tc>
      </w:tr>
      <w:tr w:rsidR="00BB17A4" w:rsidRPr="00061812" w14:paraId="37F13951" w14:textId="3C685E68" w:rsidTr="00BB17A4">
        <w:trPr>
          <w:cantSplit/>
          <w:trHeight w:val="1140"/>
        </w:trPr>
        <w:tc>
          <w:tcPr>
            <w:tcW w:w="764" w:type="dxa"/>
          </w:tcPr>
          <w:p w14:paraId="6E4EAAD5" w14:textId="0C398E2F" w:rsidR="00BB17A4" w:rsidRPr="00061812" w:rsidRDefault="00BB17A4">
            <w:pPr>
              <w:rPr>
                <w:sz w:val="24"/>
                <w:szCs w:val="24"/>
              </w:rPr>
            </w:pPr>
            <w:r>
              <w:rPr>
                <w:sz w:val="24"/>
                <w:szCs w:val="24"/>
              </w:rPr>
              <w:t>O4.3</w:t>
            </w:r>
          </w:p>
        </w:tc>
        <w:tc>
          <w:tcPr>
            <w:tcW w:w="3577" w:type="dxa"/>
            <w:noWrap/>
            <w:hideMark/>
          </w:tcPr>
          <w:p w14:paraId="0D8ADBB9" w14:textId="650790E6" w:rsidR="00BB17A4" w:rsidRPr="00061812" w:rsidRDefault="00BB17A4">
            <w:pPr>
              <w:rPr>
                <w:sz w:val="24"/>
                <w:szCs w:val="24"/>
              </w:rPr>
            </w:pPr>
            <w:r w:rsidRPr="00061812">
              <w:rPr>
                <w:sz w:val="24"/>
                <w:szCs w:val="24"/>
              </w:rPr>
              <w:t xml:space="preserve">Data </w:t>
            </w:r>
            <w:r>
              <w:rPr>
                <w:sz w:val="24"/>
                <w:szCs w:val="24"/>
              </w:rPr>
              <w:t>e</w:t>
            </w:r>
            <w:r w:rsidRPr="00061812">
              <w:rPr>
                <w:sz w:val="24"/>
                <w:szCs w:val="24"/>
              </w:rPr>
              <w:t>ntry</w:t>
            </w:r>
          </w:p>
        </w:tc>
        <w:tc>
          <w:tcPr>
            <w:tcW w:w="3318" w:type="dxa"/>
            <w:hideMark/>
          </w:tcPr>
          <w:p w14:paraId="231C0B6B" w14:textId="54658415" w:rsidR="00BB17A4" w:rsidRPr="00061812" w:rsidRDefault="00BB17A4">
            <w:pPr>
              <w:rPr>
                <w:sz w:val="24"/>
                <w:szCs w:val="24"/>
              </w:rPr>
            </w:pPr>
            <w:r w:rsidRPr="00061812">
              <w:rPr>
                <w:sz w:val="24"/>
                <w:szCs w:val="24"/>
              </w:rPr>
              <w:t>Outline how data will be entered/handled and outline any checking systems in place</w:t>
            </w:r>
          </w:p>
        </w:tc>
        <w:tc>
          <w:tcPr>
            <w:tcW w:w="6228" w:type="dxa"/>
            <w:hideMark/>
          </w:tcPr>
          <w:p w14:paraId="05EEDF17" w14:textId="4E2C1D2C" w:rsidR="00BB17A4" w:rsidRPr="00061812" w:rsidRDefault="00BB17A4">
            <w:pPr>
              <w:rPr>
                <w:sz w:val="24"/>
                <w:szCs w:val="24"/>
              </w:rPr>
            </w:pPr>
          </w:p>
        </w:tc>
      </w:tr>
      <w:tr w:rsidR="00BB17A4" w:rsidRPr="00061812" w14:paraId="02FD6CC7" w14:textId="488A5A9C" w:rsidTr="00BB17A4">
        <w:trPr>
          <w:cantSplit/>
          <w:trHeight w:val="1140"/>
        </w:trPr>
        <w:tc>
          <w:tcPr>
            <w:tcW w:w="764" w:type="dxa"/>
          </w:tcPr>
          <w:p w14:paraId="28BBF466" w14:textId="14621DD3" w:rsidR="00BB17A4" w:rsidRPr="00061812" w:rsidRDefault="00BB17A4">
            <w:pPr>
              <w:rPr>
                <w:sz w:val="24"/>
                <w:szCs w:val="24"/>
              </w:rPr>
            </w:pPr>
            <w:r>
              <w:rPr>
                <w:sz w:val="24"/>
                <w:szCs w:val="24"/>
              </w:rPr>
              <w:lastRenderedPageBreak/>
              <w:t>O4.4</w:t>
            </w:r>
          </w:p>
        </w:tc>
        <w:tc>
          <w:tcPr>
            <w:tcW w:w="3577" w:type="dxa"/>
            <w:noWrap/>
            <w:hideMark/>
          </w:tcPr>
          <w:p w14:paraId="3C30A89A" w14:textId="5AFCA111" w:rsidR="00BB17A4" w:rsidRPr="00061812" w:rsidRDefault="00BB17A4">
            <w:pPr>
              <w:rPr>
                <w:sz w:val="24"/>
                <w:szCs w:val="24"/>
              </w:rPr>
            </w:pPr>
            <w:r w:rsidRPr="00061812">
              <w:rPr>
                <w:sz w:val="24"/>
                <w:szCs w:val="24"/>
              </w:rPr>
              <w:t xml:space="preserve">Data </w:t>
            </w:r>
            <w:r>
              <w:rPr>
                <w:sz w:val="24"/>
                <w:szCs w:val="24"/>
              </w:rPr>
              <w:t>a</w:t>
            </w:r>
            <w:r w:rsidRPr="00061812">
              <w:rPr>
                <w:sz w:val="24"/>
                <w:szCs w:val="24"/>
              </w:rPr>
              <w:t>rchiving</w:t>
            </w:r>
          </w:p>
        </w:tc>
        <w:tc>
          <w:tcPr>
            <w:tcW w:w="3318" w:type="dxa"/>
            <w:hideMark/>
          </w:tcPr>
          <w:p w14:paraId="31C0DD0F" w14:textId="0F13E6C3" w:rsidR="00BB17A4" w:rsidRPr="00061812" w:rsidRDefault="00BB17A4">
            <w:pPr>
              <w:rPr>
                <w:sz w:val="24"/>
                <w:szCs w:val="24"/>
              </w:rPr>
            </w:pPr>
            <w:r>
              <w:rPr>
                <w:sz w:val="24"/>
                <w:szCs w:val="24"/>
              </w:rPr>
              <w:t>State whether</w:t>
            </w:r>
            <w:r w:rsidRPr="00061812">
              <w:rPr>
                <w:sz w:val="24"/>
                <w:szCs w:val="24"/>
              </w:rPr>
              <w:t xml:space="preserve"> datasets, interim datasets and final analysis will be archived, and if so, how</w:t>
            </w:r>
          </w:p>
        </w:tc>
        <w:tc>
          <w:tcPr>
            <w:tcW w:w="6228" w:type="dxa"/>
            <w:hideMark/>
          </w:tcPr>
          <w:p w14:paraId="4EED5C5E" w14:textId="7B17768E" w:rsidR="00BB17A4" w:rsidRPr="00061812" w:rsidRDefault="00BB17A4" w:rsidP="00D3534D">
            <w:pPr>
              <w:rPr>
                <w:sz w:val="24"/>
                <w:szCs w:val="24"/>
              </w:rPr>
            </w:pPr>
          </w:p>
        </w:tc>
      </w:tr>
      <w:tr w:rsidR="00BB17A4" w:rsidRPr="00061812" w14:paraId="4C0B3707" w14:textId="15828014" w:rsidTr="00BB17A4">
        <w:trPr>
          <w:cantSplit/>
          <w:trHeight w:val="300"/>
        </w:trPr>
        <w:tc>
          <w:tcPr>
            <w:tcW w:w="13887" w:type="dxa"/>
            <w:gridSpan w:val="4"/>
          </w:tcPr>
          <w:p w14:paraId="4F42AD9D" w14:textId="4D9BC41F" w:rsidR="00BB17A4" w:rsidRPr="00061812" w:rsidRDefault="00BB17A4" w:rsidP="00BF4465">
            <w:pPr>
              <w:rPr>
                <w:b/>
                <w:bCs/>
                <w:sz w:val="24"/>
                <w:szCs w:val="24"/>
              </w:rPr>
            </w:pPr>
            <w:r w:rsidRPr="00061812">
              <w:rPr>
                <w:b/>
                <w:bCs/>
                <w:sz w:val="24"/>
                <w:szCs w:val="24"/>
              </w:rPr>
              <w:t xml:space="preserve">Section 6: Modelling </w:t>
            </w:r>
          </w:p>
        </w:tc>
      </w:tr>
      <w:tr w:rsidR="00BB17A4" w:rsidRPr="00061812" w14:paraId="5E6BE4CC" w14:textId="7FFA77CC" w:rsidTr="00BB17A4">
        <w:trPr>
          <w:cantSplit/>
          <w:trHeight w:val="1710"/>
        </w:trPr>
        <w:tc>
          <w:tcPr>
            <w:tcW w:w="764" w:type="dxa"/>
          </w:tcPr>
          <w:p w14:paraId="3E526E92" w14:textId="49BF7897" w:rsidR="00BB17A4" w:rsidRPr="00061812" w:rsidRDefault="00BB17A4">
            <w:pPr>
              <w:rPr>
                <w:sz w:val="24"/>
                <w:szCs w:val="24"/>
              </w:rPr>
            </w:pPr>
            <w:r>
              <w:rPr>
                <w:sz w:val="24"/>
                <w:szCs w:val="24"/>
              </w:rPr>
              <w:t>O6.1</w:t>
            </w:r>
          </w:p>
        </w:tc>
        <w:tc>
          <w:tcPr>
            <w:tcW w:w="3577" w:type="dxa"/>
            <w:noWrap/>
            <w:hideMark/>
          </w:tcPr>
          <w:p w14:paraId="654AF3F6" w14:textId="34A879B9" w:rsidR="00BB17A4" w:rsidRPr="00061812" w:rsidRDefault="00BB17A4">
            <w:pPr>
              <w:rPr>
                <w:sz w:val="24"/>
                <w:szCs w:val="24"/>
              </w:rPr>
            </w:pPr>
            <w:r w:rsidRPr="00061812">
              <w:rPr>
                <w:sz w:val="24"/>
                <w:szCs w:val="24"/>
              </w:rPr>
              <w:t xml:space="preserve">Value of </w:t>
            </w:r>
            <w:r>
              <w:rPr>
                <w:sz w:val="24"/>
                <w:szCs w:val="24"/>
              </w:rPr>
              <w:t>i</w:t>
            </w:r>
            <w:r w:rsidRPr="00061812">
              <w:rPr>
                <w:sz w:val="24"/>
                <w:szCs w:val="24"/>
              </w:rPr>
              <w:t xml:space="preserve">nformation </w:t>
            </w:r>
            <w:r>
              <w:rPr>
                <w:sz w:val="24"/>
                <w:szCs w:val="24"/>
              </w:rPr>
              <w:t>a</w:t>
            </w:r>
            <w:r w:rsidRPr="00061812">
              <w:rPr>
                <w:sz w:val="24"/>
                <w:szCs w:val="24"/>
              </w:rPr>
              <w:t>nalysis</w:t>
            </w:r>
          </w:p>
        </w:tc>
        <w:tc>
          <w:tcPr>
            <w:tcW w:w="3318" w:type="dxa"/>
            <w:hideMark/>
          </w:tcPr>
          <w:p w14:paraId="077E1E34" w14:textId="016CDA38" w:rsidR="00BB17A4" w:rsidRPr="00061812" w:rsidRDefault="00BB17A4">
            <w:pPr>
              <w:rPr>
                <w:sz w:val="24"/>
                <w:szCs w:val="24"/>
              </w:rPr>
            </w:pPr>
            <w:r w:rsidRPr="00061812">
              <w:rPr>
                <w:sz w:val="24"/>
                <w:szCs w:val="24"/>
              </w:rPr>
              <w:t xml:space="preserve">Describe whether value of information analysis is planned and the type and methods </w:t>
            </w:r>
            <w:r>
              <w:rPr>
                <w:sz w:val="24"/>
                <w:szCs w:val="24"/>
              </w:rPr>
              <w:t xml:space="preserve">that will be used </w:t>
            </w:r>
            <w:r w:rsidRPr="00061812">
              <w:rPr>
                <w:sz w:val="24"/>
                <w:szCs w:val="24"/>
              </w:rPr>
              <w:t>to calculate value of information</w:t>
            </w:r>
          </w:p>
        </w:tc>
        <w:tc>
          <w:tcPr>
            <w:tcW w:w="6228" w:type="dxa"/>
            <w:hideMark/>
          </w:tcPr>
          <w:p w14:paraId="0C5971B5" w14:textId="51D12AC0" w:rsidR="00BB17A4" w:rsidRPr="00061812" w:rsidRDefault="00BB17A4">
            <w:pPr>
              <w:rPr>
                <w:sz w:val="24"/>
                <w:szCs w:val="24"/>
              </w:rPr>
            </w:pPr>
          </w:p>
        </w:tc>
      </w:tr>
      <w:tr w:rsidR="00BB17A4" w:rsidRPr="00061812" w14:paraId="56DF6587" w14:textId="1D9D2486" w:rsidTr="00BB17A4">
        <w:trPr>
          <w:cantSplit/>
          <w:trHeight w:val="300"/>
        </w:trPr>
        <w:tc>
          <w:tcPr>
            <w:tcW w:w="13887" w:type="dxa"/>
            <w:gridSpan w:val="4"/>
          </w:tcPr>
          <w:p w14:paraId="6C356137" w14:textId="7B68B200" w:rsidR="00BB17A4" w:rsidRPr="00061812" w:rsidRDefault="00BB17A4">
            <w:pPr>
              <w:rPr>
                <w:b/>
                <w:bCs/>
                <w:sz w:val="24"/>
                <w:szCs w:val="24"/>
              </w:rPr>
            </w:pPr>
            <w:r w:rsidRPr="00061812">
              <w:rPr>
                <w:b/>
                <w:bCs/>
                <w:sz w:val="24"/>
                <w:szCs w:val="24"/>
              </w:rPr>
              <w:t>Section 8: Appendices</w:t>
            </w:r>
          </w:p>
        </w:tc>
      </w:tr>
      <w:tr w:rsidR="00BB17A4" w:rsidRPr="00061812" w14:paraId="67BD47D5" w14:textId="73BA9B09" w:rsidTr="00BB17A4">
        <w:trPr>
          <w:cantSplit/>
          <w:trHeight w:val="1425"/>
        </w:trPr>
        <w:tc>
          <w:tcPr>
            <w:tcW w:w="764" w:type="dxa"/>
          </w:tcPr>
          <w:p w14:paraId="10570AFC" w14:textId="50F53130" w:rsidR="00BB17A4" w:rsidRPr="00061812" w:rsidRDefault="00BB17A4">
            <w:pPr>
              <w:rPr>
                <w:sz w:val="24"/>
                <w:szCs w:val="24"/>
              </w:rPr>
            </w:pPr>
            <w:r>
              <w:rPr>
                <w:sz w:val="24"/>
                <w:szCs w:val="24"/>
              </w:rPr>
              <w:t>O8.1</w:t>
            </w:r>
          </w:p>
        </w:tc>
        <w:tc>
          <w:tcPr>
            <w:tcW w:w="3577" w:type="dxa"/>
            <w:noWrap/>
            <w:hideMark/>
          </w:tcPr>
          <w:p w14:paraId="5346D145" w14:textId="589CBEF8" w:rsidR="00BB17A4" w:rsidRPr="00061812" w:rsidRDefault="00BB17A4">
            <w:pPr>
              <w:rPr>
                <w:sz w:val="24"/>
                <w:szCs w:val="24"/>
              </w:rPr>
            </w:pPr>
            <w:r w:rsidRPr="00061812">
              <w:rPr>
                <w:sz w:val="24"/>
                <w:szCs w:val="24"/>
              </w:rPr>
              <w:t>Cross-referencing to other trial documents</w:t>
            </w:r>
          </w:p>
        </w:tc>
        <w:tc>
          <w:tcPr>
            <w:tcW w:w="3318" w:type="dxa"/>
            <w:hideMark/>
          </w:tcPr>
          <w:p w14:paraId="5ED72D1D" w14:textId="607F400A" w:rsidR="00BB17A4" w:rsidRPr="00061812" w:rsidRDefault="00BB17A4">
            <w:pPr>
              <w:rPr>
                <w:sz w:val="24"/>
                <w:szCs w:val="24"/>
              </w:rPr>
            </w:pPr>
            <w:r w:rsidRPr="00061812">
              <w:rPr>
                <w:sz w:val="24"/>
                <w:szCs w:val="24"/>
              </w:rPr>
              <w:t>Reference to other relevant trial documents that are adhered to and followed when writing the HEAP and any other references used when writing the HEAP</w:t>
            </w:r>
          </w:p>
        </w:tc>
        <w:tc>
          <w:tcPr>
            <w:tcW w:w="6228" w:type="dxa"/>
            <w:hideMark/>
          </w:tcPr>
          <w:p w14:paraId="7FEAA4B2" w14:textId="1DAEB136" w:rsidR="00BB17A4" w:rsidRPr="00061812" w:rsidRDefault="00BB17A4" w:rsidP="00323482">
            <w:pPr>
              <w:rPr>
                <w:sz w:val="24"/>
                <w:szCs w:val="24"/>
              </w:rPr>
            </w:pPr>
          </w:p>
        </w:tc>
      </w:tr>
      <w:tr w:rsidR="00BB17A4" w:rsidRPr="00061812" w14:paraId="3A1DD342" w14:textId="579D9A5B" w:rsidTr="00BB17A4">
        <w:trPr>
          <w:cantSplit/>
          <w:trHeight w:val="1425"/>
        </w:trPr>
        <w:tc>
          <w:tcPr>
            <w:tcW w:w="764" w:type="dxa"/>
          </w:tcPr>
          <w:p w14:paraId="08AB9700" w14:textId="42D3A8EF" w:rsidR="00BB17A4" w:rsidRPr="00061812" w:rsidRDefault="00BB17A4">
            <w:pPr>
              <w:rPr>
                <w:sz w:val="24"/>
                <w:szCs w:val="24"/>
              </w:rPr>
            </w:pPr>
            <w:r>
              <w:rPr>
                <w:sz w:val="24"/>
                <w:szCs w:val="24"/>
              </w:rPr>
              <w:t>O8.2</w:t>
            </w:r>
          </w:p>
        </w:tc>
        <w:tc>
          <w:tcPr>
            <w:tcW w:w="3577" w:type="dxa"/>
            <w:noWrap/>
            <w:hideMark/>
          </w:tcPr>
          <w:p w14:paraId="6379AA4B" w14:textId="764D25AF" w:rsidR="00BB17A4" w:rsidRPr="00061812" w:rsidRDefault="00BB17A4">
            <w:pPr>
              <w:rPr>
                <w:sz w:val="24"/>
                <w:szCs w:val="24"/>
              </w:rPr>
            </w:pPr>
            <w:r w:rsidRPr="00061812">
              <w:rPr>
                <w:sz w:val="24"/>
                <w:szCs w:val="24"/>
              </w:rPr>
              <w:t>Illustrations</w:t>
            </w:r>
          </w:p>
        </w:tc>
        <w:tc>
          <w:tcPr>
            <w:tcW w:w="3318" w:type="dxa"/>
            <w:hideMark/>
          </w:tcPr>
          <w:p w14:paraId="4D86D902" w14:textId="563C8741" w:rsidR="00BB17A4" w:rsidRPr="00061812" w:rsidRDefault="00BB17A4" w:rsidP="00BF4465">
            <w:pPr>
              <w:rPr>
                <w:sz w:val="24"/>
                <w:szCs w:val="24"/>
              </w:rPr>
            </w:pPr>
            <w:r w:rsidRPr="00061812">
              <w:rPr>
                <w:sz w:val="24"/>
                <w:szCs w:val="24"/>
              </w:rPr>
              <w:t>Illustrations</w:t>
            </w:r>
            <w:r>
              <w:rPr>
                <w:sz w:val="24"/>
                <w:szCs w:val="24"/>
              </w:rPr>
              <w:t xml:space="preserve"> such as a</w:t>
            </w:r>
            <w:r w:rsidRPr="00061812">
              <w:rPr>
                <w:sz w:val="24"/>
                <w:szCs w:val="24"/>
              </w:rPr>
              <w:t xml:space="preserve">nnotated questionnaires detailing the database fieldnames, flow charts outlining the flow of data for the economic evaluation, </w:t>
            </w:r>
            <w:r>
              <w:rPr>
                <w:sz w:val="24"/>
                <w:szCs w:val="24"/>
              </w:rPr>
              <w:t>or t</w:t>
            </w:r>
            <w:r w:rsidRPr="00061812">
              <w:rPr>
                <w:sz w:val="24"/>
                <w:szCs w:val="24"/>
              </w:rPr>
              <w:t>emplate tables</w:t>
            </w:r>
          </w:p>
        </w:tc>
        <w:tc>
          <w:tcPr>
            <w:tcW w:w="6228" w:type="dxa"/>
            <w:hideMark/>
          </w:tcPr>
          <w:p w14:paraId="494012CB" w14:textId="507C8076" w:rsidR="00BB17A4" w:rsidRPr="00061812" w:rsidRDefault="000B4E47" w:rsidP="00BF4465">
            <w:pPr>
              <w:rPr>
                <w:sz w:val="24"/>
                <w:szCs w:val="24"/>
              </w:rPr>
            </w:pPr>
            <w:r>
              <w:rPr>
                <w:sz w:val="24"/>
                <w:szCs w:val="24"/>
              </w:rPr>
              <w:t>Attached to paper.</w:t>
            </w:r>
          </w:p>
        </w:tc>
      </w:tr>
    </w:tbl>
    <w:p w14:paraId="3E9FC1CB" w14:textId="4668F22A" w:rsidR="008D21A4" w:rsidRPr="00061812" w:rsidRDefault="008D21A4">
      <w:pPr>
        <w:rPr>
          <w:b/>
          <w:sz w:val="24"/>
          <w:szCs w:val="24"/>
        </w:rPr>
      </w:pPr>
      <w:r>
        <w:rPr>
          <w:rFonts w:cstheme="minorHAnsi"/>
          <w:b/>
          <w:sz w:val="24"/>
          <w:szCs w:val="24"/>
        </w:rPr>
        <w:t>†</w:t>
      </w:r>
      <w:r>
        <w:rPr>
          <w:b/>
          <w:sz w:val="24"/>
          <w:szCs w:val="24"/>
        </w:rPr>
        <w:t xml:space="preserve"> </w:t>
      </w:r>
      <w:r>
        <w:rPr>
          <w:rFonts w:ascii="Calibri" w:hAnsi="Calibri" w:cs="Calibri"/>
          <w:color w:val="201F1E"/>
          <w:shd w:val="clear" w:color="auto" w:fill="FFFFFF"/>
        </w:rPr>
        <w:t>Examples were extracted, and in some cases modified, from existing draft or final HEAPs provided to the study team. We are grateful to the trial teams from which they originated.</w:t>
      </w:r>
    </w:p>
    <w:sectPr w:rsidR="008D21A4" w:rsidRPr="00061812" w:rsidSect="00304357">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7D190" w14:textId="77777777" w:rsidR="00CF7664" w:rsidRDefault="00CF7664" w:rsidP="0063333C">
      <w:pPr>
        <w:spacing w:after="0" w:line="240" w:lineRule="auto"/>
      </w:pPr>
      <w:r>
        <w:separator/>
      </w:r>
    </w:p>
  </w:endnote>
  <w:endnote w:type="continuationSeparator" w:id="0">
    <w:p w14:paraId="587EE027" w14:textId="77777777" w:rsidR="00CF7664" w:rsidRDefault="00CF7664" w:rsidP="006333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64DB1" w14:textId="77777777" w:rsidR="0063333C" w:rsidRDefault="006333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EFCCF" w14:textId="77777777" w:rsidR="0063333C" w:rsidRDefault="0063333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7D1A93" w14:textId="77777777" w:rsidR="0063333C" w:rsidRDefault="006333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AEB3EE" w14:textId="77777777" w:rsidR="00CF7664" w:rsidRDefault="00CF7664" w:rsidP="0063333C">
      <w:pPr>
        <w:spacing w:after="0" w:line="240" w:lineRule="auto"/>
      </w:pPr>
      <w:r>
        <w:separator/>
      </w:r>
    </w:p>
  </w:footnote>
  <w:footnote w:type="continuationSeparator" w:id="0">
    <w:p w14:paraId="270C615F" w14:textId="77777777" w:rsidR="00CF7664" w:rsidRDefault="00CF7664" w:rsidP="006333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9E0B2C" w14:textId="77777777" w:rsidR="0063333C" w:rsidRDefault="006333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51B18" w14:textId="40F14D13" w:rsidR="0063333C" w:rsidRDefault="0063333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32B2C7" w14:textId="77777777" w:rsidR="0063333C" w:rsidRDefault="0063333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195026"/>
    <w:multiLevelType w:val="multilevel"/>
    <w:tmpl w:val="F97249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4357"/>
    <w:rsid w:val="000017D0"/>
    <w:rsid w:val="00001F17"/>
    <w:rsid w:val="00004657"/>
    <w:rsid w:val="000178C0"/>
    <w:rsid w:val="00030D9B"/>
    <w:rsid w:val="00032428"/>
    <w:rsid w:val="00061812"/>
    <w:rsid w:val="00062350"/>
    <w:rsid w:val="00073807"/>
    <w:rsid w:val="0008122B"/>
    <w:rsid w:val="000B4E47"/>
    <w:rsid w:val="000D42A4"/>
    <w:rsid w:val="00124FA7"/>
    <w:rsid w:val="00163ADD"/>
    <w:rsid w:val="00190002"/>
    <w:rsid w:val="001A093F"/>
    <w:rsid w:val="001D1C05"/>
    <w:rsid w:val="001D293A"/>
    <w:rsid w:val="001D5818"/>
    <w:rsid w:val="001E5A3A"/>
    <w:rsid w:val="00202E01"/>
    <w:rsid w:val="0022310B"/>
    <w:rsid w:val="00245A5D"/>
    <w:rsid w:val="0029647A"/>
    <w:rsid w:val="002A12FD"/>
    <w:rsid w:val="002D7F2E"/>
    <w:rsid w:val="002F6203"/>
    <w:rsid w:val="00304357"/>
    <w:rsid w:val="00323482"/>
    <w:rsid w:val="003430A8"/>
    <w:rsid w:val="00343D5F"/>
    <w:rsid w:val="003A199D"/>
    <w:rsid w:val="003B393F"/>
    <w:rsid w:val="003C3DDC"/>
    <w:rsid w:val="00404AA8"/>
    <w:rsid w:val="004668B3"/>
    <w:rsid w:val="00480EB1"/>
    <w:rsid w:val="005019A9"/>
    <w:rsid w:val="005234A6"/>
    <w:rsid w:val="005469ED"/>
    <w:rsid w:val="00553277"/>
    <w:rsid w:val="005545D0"/>
    <w:rsid w:val="0059061E"/>
    <w:rsid w:val="005D5CB7"/>
    <w:rsid w:val="0063333C"/>
    <w:rsid w:val="00635684"/>
    <w:rsid w:val="0063764B"/>
    <w:rsid w:val="006432E5"/>
    <w:rsid w:val="006A70A4"/>
    <w:rsid w:val="006C7350"/>
    <w:rsid w:val="007046F5"/>
    <w:rsid w:val="00722AB8"/>
    <w:rsid w:val="0072304C"/>
    <w:rsid w:val="00736B5D"/>
    <w:rsid w:val="00765B54"/>
    <w:rsid w:val="00785680"/>
    <w:rsid w:val="007B3F30"/>
    <w:rsid w:val="007C6953"/>
    <w:rsid w:val="007D543B"/>
    <w:rsid w:val="007E5DE0"/>
    <w:rsid w:val="007F64AA"/>
    <w:rsid w:val="008058F8"/>
    <w:rsid w:val="0082438E"/>
    <w:rsid w:val="008411CE"/>
    <w:rsid w:val="00841F05"/>
    <w:rsid w:val="00860E81"/>
    <w:rsid w:val="0086719F"/>
    <w:rsid w:val="00870490"/>
    <w:rsid w:val="008C2058"/>
    <w:rsid w:val="008D21A4"/>
    <w:rsid w:val="008D354E"/>
    <w:rsid w:val="008E5056"/>
    <w:rsid w:val="00903C4A"/>
    <w:rsid w:val="00925E83"/>
    <w:rsid w:val="00962C0C"/>
    <w:rsid w:val="009A655A"/>
    <w:rsid w:val="00A3595E"/>
    <w:rsid w:val="00A6222A"/>
    <w:rsid w:val="00AF5B0E"/>
    <w:rsid w:val="00B87CAF"/>
    <w:rsid w:val="00B9528A"/>
    <w:rsid w:val="00BB17A4"/>
    <w:rsid w:val="00BC50A3"/>
    <w:rsid w:val="00BE6362"/>
    <w:rsid w:val="00BF1EAE"/>
    <w:rsid w:val="00BF4465"/>
    <w:rsid w:val="00C05F90"/>
    <w:rsid w:val="00C103C9"/>
    <w:rsid w:val="00C24E5A"/>
    <w:rsid w:val="00C32AEB"/>
    <w:rsid w:val="00C34A5D"/>
    <w:rsid w:val="00C40081"/>
    <w:rsid w:val="00C46C91"/>
    <w:rsid w:val="00C61421"/>
    <w:rsid w:val="00C83492"/>
    <w:rsid w:val="00CE5A70"/>
    <w:rsid w:val="00CE77B0"/>
    <w:rsid w:val="00CF7664"/>
    <w:rsid w:val="00D006DD"/>
    <w:rsid w:val="00D06714"/>
    <w:rsid w:val="00D17779"/>
    <w:rsid w:val="00D25150"/>
    <w:rsid w:val="00D3157C"/>
    <w:rsid w:val="00D3534D"/>
    <w:rsid w:val="00D4705E"/>
    <w:rsid w:val="00D56421"/>
    <w:rsid w:val="00D61820"/>
    <w:rsid w:val="00D6311C"/>
    <w:rsid w:val="00E27600"/>
    <w:rsid w:val="00E55A88"/>
    <w:rsid w:val="00E801F8"/>
    <w:rsid w:val="00E87B59"/>
    <w:rsid w:val="00E90084"/>
    <w:rsid w:val="00EE361B"/>
    <w:rsid w:val="00F053D5"/>
    <w:rsid w:val="00F701B2"/>
    <w:rsid w:val="00FD46D4"/>
    <w:rsid w:val="00FF73C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0821A2"/>
  <w15:chartTrackingRefBased/>
  <w15:docId w15:val="{B9EE76AB-3D5C-4D98-A03A-2EE2B6B3F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43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43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4357"/>
    <w:rPr>
      <w:rFonts w:ascii="Segoe UI" w:hAnsi="Segoe UI" w:cs="Segoe UI"/>
      <w:sz w:val="18"/>
      <w:szCs w:val="18"/>
    </w:rPr>
  </w:style>
  <w:style w:type="paragraph" w:styleId="Header">
    <w:name w:val="header"/>
    <w:basedOn w:val="Normal"/>
    <w:link w:val="HeaderChar"/>
    <w:uiPriority w:val="99"/>
    <w:unhideWhenUsed/>
    <w:rsid w:val="006333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333C"/>
  </w:style>
  <w:style w:type="paragraph" w:styleId="Footer">
    <w:name w:val="footer"/>
    <w:basedOn w:val="Normal"/>
    <w:link w:val="FooterChar"/>
    <w:uiPriority w:val="99"/>
    <w:unhideWhenUsed/>
    <w:rsid w:val="006333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333C"/>
  </w:style>
  <w:style w:type="character" w:styleId="CommentReference">
    <w:name w:val="annotation reference"/>
    <w:basedOn w:val="DefaultParagraphFont"/>
    <w:uiPriority w:val="99"/>
    <w:semiHidden/>
    <w:unhideWhenUsed/>
    <w:rsid w:val="00AF5B0E"/>
    <w:rPr>
      <w:sz w:val="16"/>
      <w:szCs w:val="16"/>
    </w:rPr>
  </w:style>
  <w:style w:type="paragraph" w:styleId="CommentText">
    <w:name w:val="annotation text"/>
    <w:basedOn w:val="Normal"/>
    <w:link w:val="CommentTextChar"/>
    <w:uiPriority w:val="99"/>
    <w:semiHidden/>
    <w:unhideWhenUsed/>
    <w:rsid w:val="00AF5B0E"/>
    <w:pPr>
      <w:spacing w:line="240" w:lineRule="auto"/>
    </w:pPr>
    <w:rPr>
      <w:sz w:val="20"/>
      <w:szCs w:val="20"/>
    </w:rPr>
  </w:style>
  <w:style w:type="character" w:customStyle="1" w:styleId="CommentTextChar">
    <w:name w:val="Comment Text Char"/>
    <w:basedOn w:val="DefaultParagraphFont"/>
    <w:link w:val="CommentText"/>
    <w:uiPriority w:val="99"/>
    <w:semiHidden/>
    <w:rsid w:val="00AF5B0E"/>
    <w:rPr>
      <w:sz w:val="20"/>
      <w:szCs w:val="20"/>
    </w:rPr>
  </w:style>
  <w:style w:type="paragraph" w:styleId="CommentSubject">
    <w:name w:val="annotation subject"/>
    <w:basedOn w:val="CommentText"/>
    <w:next w:val="CommentText"/>
    <w:link w:val="CommentSubjectChar"/>
    <w:uiPriority w:val="99"/>
    <w:semiHidden/>
    <w:unhideWhenUsed/>
    <w:rsid w:val="00AF5B0E"/>
    <w:rPr>
      <w:b/>
      <w:bCs/>
    </w:rPr>
  </w:style>
  <w:style w:type="character" w:customStyle="1" w:styleId="CommentSubjectChar">
    <w:name w:val="Comment Subject Char"/>
    <w:basedOn w:val="CommentTextChar"/>
    <w:link w:val="CommentSubject"/>
    <w:uiPriority w:val="99"/>
    <w:semiHidden/>
    <w:rsid w:val="00AF5B0E"/>
    <w:rPr>
      <w:b/>
      <w:bCs/>
      <w:sz w:val="20"/>
      <w:szCs w:val="20"/>
    </w:rPr>
  </w:style>
  <w:style w:type="paragraph" w:styleId="ListParagraph">
    <w:name w:val="List Paragraph"/>
    <w:basedOn w:val="Normal"/>
    <w:uiPriority w:val="34"/>
    <w:qFormat/>
    <w:rsid w:val="007C6953"/>
    <w:pPr>
      <w:ind w:left="720"/>
      <w:contextualSpacing/>
    </w:pPr>
  </w:style>
  <w:style w:type="paragraph" w:styleId="NormalWeb">
    <w:name w:val="Normal (Web)"/>
    <w:basedOn w:val="Normal"/>
    <w:uiPriority w:val="99"/>
    <w:semiHidden/>
    <w:unhideWhenUsed/>
    <w:rsid w:val="00C103C9"/>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866896">
      <w:bodyDiv w:val="1"/>
      <w:marLeft w:val="0"/>
      <w:marRight w:val="0"/>
      <w:marTop w:val="0"/>
      <w:marBottom w:val="0"/>
      <w:divBdr>
        <w:top w:val="none" w:sz="0" w:space="0" w:color="auto"/>
        <w:left w:val="none" w:sz="0" w:space="0" w:color="auto"/>
        <w:bottom w:val="none" w:sz="0" w:space="0" w:color="auto"/>
        <w:right w:val="none" w:sz="0" w:space="0" w:color="auto"/>
      </w:divBdr>
    </w:div>
    <w:div w:id="797143788">
      <w:bodyDiv w:val="1"/>
      <w:marLeft w:val="0"/>
      <w:marRight w:val="0"/>
      <w:marTop w:val="0"/>
      <w:marBottom w:val="0"/>
      <w:divBdr>
        <w:top w:val="none" w:sz="0" w:space="0" w:color="auto"/>
        <w:left w:val="none" w:sz="0" w:space="0" w:color="auto"/>
        <w:bottom w:val="none" w:sz="0" w:space="0" w:color="auto"/>
        <w:right w:val="none" w:sz="0" w:space="0" w:color="auto"/>
      </w:divBdr>
    </w:div>
    <w:div w:id="1194659356">
      <w:bodyDiv w:val="1"/>
      <w:marLeft w:val="0"/>
      <w:marRight w:val="0"/>
      <w:marTop w:val="0"/>
      <w:marBottom w:val="0"/>
      <w:divBdr>
        <w:top w:val="none" w:sz="0" w:space="0" w:color="auto"/>
        <w:left w:val="none" w:sz="0" w:space="0" w:color="auto"/>
        <w:bottom w:val="none" w:sz="0" w:space="0" w:color="auto"/>
        <w:right w:val="none" w:sz="0" w:space="0" w:color="auto"/>
      </w:divBdr>
    </w:div>
    <w:div w:id="1231386621">
      <w:bodyDiv w:val="1"/>
      <w:marLeft w:val="0"/>
      <w:marRight w:val="0"/>
      <w:marTop w:val="0"/>
      <w:marBottom w:val="0"/>
      <w:divBdr>
        <w:top w:val="none" w:sz="0" w:space="0" w:color="auto"/>
        <w:left w:val="none" w:sz="0" w:space="0" w:color="auto"/>
        <w:bottom w:val="none" w:sz="0" w:space="0" w:color="auto"/>
        <w:right w:val="none" w:sz="0" w:space="0" w:color="auto"/>
      </w:divBdr>
    </w:div>
    <w:div w:id="1275868708">
      <w:bodyDiv w:val="1"/>
      <w:marLeft w:val="0"/>
      <w:marRight w:val="0"/>
      <w:marTop w:val="0"/>
      <w:marBottom w:val="0"/>
      <w:divBdr>
        <w:top w:val="none" w:sz="0" w:space="0" w:color="auto"/>
        <w:left w:val="none" w:sz="0" w:space="0" w:color="auto"/>
        <w:bottom w:val="none" w:sz="0" w:space="0" w:color="auto"/>
        <w:right w:val="none" w:sz="0" w:space="0" w:color="auto"/>
      </w:divBdr>
    </w:div>
    <w:div w:id="1570799564">
      <w:bodyDiv w:val="1"/>
      <w:marLeft w:val="0"/>
      <w:marRight w:val="0"/>
      <w:marTop w:val="0"/>
      <w:marBottom w:val="0"/>
      <w:divBdr>
        <w:top w:val="none" w:sz="0" w:space="0" w:color="auto"/>
        <w:left w:val="none" w:sz="0" w:space="0" w:color="auto"/>
        <w:bottom w:val="none" w:sz="0" w:space="0" w:color="auto"/>
        <w:right w:val="none" w:sz="0" w:space="0" w:color="auto"/>
      </w:divBdr>
    </w:div>
    <w:div w:id="1735203170">
      <w:bodyDiv w:val="1"/>
      <w:marLeft w:val="0"/>
      <w:marRight w:val="0"/>
      <w:marTop w:val="0"/>
      <w:marBottom w:val="0"/>
      <w:divBdr>
        <w:top w:val="none" w:sz="0" w:space="0" w:color="auto"/>
        <w:left w:val="none" w:sz="0" w:space="0" w:color="auto"/>
        <w:bottom w:val="none" w:sz="0" w:space="0" w:color="auto"/>
        <w:right w:val="none" w:sz="0" w:space="0" w:color="auto"/>
      </w:divBdr>
    </w:div>
    <w:div w:id="2062897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B07FD5-5BBC-49DA-ACCA-BF20AF766F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14</Pages>
  <Words>3385</Words>
  <Characters>19297</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Thorn</dc:creator>
  <cp:keywords/>
  <dc:description/>
  <cp:lastModifiedBy>Karina Haibara</cp:lastModifiedBy>
  <cp:revision>46</cp:revision>
  <cp:lastPrinted>2019-02-13T11:42:00Z</cp:lastPrinted>
  <dcterms:created xsi:type="dcterms:W3CDTF">2020-09-09T18:31:00Z</dcterms:created>
  <dcterms:modified xsi:type="dcterms:W3CDTF">2022-02-24T14:04:00Z</dcterms:modified>
</cp:coreProperties>
</file>